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B7A6C" w14:textId="26169052" w:rsidR="005962E3" w:rsidRPr="001370FD" w:rsidRDefault="005962E3" w:rsidP="005962E3">
      <w:pPr>
        <w:rPr>
          <w:rFonts w:ascii="Times New Roman" w:hAnsi="Times New Roman" w:cs="Times New Roman"/>
          <w:sz w:val="20"/>
          <w:szCs w:val="20"/>
        </w:rPr>
      </w:pPr>
      <w:bookmarkStart w:id="0" w:name="_Hlk131534856"/>
      <w:r w:rsidRPr="001370FD">
        <w:rPr>
          <w:rFonts w:ascii="Times New Roman" w:hAnsi="Times New Roman" w:cs="Times New Roman"/>
          <w:sz w:val="20"/>
          <w:szCs w:val="20"/>
        </w:rPr>
        <w:t xml:space="preserve">Table </w:t>
      </w:r>
      <w:r w:rsidR="008C76B5">
        <w:rPr>
          <w:rFonts w:ascii="Times New Roman" w:hAnsi="Times New Roman" w:cs="Times New Roman" w:hint="eastAsia"/>
          <w:sz w:val="20"/>
          <w:szCs w:val="20"/>
        </w:rPr>
        <w:t>3</w:t>
      </w:r>
      <w:r w:rsidRPr="001370FD">
        <w:rPr>
          <w:rFonts w:ascii="Times New Roman" w:hAnsi="Times New Roman" w:cs="Times New Roman"/>
          <w:sz w:val="20"/>
          <w:szCs w:val="20"/>
        </w:rPr>
        <w:t xml:space="preserve"> </w:t>
      </w:r>
      <w:r w:rsidR="00F252CF">
        <w:rPr>
          <w:rFonts w:ascii="Times New Roman" w:hAnsi="Times New Roman" w:cs="Times New Roman"/>
          <w:sz w:val="20"/>
          <w:szCs w:val="20"/>
        </w:rPr>
        <w:t xml:space="preserve"> </w:t>
      </w:r>
      <w:r w:rsidRPr="001370FD">
        <w:rPr>
          <w:rFonts w:ascii="Times New Roman" w:hAnsi="Times New Roman" w:cs="Times New Roman"/>
          <w:sz w:val="20"/>
          <w:szCs w:val="20"/>
        </w:rPr>
        <w:t xml:space="preserve">Genotypic and allelic distribution of the CD73 gene between </w:t>
      </w:r>
      <w:r w:rsidR="00990A0E" w:rsidRPr="001370FD">
        <w:rPr>
          <w:rFonts w:ascii="Times New Roman" w:hAnsi="Times New Roman" w:cs="Times New Roman"/>
          <w:sz w:val="20"/>
          <w:szCs w:val="20"/>
        </w:rPr>
        <w:t>schizophrenia patients</w:t>
      </w:r>
      <w:r w:rsidRPr="001370FD">
        <w:rPr>
          <w:rFonts w:ascii="Times New Roman" w:hAnsi="Times New Roman" w:cs="Times New Roman"/>
          <w:sz w:val="20"/>
          <w:szCs w:val="20"/>
        </w:rPr>
        <w:t xml:space="preserve"> and </w:t>
      </w:r>
      <w:r w:rsidR="00990A0E" w:rsidRPr="001370FD">
        <w:rPr>
          <w:rFonts w:ascii="Times New Roman" w:hAnsi="Times New Roman" w:cs="Times New Roman"/>
          <w:sz w:val="20"/>
          <w:szCs w:val="20"/>
        </w:rPr>
        <w:t xml:space="preserve">healthy </w:t>
      </w:r>
      <w:r w:rsidRPr="001370FD">
        <w:rPr>
          <w:rFonts w:ascii="Times New Roman" w:hAnsi="Times New Roman" w:cs="Times New Roman"/>
          <w:sz w:val="20"/>
          <w:szCs w:val="20"/>
        </w:rPr>
        <w:t>controls of different genders</w:t>
      </w:r>
    </w:p>
    <w:p w14:paraId="4C1466D6" w14:textId="77777777" w:rsidR="005962E3" w:rsidRPr="00B40707" w:rsidRDefault="005962E3" w:rsidP="005962E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14029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0"/>
        <w:gridCol w:w="854"/>
        <w:gridCol w:w="1403"/>
        <w:gridCol w:w="1701"/>
        <w:gridCol w:w="3119"/>
        <w:gridCol w:w="3100"/>
        <w:gridCol w:w="736"/>
        <w:gridCol w:w="1231"/>
        <w:gridCol w:w="745"/>
      </w:tblGrid>
      <w:tr w:rsidR="00BC1A38" w:rsidRPr="001370FD" w14:paraId="16354499" w14:textId="77777777" w:rsidTr="00C075BC">
        <w:trPr>
          <w:trHeight w:val="325"/>
          <w:jc w:val="center"/>
        </w:trPr>
        <w:tc>
          <w:tcPr>
            <w:tcW w:w="1140" w:type="dxa"/>
            <w:tcBorders>
              <w:top w:val="single" w:sz="8" w:space="0" w:color="auto"/>
              <w:bottom w:val="single" w:sz="12" w:space="0" w:color="auto"/>
            </w:tcBorders>
          </w:tcPr>
          <w:p w14:paraId="45BA0545" w14:textId="77777777" w:rsidR="005962E3" w:rsidRPr="001370FD" w:rsidRDefault="005962E3" w:rsidP="00393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854" w:type="dxa"/>
            <w:tcBorders>
              <w:top w:val="single" w:sz="8" w:space="0" w:color="auto"/>
              <w:bottom w:val="single" w:sz="12" w:space="0" w:color="auto"/>
            </w:tcBorders>
          </w:tcPr>
          <w:p w14:paraId="0C6906A1" w14:textId="77777777" w:rsidR="005962E3" w:rsidRPr="001370FD" w:rsidRDefault="005962E3" w:rsidP="00393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403" w:type="dxa"/>
            <w:tcBorders>
              <w:top w:val="single" w:sz="8" w:space="0" w:color="auto"/>
              <w:bottom w:val="single" w:sz="12" w:space="0" w:color="auto"/>
            </w:tcBorders>
          </w:tcPr>
          <w:p w14:paraId="34300ACE" w14:textId="77777777" w:rsidR="005962E3" w:rsidRPr="001370FD" w:rsidRDefault="005962E3" w:rsidP="00393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enetic model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</w:tcPr>
          <w:p w14:paraId="321B6325" w14:textId="77777777" w:rsidR="005962E3" w:rsidRPr="001370FD" w:rsidRDefault="005962E3" w:rsidP="00393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enotype/allele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12" w:space="0" w:color="auto"/>
            </w:tcBorders>
          </w:tcPr>
          <w:p w14:paraId="5FB741E7" w14:textId="4511C83D" w:rsidR="005962E3" w:rsidRPr="001370FD" w:rsidRDefault="00990A0E" w:rsidP="00393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Schizophrenia patients</w:t>
            </w:r>
          </w:p>
        </w:tc>
        <w:tc>
          <w:tcPr>
            <w:tcW w:w="3100" w:type="dxa"/>
            <w:tcBorders>
              <w:top w:val="single" w:sz="8" w:space="0" w:color="auto"/>
              <w:bottom w:val="single" w:sz="12" w:space="0" w:color="auto"/>
            </w:tcBorders>
          </w:tcPr>
          <w:p w14:paraId="1468355B" w14:textId="33577DDB" w:rsidR="005962E3" w:rsidRPr="001370FD" w:rsidRDefault="00990A0E" w:rsidP="00393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Healthy c</w:t>
            </w:r>
            <w:r w:rsidR="005962E3" w:rsidRPr="001370FD">
              <w:rPr>
                <w:rFonts w:ascii="Times New Roman" w:hAnsi="Times New Roman" w:cs="Times New Roman"/>
                <w:sz w:val="20"/>
                <w:szCs w:val="20"/>
              </w:rPr>
              <w:t>ontrols</w:t>
            </w:r>
          </w:p>
        </w:tc>
        <w:tc>
          <w:tcPr>
            <w:tcW w:w="736" w:type="dxa"/>
            <w:tcBorders>
              <w:top w:val="single" w:sz="8" w:space="0" w:color="auto"/>
              <w:bottom w:val="single" w:sz="12" w:space="0" w:color="auto"/>
            </w:tcBorders>
          </w:tcPr>
          <w:p w14:paraId="7CD38FE3" w14:textId="77777777" w:rsidR="005962E3" w:rsidRPr="001370FD" w:rsidRDefault="005962E3" w:rsidP="00393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231" w:type="dxa"/>
            <w:tcBorders>
              <w:top w:val="single" w:sz="8" w:space="0" w:color="auto"/>
              <w:bottom w:val="single" w:sz="12" w:space="0" w:color="auto"/>
            </w:tcBorders>
          </w:tcPr>
          <w:p w14:paraId="5B4401A2" w14:textId="77777777" w:rsidR="005962E3" w:rsidRPr="001370FD" w:rsidRDefault="005962E3" w:rsidP="00393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45" w:type="dxa"/>
            <w:tcBorders>
              <w:top w:val="single" w:sz="8" w:space="0" w:color="auto"/>
              <w:bottom w:val="single" w:sz="12" w:space="0" w:color="auto"/>
            </w:tcBorders>
          </w:tcPr>
          <w:p w14:paraId="5AFF7B97" w14:textId="77777777" w:rsidR="005962E3" w:rsidRPr="001370FD" w:rsidRDefault="005962E3" w:rsidP="00D95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BC1A38" w:rsidRPr="001370FD" w14:paraId="3BD39FD8" w14:textId="77777777" w:rsidTr="00C075BC">
        <w:trPr>
          <w:trHeight w:val="314"/>
          <w:jc w:val="center"/>
        </w:trPr>
        <w:tc>
          <w:tcPr>
            <w:tcW w:w="1140" w:type="dxa"/>
            <w:vMerge w:val="restart"/>
            <w:tcBorders>
              <w:top w:val="single" w:sz="12" w:space="0" w:color="auto"/>
            </w:tcBorders>
          </w:tcPr>
          <w:p w14:paraId="12D27865" w14:textId="54573A5A" w:rsidR="005962E3" w:rsidRPr="001370FD" w:rsidRDefault="005962E3" w:rsidP="00393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rs4579322</w:t>
            </w:r>
          </w:p>
        </w:tc>
        <w:tc>
          <w:tcPr>
            <w:tcW w:w="854" w:type="dxa"/>
            <w:vMerge w:val="restart"/>
            <w:tcBorders>
              <w:top w:val="single" w:sz="12" w:space="0" w:color="auto"/>
            </w:tcBorders>
          </w:tcPr>
          <w:p w14:paraId="2F616819" w14:textId="77777777" w:rsidR="005962E3" w:rsidRPr="001370FD" w:rsidRDefault="005962E3" w:rsidP="00393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03" w:type="dxa"/>
            <w:tcBorders>
              <w:top w:val="single" w:sz="12" w:space="0" w:color="auto"/>
            </w:tcBorders>
          </w:tcPr>
          <w:p w14:paraId="46E363C5" w14:textId="77777777" w:rsidR="005962E3" w:rsidRPr="001370FD" w:rsidRDefault="005962E3" w:rsidP="00393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C774A7F" w14:textId="420BD982" w:rsidR="005962E3" w:rsidRPr="001370FD" w:rsidRDefault="005544B6" w:rsidP="00393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r w:rsidR="005962E3" w:rsidRPr="001370FD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TA</w:t>
            </w:r>
            <w:r w:rsidR="005962E3" w:rsidRPr="001370FD">
              <w:rPr>
                <w:rFonts w:ascii="Times New Roman" w:hAnsi="Times New Roman" w:cs="Times New Roman"/>
                <w:sz w:val="20"/>
                <w:szCs w:val="20"/>
              </w:rPr>
              <w:t xml:space="preserve"> vs TT</w:t>
            </w:r>
          </w:p>
        </w:tc>
        <w:tc>
          <w:tcPr>
            <w:tcW w:w="3119" w:type="dxa"/>
            <w:tcBorders>
              <w:top w:val="single" w:sz="12" w:space="0" w:color="auto"/>
            </w:tcBorders>
          </w:tcPr>
          <w:p w14:paraId="27719A05" w14:textId="289A9726" w:rsidR="005962E3" w:rsidRPr="001370FD" w:rsidRDefault="00083EED" w:rsidP="00393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7A3433" w:rsidRPr="001370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36409" w:rsidRPr="001370FD">
              <w:rPr>
                <w:rFonts w:ascii="Times New Roman" w:hAnsi="Times New Roman" w:cs="Times New Roman"/>
                <w:sz w:val="20"/>
                <w:szCs w:val="20"/>
              </w:rPr>
              <w:t>40.4</w:t>
            </w:r>
            <w:r w:rsidR="006B4C3B" w:rsidRPr="001370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7A3433" w:rsidRPr="001370FD">
              <w:rPr>
                <w:rFonts w:ascii="Times New Roman" w:hAnsi="Times New Roman" w:cs="Times New Roman"/>
                <w:sz w:val="20"/>
                <w:szCs w:val="20"/>
              </w:rPr>
              <w:t>)/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7A3433" w:rsidRPr="001370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36409" w:rsidRPr="001370FD">
              <w:rPr>
                <w:rFonts w:ascii="Times New Roman" w:hAnsi="Times New Roman" w:cs="Times New Roman"/>
                <w:sz w:val="20"/>
                <w:szCs w:val="20"/>
              </w:rPr>
              <w:t>39.0</w:t>
            </w:r>
            <w:r w:rsidR="006B4C3B" w:rsidRPr="001370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7A3433" w:rsidRPr="001370FD">
              <w:rPr>
                <w:rFonts w:ascii="Times New Roman" w:hAnsi="Times New Roman" w:cs="Times New Roman"/>
                <w:sz w:val="20"/>
                <w:szCs w:val="20"/>
              </w:rPr>
              <w:t>)/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7A3433" w:rsidRPr="001370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36409" w:rsidRPr="001370FD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  <w:r w:rsidR="006B4C3B" w:rsidRPr="001370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7A3433" w:rsidRPr="001370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0" w:type="dxa"/>
            <w:tcBorders>
              <w:top w:val="single" w:sz="12" w:space="0" w:color="auto"/>
            </w:tcBorders>
          </w:tcPr>
          <w:p w14:paraId="4C2E67EA" w14:textId="05F58F90" w:rsidR="005962E3" w:rsidRPr="001370FD" w:rsidRDefault="007A3433" w:rsidP="00393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23(</w:t>
            </w:r>
            <w:r w:rsidR="006B4C3B" w:rsidRPr="001370FD">
              <w:rPr>
                <w:rFonts w:ascii="Times New Roman" w:hAnsi="Times New Roman" w:cs="Times New Roman"/>
                <w:sz w:val="20"/>
                <w:szCs w:val="20"/>
              </w:rPr>
              <w:t>51.1%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)/13(</w:t>
            </w:r>
            <w:r w:rsidR="006B4C3B" w:rsidRPr="001370FD">
              <w:rPr>
                <w:rFonts w:ascii="Times New Roman" w:hAnsi="Times New Roman" w:cs="Times New Roman"/>
                <w:sz w:val="20"/>
                <w:szCs w:val="20"/>
              </w:rPr>
              <w:t>28.9%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)/9(</w:t>
            </w:r>
            <w:r w:rsidR="006B4C3B" w:rsidRPr="001370FD">
              <w:rPr>
                <w:rFonts w:ascii="Times New Roman" w:hAnsi="Times New Roman" w:cs="Times New Roman"/>
                <w:sz w:val="20"/>
                <w:szCs w:val="20"/>
              </w:rPr>
              <w:t>20.0%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6" w:type="dxa"/>
            <w:tcBorders>
              <w:top w:val="single" w:sz="12" w:space="0" w:color="auto"/>
            </w:tcBorders>
          </w:tcPr>
          <w:p w14:paraId="2B555B65" w14:textId="77777777" w:rsidR="005962E3" w:rsidRPr="001370FD" w:rsidRDefault="005962E3" w:rsidP="00393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1" w:type="dxa"/>
            <w:tcBorders>
              <w:top w:val="single" w:sz="12" w:space="0" w:color="auto"/>
            </w:tcBorders>
          </w:tcPr>
          <w:p w14:paraId="049FEDF0" w14:textId="77777777" w:rsidR="005962E3" w:rsidRPr="001370FD" w:rsidRDefault="005962E3" w:rsidP="00393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5" w:type="dxa"/>
            <w:tcBorders>
              <w:top w:val="single" w:sz="12" w:space="0" w:color="auto"/>
            </w:tcBorders>
          </w:tcPr>
          <w:p w14:paraId="0677C52A" w14:textId="2B85817C" w:rsidR="005962E3" w:rsidRPr="001370FD" w:rsidRDefault="00636409" w:rsidP="00D95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</w:tc>
      </w:tr>
      <w:tr w:rsidR="00BC1A38" w:rsidRPr="001370FD" w14:paraId="5F987344" w14:textId="77777777" w:rsidTr="00C075BC">
        <w:trPr>
          <w:trHeight w:val="148"/>
          <w:jc w:val="center"/>
        </w:trPr>
        <w:tc>
          <w:tcPr>
            <w:tcW w:w="1140" w:type="dxa"/>
            <w:vMerge/>
          </w:tcPr>
          <w:p w14:paraId="40A7F52A" w14:textId="77777777" w:rsidR="00F17F59" w:rsidRPr="001370FD" w:rsidRDefault="00F17F59" w:rsidP="00F17F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vMerge/>
          </w:tcPr>
          <w:p w14:paraId="067521FB" w14:textId="77777777" w:rsidR="00F17F59" w:rsidRPr="001370FD" w:rsidRDefault="00F17F59" w:rsidP="00F17F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56A545DE" w14:textId="77777777" w:rsidR="00F17F59" w:rsidRPr="001370FD" w:rsidRDefault="00F17F59" w:rsidP="00F17F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1701" w:type="dxa"/>
          </w:tcPr>
          <w:p w14:paraId="1D762B85" w14:textId="0B297343" w:rsidR="00F17F59" w:rsidRPr="001370FD" w:rsidRDefault="00F17F59" w:rsidP="00F17F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 vs T</w:t>
            </w:r>
          </w:p>
        </w:tc>
        <w:tc>
          <w:tcPr>
            <w:tcW w:w="3119" w:type="dxa"/>
          </w:tcPr>
          <w:p w14:paraId="597046EF" w14:textId="13DCCAB3" w:rsidR="00F17F59" w:rsidRPr="001370FD" w:rsidRDefault="006F7490" w:rsidP="00F17F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  <w:r w:rsidR="00F17F59" w:rsidRPr="001370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9318C" w:rsidRPr="001370FD">
              <w:rPr>
                <w:rFonts w:ascii="Times New Roman" w:hAnsi="Times New Roman" w:cs="Times New Roman"/>
                <w:sz w:val="20"/>
                <w:szCs w:val="20"/>
              </w:rPr>
              <w:t>59.9</w:t>
            </w:r>
            <w:r w:rsidR="00F17F59" w:rsidRPr="001370FD">
              <w:rPr>
                <w:rFonts w:ascii="Times New Roman" w:hAnsi="Times New Roman" w:cs="Times New Roman"/>
                <w:sz w:val="20"/>
                <w:szCs w:val="20"/>
              </w:rPr>
              <w:t>%)/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  <w:r w:rsidR="00F17F59" w:rsidRPr="001370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9318C" w:rsidRPr="001370FD">
              <w:rPr>
                <w:rFonts w:ascii="Times New Roman" w:hAnsi="Times New Roman" w:cs="Times New Roman"/>
                <w:sz w:val="20"/>
                <w:szCs w:val="20"/>
              </w:rPr>
              <w:t>40.1</w:t>
            </w:r>
            <w:r w:rsidR="00F17F59"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435E32D0" w14:textId="525C26C0" w:rsidR="00F17F59" w:rsidRPr="001370FD" w:rsidRDefault="00F17F59" w:rsidP="00F17F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59(65.6%)/31(34.4%)</w:t>
            </w:r>
          </w:p>
        </w:tc>
        <w:tc>
          <w:tcPr>
            <w:tcW w:w="736" w:type="dxa"/>
          </w:tcPr>
          <w:p w14:paraId="0FD0364C" w14:textId="54E85FE3" w:rsidR="00F17F59" w:rsidRPr="001370FD" w:rsidRDefault="00F17F59" w:rsidP="00F17F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9318C" w:rsidRPr="001370FD">
              <w:rPr>
                <w:rFonts w:ascii="Times New Roman" w:hAnsi="Times New Roman" w:cs="Times New Roman"/>
                <w:sz w:val="20"/>
                <w:szCs w:val="20"/>
              </w:rPr>
              <w:t>786</w:t>
            </w:r>
          </w:p>
        </w:tc>
        <w:tc>
          <w:tcPr>
            <w:tcW w:w="1231" w:type="dxa"/>
          </w:tcPr>
          <w:p w14:paraId="41BFC831" w14:textId="601501E1" w:rsidR="00F17F59" w:rsidRPr="001370FD" w:rsidRDefault="00F17F59" w:rsidP="00F17F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D9318C" w:rsidRPr="001370FD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D9318C" w:rsidRPr="001370FD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745" w:type="dxa"/>
          </w:tcPr>
          <w:p w14:paraId="756FDDAF" w14:textId="2A146862" w:rsidR="00F17F59" w:rsidRPr="001370FD" w:rsidRDefault="00D9318C" w:rsidP="00F17F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</w:tr>
      <w:tr w:rsidR="00BC1A38" w:rsidRPr="001370FD" w14:paraId="0F5C9EED" w14:textId="77777777" w:rsidTr="00C075BC">
        <w:trPr>
          <w:trHeight w:val="148"/>
          <w:jc w:val="center"/>
        </w:trPr>
        <w:tc>
          <w:tcPr>
            <w:tcW w:w="1140" w:type="dxa"/>
            <w:vMerge/>
          </w:tcPr>
          <w:p w14:paraId="768AD8BB" w14:textId="77777777" w:rsidR="00F17F59" w:rsidRPr="001370FD" w:rsidRDefault="00F17F59" w:rsidP="00F17F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vMerge/>
          </w:tcPr>
          <w:p w14:paraId="47A986C1" w14:textId="77777777" w:rsidR="00F17F59" w:rsidRPr="001370FD" w:rsidRDefault="00F17F59" w:rsidP="00F17F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4DA367AA" w14:textId="77777777" w:rsidR="00F17F59" w:rsidRPr="001370FD" w:rsidRDefault="00F17F59" w:rsidP="00F17F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701" w:type="dxa"/>
          </w:tcPr>
          <w:p w14:paraId="10CCBE86" w14:textId="2FA92AE0" w:rsidR="00F17F59" w:rsidRPr="001370FD" w:rsidRDefault="00F17F59" w:rsidP="00F17F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A+TA vs TT</w:t>
            </w:r>
          </w:p>
        </w:tc>
        <w:tc>
          <w:tcPr>
            <w:tcW w:w="3119" w:type="dxa"/>
          </w:tcPr>
          <w:p w14:paraId="19B5E563" w14:textId="3178B917" w:rsidR="00F17F59" w:rsidRPr="001370FD" w:rsidRDefault="006F7490" w:rsidP="00F17F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  <w:r w:rsidR="00F17F59" w:rsidRPr="001370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9318C" w:rsidRPr="001370FD">
              <w:rPr>
                <w:rFonts w:ascii="Times New Roman" w:hAnsi="Times New Roman" w:cs="Times New Roman"/>
                <w:sz w:val="20"/>
                <w:szCs w:val="20"/>
              </w:rPr>
              <w:t>79.4</w:t>
            </w:r>
            <w:r w:rsidR="00F17F59" w:rsidRPr="001370FD">
              <w:rPr>
                <w:rFonts w:ascii="Times New Roman" w:hAnsi="Times New Roman" w:cs="Times New Roman"/>
                <w:sz w:val="20"/>
                <w:szCs w:val="20"/>
              </w:rPr>
              <w:t>%)/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F17F59" w:rsidRPr="001370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9318C" w:rsidRPr="001370FD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  <w:r w:rsidR="00F17F59"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722DBE1C" w14:textId="731CCC07" w:rsidR="00F17F59" w:rsidRPr="001370FD" w:rsidRDefault="00F17F59" w:rsidP="00F17F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36(80.0%)/9(20.0%)</w:t>
            </w:r>
          </w:p>
        </w:tc>
        <w:tc>
          <w:tcPr>
            <w:tcW w:w="736" w:type="dxa"/>
          </w:tcPr>
          <w:p w14:paraId="5FE32C62" w14:textId="2B4976B0" w:rsidR="00F17F59" w:rsidRPr="001370FD" w:rsidRDefault="00D9318C" w:rsidP="00D931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  <w:tc>
          <w:tcPr>
            <w:tcW w:w="1231" w:type="dxa"/>
          </w:tcPr>
          <w:p w14:paraId="292AA151" w14:textId="03DE56EE" w:rsidR="00F17F59" w:rsidRPr="001370FD" w:rsidRDefault="00F17F59" w:rsidP="00F17F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D9318C" w:rsidRPr="001370F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D9318C" w:rsidRPr="001370FD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745" w:type="dxa"/>
          </w:tcPr>
          <w:p w14:paraId="637B619D" w14:textId="1C4F70EB" w:rsidR="00F17F59" w:rsidRPr="001370FD" w:rsidRDefault="00D9318C" w:rsidP="00F17F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BC1A38" w:rsidRPr="001370FD" w14:paraId="68B0A59C" w14:textId="77777777" w:rsidTr="00C075BC">
        <w:trPr>
          <w:trHeight w:val="148"/>
          <w:jc w:val="center"/>
        </w:trPr>
        <w:tc>
          <w:tcPr>
            <w:tcW w:w="1140" w:type="dxa"/>
            <w:vMerge/>
          </w:tcPr>
          <w:p w14:paraId="6F49AA3C" w14:textId="77777777" w:rsidR="00F17F59" w:rsidRPr="001370FD" w:rsidRDefault="00F17F59" w:rsidP="00F17F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vMerge/>
          </w:tcPr>
          <w:p w14:paraId="7814AC37" w14:textId="77777777" w:rsidR="00F17F59" w:rsidRPr="001370FD" w:rsidRDefault="00F17F59" w:rsidP="00F17F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4C1FB3E3" w14:textId="77777777" w:rsidR="00F17F59" w:rsidRPr="001370FD" w:rsidRDefault="00F17F59" w:rsidP="00F17F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701" w:type="dxa"/>
          </w:tcPr>
          <w:p w14:paraId="7744F9AE" w14:textId="62641F5E" w:rsidR="00F17F59" w:rsidRPr="001370FD" w:rsidRDefault="00F17F59" w:rsidP="00F17F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A vs TA+TT</w:t>
            </w:r>
          </w:p>
        </w:tc>
        <w:tc>
          <w:tcPr>
            <w:tcW w:w="3119" w:type="dxa"/>
          </w:tcPr>
          <w:p w14:paraId="2C2B8FD5" w14:textId="08A8920A" w:rsidR="00F17F59" w:rsidRPr="001370FD" w:rsidRDefault="006F7490" w:rsidP="00F17F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F17F59" w:rsidRPr="001370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9318C" w:rsidRPr="001370FD">
              <w:rPr>
                <w:rFonts w:ascii="Times New Roman" w:hAnsi="Times New Roman" w:cs="Times New Roman"/>
                <w:sz w:val="20"/>
                <w:szCs w:val="20"/>
              </w:rPr>
              <w:t>40.4</w:t>
            </w:r>
            <w:r w:rsidR="00F17F59" w:rsidRPr="001370FD">
              <w:rPr>
                <w:rFonts w:ascii="Times New Roman" w:hAnsi="Times New Roman" w:cs="Times New Roman"/>
                <w:sz w:val="20"/>
                <w:szCs w:val="20"/>
              </w:rPr>
              <w:t>%)/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F17F59" w:rsidRPr="001370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9318C" w:rsidRPr="001370FD">
              <w:rPr>
                <w:rFonts w:ascii="Times New Roman" w:hAnsi="Times New Roman" w:cs="Times New Roman"/>
                <w:sz w:val="20"/>
                <w:szCs w:val="20"/>
              </w:rPr>
              <w:t>59.6</w:t>
            </w:r>
            <w:r w:rsidR="00F17F59"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1E39AF87" w14:textId="1861B450" w:rsidR="00F17F59" w:rsidRPr="001370FD" w:rsidRDefault="00F17F59" w:rsidP="00F17F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23(51.1%)/22(48.9%)</w:t>
            </w:r>
          </w:p>
        </w:tc>
        <w:tc>
          <w:tcPr>
            <w:tcW w:w="736" w:type="dxa"/>
          </w:tcPr>
          <w:p w14:paraId="260F9D05" w14:textId="49A35BC3" w:rsidR="00F17F59" w:rsidRPr="001370FD" w:rsidRDefault="00F17F59" w:rsidP="00F17F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435AA" w:rsidRPr="001370FD">
              <w:rPr>
                <w:rFonts w:ascii="Times New Roman" w:hAnsi="Times New Roman" w:cs="Times New Roman"/>
                <w:sz w:val="20"/>
                <w:szCs w:val="20"/>
              </w:rPr>
              <w:t>649</w:t>
            </w:r>
          </w:p>
        </w:tc>
        <w:tc>
          <w:tcPr>
            <w:tcW w:w="1231" w:type="dxa"/>
          </w:tcPr>
          <w:p w14:paraId="40078D87" w14:textId="30242488" w:rsidR="00F17F59" w:rsidRPr="001370FD" w:rsidRDefault="00F17F59" w:rsidP="00F17F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C435AA" w:rsidRPr="001370F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 w:rsidR="00C435AA" w:rsidRPr="001370FD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745" w:type="dxa"/>
          </w:tcPr>
          <w:p w14:paraId="7CCD3D2B" w14:textId="65904252" w:rsidR="00F17F59" w:rsidRPr="001370FD" w:rsidRDefault="00C435AA" w:rsidP="00F17F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</w:tr>
      <w:tr w:rsidR="00BC1A38" w:rsidRPr="001370FD" w14:paraId="463C9CE4" w14:textId="77777777" w:rsidTr="00C075BC">
        <w:trPr>
          <w:trHeight w:val="148"/>
          <w:jc w:val="center"/>
        </w:trPr>
        <w:tc>
          <w:tcPr>
            <w:tcW w:w="1140" w:type="dxa"/>
            <w:vMerge/>
          </w:tcPr>
          <w:p w14:paraId="5BCE4FC6" w14:textId="77777777" w:rsidR="00F17F59" w:rsidRPr="001370FD" w:rsidRDefault="00F17F59" w:rsidP="00F17F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vMerge/>
          </w:tcPr>
          <w:p w14:paraId="14D753AC" w14:textId="77777777" w:rsidR="00F17F59" w:rsidRPr="001370FD" w:rsidRDefault="00F17F59" w:rsidP="00F17F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23B1A0D0" w14:textId="77777777" w:rsidR="00F17F59" w:rsidRPr="001370FD" w:rsidRDefault="00F17F59" w:rsidP="00F17F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Heterozygote</w:t>
            </w:r>
          </w:p>
        </w:tc>
        <w:tc>
          <w:tcPr>
            <w:tcW w:w="1701" w:type="dxa"/>
          </w:tcPr>
          <w:p w14:paraId="70730F4C" w14:textId="606C0E60" w:rsidR="00F17F59" w:rsidRPr="001370FD" w:rsidRDefault="00F17F59" w:rsidP="00F17F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TA vs TT</w:t>
            </w:r>
          </w:p>
        </w:tc>
        <w:tc>
          <w:tcPr>
            <w:tcW w:w="3119" w:type="dxa"/>
          </w:tcPr>
          <w:p w14:paraId="091EB83F" w14:textId="32020445" w:rsidR="00F17F59" w:rsidRPr="001370FD" w:rsidRDefault="006F7490" w:rsidP="00F17F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F17F59" w:rsidRPr="001370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55456" w:rsidRPr="001370FD">
              <w:rPr>
                <w:rFonts w:ascii="Times New Roman" w:hAnsi="Times New Roman" w:cs="Times New Roman"/>
                <w:sz w:val="20"/>
                <w:szCs w:val="20"/>
              </w:rPr>
              <w:t>65.5</w:t>
            </w:r>
            <w:r w:rsidR="00F17F59" w:rsidRPr="001370FD">
              <w:rPr>
                <w:rFonts w:ascii="Times New Roman" w:hAnsi="Times New Roman" w:cs="Times New Roman"/>
                <w:sz w:val="20"/>
                <w:szCs w:val="20"/>
              </w:rPr>
              <w:t>%)/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F17F59" w:rsidRPr="001370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55456" w:rsidRPr="001370FD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  <w:r w:rsidR="00F17F59"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7A8EF012" w14:textId="4682979F" w:rsidR="00F17F59" w:rsidRPr="001370FD" w:rsidRDefault="00F17F59" w:rsidP="00F17F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3(59.1%)/9(40.9%)</w:t>
            </w:r>
          </w:p>
        </w:tc>
        <w:tc>
          <w:tcPr>
            <w:tcW w:w="736" w:type="dxa"/>
          </w:tcPr>
          <w:p w14:paraId="589CE2AA" w14:textId="1E671BB1" w:rsidR="00F17F59" w:rsidRPr="001370FD" w:rsidRDefault="00F17F59" w:rsidP="00F17F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55456" w:rsidRPr="001370FD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1231" w:type="dxa"/>
          </w:tcPr>
          <w:p w14:paraId="15B084FA" w14:textId="30C804FC" w:rsidR="00F17F59" w:rsidRPr="001370FD" w:rsidRDefault="00F17F59" w:rsidP="00F17F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455456" w:rsidRPr="001370FD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455456" w:rsidRPr="001370FD">
              <w:rPr>
                <w:rFonts w:ascii="Times New Roman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745" w:type="dxa"/>
          </w:tcPr>
          <w:p w14:paraId="2FEA2FE8" w14:textId="46B7D783" w:rsidR="00F17F59" w:rsidRPr="001370FD" w:rsidRDefault="00455456" w:rsidP="00F17F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</w:tr>
      <w:tr w:rsidR="00BC1A38" w:rsidRPr="001370FD" w14:paraId="3B846CFE" w14:textId="77777777" w:rsidTr="00C075BC">
        <w:trPr>
          <w:trHeight w:val="148"/>
          <w:jc w:val="center"/>
        </w:trPr>
        <w:tc>
          <w:tcPr>
            <w:tcW w:w="1140" w:type="dxa"/>
            <w:vMerge/>
          </w:tcPr>
          <w:p w14:paraId="1E5BA6DB" w14:textId="77777777" w:rsidR="00F17F59" w:rsidRPr="001370FD" w:rsidRDefault="00F17F59" w:rsidP="00F17F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vMerge/>
          </w:tcPr>
          <w:p w14:paraId="3D1CD2BC" w14:textId="77777777" w:rsidR="00F17F59" w:rsidRPr="001370FD" w:rsidRDefault="00F17F59" w:rsidP="00F17F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15CD5276" w14:textId="77777777" w:rsidR="00F17F59" w:rsidRPr="001370FD" w:rsidRDefault="00F17F59" w:rsidP="00F17F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Homozygote</w:t>
            </w:r>
          </w:p>
        </w:tc>
        <w:tc>
          <w:tcPr>
            <w:tcW w:w="1701" w:type="dxa"/>
          </w:tcPr>
          <w:p w14:paraId="00E13C62" w14:textId="4C35AB3D" w:rsidR="00F17F59" w:rsidRPr="001370FD" w:rsidRDefault="00F17F59" w:rsidP="00F17F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A vs TT</w:t>
            </w:r>
          </w:p>
        </w:tc>
        <w:tc>
          <w:tcPr>
            <w:tcW w:w="3119" w:type="dxa"/>
          </w:tcPr>
          <w:p w14:paraId="5BD621F7" w14:textId="418EF469" w:rsidR="00F17F59" w:rsidRPr="001370FD" w:rsidRDefault="006F7490" w:rsidP="00F17F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F17F59" w:rsidRPr="001370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55456" w:rsidRPr="001370FD">
              <w:rPr>
                <w:rFonts w:ascii="Times New Roman" w:hAnsi="Times New Roman" w:cs="Times New Roman"/>
                <w:sz w:val="20"/>
                <w:szCs w:val="20"/>
              </w:rPr>
              <w:t>66.3</w:t>
            </w:r>
            <w:r w:rsidR="00F17F59" w:rsidRPr="001370FD">
              <w:rPr>
                <w:rFonts w:ascii="Times New Roman" w:hAnsi="Times New Roman" w:cs="Times New Roman"/>
                <w:sz w:val="20"/>
                <w:szCs w:val="20"/>
              </w:rPr>
              <w:t>%)/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F17F59" w:rsidRPr="001370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55456" w:rsidRPr="001370FD"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  <w:r w:rsidR="00F17F59"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40E1DA92" w14:textId="53399D7B" w:rsidR="00F17F59" w:rsidRPr="001370FD" w:rsidRDefault="00F17F59" w:rsidP="00F17F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23(71.9%)/9(28.1%)</w:t>
            </w:r>
          </w:p>
        </w:tc>
        <w:tc>
          <w:tcPr>
            <w:tcW w:w="736" w:type="dxa"/>
          </w:tcPr>
          <w:p w14:paraId="338AF02D" w14:textId="54F72A30" w:rsidR="00F17F59" w:rsidRPr="001370FD" w:rsidRDefault="00F17F59" w:rsidP="00F17F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55456" w:rsidRPr="001370FD">
              <w:rPr>
                <w:rFonts w:ascii="Times New Roman" w:hAnsi="Times New Roman" w:cs="Times New Roman"/>
                <w:sz w:val="20"/>
                <w:szCs w:val="20"/>
              </w:rPr>
              <w:t>769</w:t>
            </w:r>
          </w:p>
        </w:tc>
        <w:tc>
          <w:tcPr>
            <w:tcW w:w="1231" w:type="dxa"/>
          </w:tcPr>
          <w:p w14:paraId="742CBFB8" w14:textId="71817269" w:rsidR="00F17F59" w:rsidRPr="001370FD" w:rsidRDefault="00F17F59" w:rsidP="00F17F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455456" w:rsidRPr="001370F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455456" w:rsidRPr="001370FD">
              <w:rPr>
                <w:rFonts w:ascii="Times New Roman" w:hAnsi="Times New Roman" w:cs="Times New Roman"/>
                <w:sz w:val="20"/>
                <w:szCs w:val="20"/>
              </w:rPr>
              <w:t>875</w:t>
            </w:r>
          </w:p>
        </w:tc>
        <w:tc>
          <w:tcPr>
            <w:tcW w:w="745" w:type="dxa"/>
          </w:tcPr>
          <w:p w14:paraId="73C3D9B8" w14:textId="7856A2A9" w:rsidR="00F17F59" w:rsidRPr="001370FD" w:rsidRDefault="00455456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</w:tr>
      <w:tr w:rsidR="00BC1A38" w:rsidRPr="001370FD" w14:paraId="0EEE1AA4" w14:textId="77777777" w:rsidTr="00C075BC">
        <w:trPr>
          <w:trHeight w:val="148"/>
          <w:jc w:val="center"/>
        </w:trPr>
        <w:tc>
          <w:tcPr>
            <w:tcW w:w="1140" w:type="dxa"/>
            <w:vMerge/>
          </w:tcPr>
          <w:p w14:paraId="62561D92" w14:textId="77777777" w:rsidR="00F17F59" w:rsidRPr="001370FD" w:rsidRDefault="00F17F59" w:rsidP="00F17F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vMerge/>
          </w:tcPr>
          <w:p w14:paraId="1CB946F4" w14:textId="77777777" w:rsidR="00F17F59" w:rsidRPr="001370FD" w:rsidRDefault="00F17F59" w:rsidP="00F17F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0AE3BB1C" w14:textId="77777777" w:rsidR="00F17F59" w:rsidRPr="001370FD" w:rsidRDefault="00F17F59" w:rsidP="00F17F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701" w:type="dxa"/>
          </w:tcPr>
          <w:p w14:paraId="5D8DEB0D" w14:textId="31BB107A" w:rsidR="00F17F59" w:rsidRPr="001370FD" w:rsidRDefault="00F17F59" w:rsidP="00F17F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A+TT vs TA</w:t>
            </w:r>
          </w:p>
        </w:tc>
        <w:tc>
          <w:tcPr>
            <w:tcW w:w="3119" w:type="dxa"/>
          </w:tcPr>
          <w:p w14:paraId="287F2F4F" w14:textId="7504095E" w:rsidR="00F17F59" w:rsidRPr="001370FD" w:rsidRDefault="006F7490" w:rsidP="00F17F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F17F59" w:rsidRPr="001370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55456" w:rsidRPr="001370FD">
              <w:rPr>
                <w:rFonts w:ascii="Times New Roman" w:hAnsi="Times New Roman" w:cs="Times New Roman"/>
                <w:sz w:val="20"/>
                <w:szCs w:val="20"/>
              </w:rPr>
              <w:t>61.0</w:t>
            </w:r>
            <w:r w:rsidR="00F17F59" w:rsidRPr="001370FD">
              <w:rPr>
                <w:rFonts w:ascii="Times New Roman" w:hAnsi="Times New Roman" w:cs="Times New Roman"/>
                <w:sz w:val="20"/>
                <w:szCs w:val="20"/>
              </w:rPr>
              <w:t>%)/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F17F59" w:rsidRPr="001370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55456" w:rsidRPr="001370FD">
              <w:rPr>
                <w:rFonts w:ascii="Times New Roman" w:hAnsi="Times New Roman" w:cs="Times New Roman"/>
                <w:sz w:val="20"/>
                <w:szCs w:val="20"/>
              </w:rPr>
              <w:t>39.0</w:t>
            </w:r>
            <w:r w:rsidR="00F17F59"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3246BE85" w14:textId="3A2BC174" w:rsidR="00F17F59" w:rsidRPr="001370FD" w:rsidRDefault="00F17F59" w:rsidP="00F17F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32(71.1%)/13(28.9%)</w:t>
            </w:r>
          </w:p>
        </w:tc>
        <w:tc>
          <w:tcPr>
            <w:tcW w:w="736" w:type="dxa"/>
          </w:tcPr>
          <w:p w14:paraId="5F07BF78" w14:textId="1FB030DA" w:rsidR="00F17F59" w:rsidRPr="001370FD" w:rsidRDefault="00F17F59" w:rsidP="00F17F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55456" w:rsidRPr="001370FD">
              <w:rPr>
                <w:rFonts w:ascii="Times New Roman" w:hAnsi="Times New Roman" w:cs="Times New Roman"/>
                <w:sz w:val="20"/>
                <w:szCs w:val="20"/>
              </w:rPr>
              <w:t>635</w:t>
            </w:r>
          </w:p>
        </w:tc>
        <w:tc>
          <w:tcPr>
            <w:tcW w:w="1231" w:type="dxa"/>
          </w:tcPr>
          <w:p w14:paraId="47493F8D" w14:textId="32C643AD" w:rsidR="00F17F59" w:rsidRPr="001370FD" w:rsidRDefault="00F17F59" w:rsidP="00F17F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 w:rsidR="00455456" w:rsidRPr="001370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455456" w:rsidRPr="001370FD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745" w:type="dxa"/>
          </w:tcPr>
          <w:p w14:paraId="6017DFB5" w14:textId="54969560" w:rsidR="00F17F59" w:rsidRPr="001370FD" w:rsidRDefault="00455456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</w:tr>
      <w:tr w:rsidR="00BC1A38" w:rsidRPr="001370FD" w14:paraId="67C758CC" w14:textId="77777777" w:rsidTr="00C075BC">
        <w:trPr>
          <w:trHeight w:val="148"/>
          <w:jc w:val="center"/>
        </w:trPr>
        <w:tc>
          <w:tcPr>
            <w:tcW w:w="1140" w:type="dxa"/>
            <w:vMerge/>
          </w:tcPr>
          <w:p w14:paraId="5F80D108" w14:textId="77777777" w:rsidR="005544B6" w:rsidRPr="001370FD" w:rsidRDefault="005544B6" w:rsidP="005544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vMerge w:val="restart"/>
          </w:tcPr>
          <w:p w14:paraId="6BDFF65F" w14:textId="77777777" w:rsidR="005544B6" w:rsidRPr="001370FD" w:rsidRDefault="005544B6" w:rsidP="0055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03" w:type="dxa"/>
          </w:tcPr>
          <w:p w14:paraId="09FB8BE2" w14:textId="77777777" w:rsidR="005544B6" w:rsidRPr="001370FD" w:rsidRDefault="005544B6" w:rsidP="0055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701" w:type="dxa"/>
          </w:tcPr>
          <w:p w14:paraId="123209D6" w14:textId="013F2CD2" w:rsidR="005544B6" w:rsidRPr="001370FD" w:rsidRDefault="005544B6" w:rsidP="0055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A vs TA vs TT</w:t>
            </w:r>
          </w:p>
        </w:tc>
        <w:tc>
          <w:tcPr>
            <w:tcW w:w="3119" w:type="dxa"/>
          </w:tcPr>
          <w:p w14:paraId="24B01B14" w14:textId="05AA8ECB" w:rsidR="005544B6" w:rsidRPr="001370FD" w:rsidRDefault="007A3433" w:rsidP="0055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40(</w:t>
            </w:r>
            <w:r w:rsidR="00E6229E" w:rsidRPr="001370FD">
              <w:rPr>
                <w:rFonts w:ascii="Times New Roman" w:hAnsi="Times New Roman" w:cs="Times New Roman"/>
                <w:sz w:val="20"/>
                <w:szCs w:val="20"/>
              </w:rPr>
              <w:t>40.8</w:t>
            </w:r>
            <w:r w:rsidR="006B4C3B" w:rsidRPr="001370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)/33(</w:t>
            </w:r>
            <w:r w:rsidR="00E6229E" w:rsidRPr="001370FD"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  <w:r w:rsidR="006B4C3B" w:rsidRPr="001370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)2</w:t>
            </w:r>
            <w:r w:rsidR="00701972" w:rsidRPr="001370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6229E" w:rsidRPr="001370FD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  <w:r w:rsidR="006B4C3B" w:rsidRPr="001370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00" w:type="dxa"/>
          </w:tcPr>
          <w:p w14:paraId="130B9AEC" w14:textId="072830B4" w:rsidR="005544B6" w:rsidRPr="001370FD" w:rsidRDefault="007A3433" w:rsidP="005544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8219C" w:rsidRPr="001370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B4C3B" w:rsidRPr="001370FD">
              <w:rPr>
                <w:rFonts w:ascii="Times New Roman" w:hAnsi="Times New Roman" w:cs="Times New Roman"/>
                <w:sz w:val="20"/>
                <w:szCs w:val="20"/>
              </w:rPr>
              <w:t>35.</w:t>
            </w:r>
            <w:r w:rsidR="001C384E" w:rsidRPr="001370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B4C3B" w:rsidRPr="001370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)/2</w:t>
            </w:r>
            <w:r w:rsidR="0018219C" w:rsidRPr="001370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B4C3B" w:rsidRPr="001370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C384E" w:rsidRPr="001370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B4C3B" w:rsidRPr="001370FD">
              <w:rPr>
                <w:rFonts w:ascii="Times New Roman" w:hAnsi="Times New Roman" w:cs="Times New Roman"/>
                <w:sz w:val="20"/>
                <w:szCs w:val="20"/>
              </w:rPr>
              <w:t>.1%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)/9(</w:t>
            </w:r>
            <w:r w:rsidR="006B4C3B" w:rsidRPr="001370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384E" w:rsidRPr="001370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B4C3B" w:rsidRPr="001370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C384E" w:rsidRPr="001370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B4C3B" w:rsidRPr="001370F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6" w:type="dxa"/>
          </w:tcPr>
          <w:p w14:paraId="3F42FC3E" w14:textId="77777777" w:rsidR="005544B6" w:rsidRPr="001370FD" w:rsidRDefault="005544B6" w:rsidP="005544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1" w:type="dxa"/>
          </w:tcPr>
          <w:p w14:paraId="07D3AC52" w14:textId="77777777" w:rsidR="005544B6" w:rsidRPr="001370FD" w:rsidRDefault="005544B6" w:rsidP="005544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5E867870" w14:textId="57E41642" w:rsidR="005544B6" w:rsidRPr="001370FD" w:rsidRDefault="00E6229E" w:rsidP="00D95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C384E" w:rsidRPr="001370FD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</w:tr>
      <w:tr w:rsidR="00BC1A38" w:rsidRPr="001370FD" w14:paraId="2818E7D7" w14:textId="77777777" w:rsidTr="00C075BC">
        <w:trPr>
          <w:trHeight w:val="148"/>
          <w:jc w:val="center"/>
        </w:trPr>
        <w:tc>
          <w:tcPr>
            <w:tcW w:w="1140" w:type="dxa"/>
            <w:vMerge/>
          </w:tcPr>
          <w:p w14:paraId="65A66A77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vMerge/>
          </w:tcPr>
          <w:p w14:paraId="3C4F47B3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487E6A28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1701" w:type="dxa"/>
          </w:tcPr>
          <w:p w14:paraId="34BB48FD" w14:textId="69F1AB76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 vs T</w:t>
            </w:r>
          </w:p>
        </w:tc>
        <w:tc>
          <w:tcPr>
            <w:tcW w:w="3119" w:type="dxa"/>
          </w:tcPr>
          <w:p w14:paraId="0FEBDE31" w14:textId="050C2DE5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13(</w:t>
            </w:r>
            <w:r w:rsidR="00455456" w:rsidRPr="001370FD">
              <w:rPr>
                <w:rFonts w:ascii="Times New Roman" w:hAnsi="Times New Roman" w:cs="Times New Roman"/>
                <w:sz w:val="20"/>
                <w:szCs w:val="20"/>
              </w:rPr>
              <w:t>57.7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83(</w:t>
            </w:r>
            <w:r w:rsidR="00455456" w:rsidRPr="001370FD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66B7ADD4" w14:textId="15C447B6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(5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(4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36" w:type="dxa"/>
          </w:tcPr>
          <w:p w14:paraId="2F94886A" w14:textId="46DBF01D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31" w:type="dxa"/>
          </w:tcPr>
          <w:p w14:paraId="704221A6" w14:textId="391ECAD0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455456" w:rsidRPr="001370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455456" w:rsidRPr="001370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45" w:type="dxa"/>
          </w:tcPr>
          <w:p w14:paraId="3411C0A9" w14:textId="096D10F7" w:rsidR="006F7490" w:rsidRPr="001370FD" w:rsidRDefault="00455456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902</w:t>
            </w:r>
          </w:p>
        </w:tc>
      </w:tr>
      <w:tr w:rsidR="00BC1A38" w:rsidRPr="001370FD" w14:paraId="2AC18187" w14:textId="77777777" w:rsidTr="00C075BC">
        <w:trPr>
          <w:trHeight w:val="148"/>
          <w:jc w:val="center"/>
        </w:trPr>
        <w:tc>
          <w:tcPr>
            <w:tcW w:w="1140" w:type="dxa"/>
            <w:vMerge/>
          </w:tcPr>
          <w:p w14:paraId="5E82F1C7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vMerge/>
          </w:tcPr>
          <w:p w14:paraId="608254DB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02FE2F2D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701" w:type="dxa"/>
          </w:tcPr>
          <w:p w14:paraId="6C648E1D" w14:textId="69B42C85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A+TA vs TT</w:t>
            </w:r>
          </w:p>
        </w:tc>
        <w:tc>
          <w:tcPr>
            <w:tcW w:w="3119" w:type="dxa"/>
          </w:tcPr>
          <w:p w14:paraId="68ACD44A" w14:textId="559B96D6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73(</w:t>
            </w:r>
            <w:r w:rsidR="00FB3F1B" w:rsidRPr="001370FD">
              <w:rPr>
                <w:rFonts w:ascii="Times New Roman" w:hAnsi="Times New Roman" w:cs="Times New Roman"/>
                <w:sz w:val="20"/>
                <w:szCs w:val="20"/>
              </w:rPr>
              <w:t>74.5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25(</w:t>
            </w:r>
            <w:r w:rsidR="00FB3F1B" w:rsidRPr="001370FD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4958FF10" w14:textId="38BA1B6C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(8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9(1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36" w:type="dxa"/>
          </w:tcPr>
          <w:p w14:paraId="763DDD07" w14:textId="7DD06DD0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626</w:t>
            </w:r>
          </w:p>
        </w:tc>
        <w:tc>
          <w:tcPr>
            <w:tcW w:w="1231" w:type="dxa"/>
          </w:tcPr>
          <w:p w14:paraId="3E555C0A" w14:textId="6814A870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745" w:type="dxa"/>
          </w:tcPr>
          <w:p w14:paraId="6BB8C745" w14:textId="12622867" w:rsidR="006F7490" w:rsidRPr="001370FD" w:rsidRDefault="00FB3F1B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.311</w:t>
            </w:r>
          </w:p>
        </w:tc>
      </w:tr>
      <w:tr w:rsidR="00BC1A38" w:rsidRPr="001370FD" w14:paraId="30FE0BDA" w14:textId="77777777" w:rsidTr="00C075BC">
        <w:trPr>
          <w:trHeight w:val="148"/>
          <w:jc w:val="center"/>
        </w:trPr>
        <w:tc>
          <w:tcPr>
            <w:tcW w:w="1140" w:type="dxa"/>
            <w:vMerge/>
          </w:tcPr>
          <w:p w14:paraId="5C92DB67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vMerge/>
          </w:tcPr>
          <w:p w14:paraId="08F7E393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28E23A1F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701" w:type="dxa"/>
          </w:tcPr>
          <w:p w14:paraId="09DC8830" w14:textId="2FC7885D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A vs TA+TT</w:t>
            </w:r>
          </w:p>
        </w:tc>
        <w:tc>
          <w:tcPr>
            <w:tcW w:w="3119" w:type="dxa"/>
          </w:tcPr>
          <w:p w14:paraId="6C615381" w14:textId="1716B072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40(</w:t>
            </w:r>
            <w:r w:rsidR="00FB3F1B" w:rsidRPr="001370FD">
              <w:rPr>
                <w:rFonts w:ascii="Times New Roman" w:hAnsi="Times New Roman" w:cs="Times New Roman"/>
                <w:sz w:val="20"/>
                <w:szCs w:val="20"/>
              </w:rPr>
              <w:t>40.8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58(</w:t>
            </w:r>
            <w:r w:rsidR="00FB3F1B" w:rsidRPr="001370FD">
              <w:rPr>
                <w:rFonts w:ascii="Times New Roman" w:hAnsi="Times New Roman" w:cs="Times New Roman"/>
                <w:sz w:val="20"/>
                <w:szCs w:val="20"/>
              </w:rPr>
              <w:t>59.2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6CCD734C" w14:textId="1B04A821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(35.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3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(64.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36" w:type="dxa"/>
          </w:tcPr>
          <w:p w14:paraId="20CD1921" w14:textId="70EC8256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B3F1B" w:rsidRPr="001370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231" w:type="dxa"/>
          </w:tcPr>
          <w:p w14:paraId="7749DDD4" w14:textId="7BD1E723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B3F1B" w:rsidRPr="001370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FB3F1B" w:rsidRPr="001370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45" w:type="dxa"/>
          </w:tcPr>
          <w:p w14:paraId="67CFFBDC" w14:textId="5BF88713" w:rsidR="006F7490" w:rsidRPr="001370FD" w:rsidRDefault="00FB3F1B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596</w:t>
            </w:r>
          </w:p>
        </w:tc>
      </w:tr>
      <w:tr w:rsidR="00BC1A38" w:rsidRPr="001370FD" w14:paraId="120228BB" w14:textId="77777777" w:rsidTr="00C075BC">
        <w:trPr>
          <w:trHeight w:val="148"/>
          <w:jc w:val="center"/>
        </w:trPr>
        <w:tc>
          <w:tcPr>
            <w:tcW w:w="1140" w:type="dxa"/>
            <w:vMerge/>
          </w:tcPr>
          <w:p w14:paraId="1D197760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vMerge/>
          </w:tcPr>
          <w:p w14:paraId="750554CB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6892F56A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Heterozygote</w:t>
            </w:r>
          </w:p>
        </w:tc>
        <w:tc>
          <w:tcPr>
            <w:tcW w:w="1701" w:type="dxa"/>
          </w:tcPr>
          <w:p w14:paraId="68DDE582" w14:textId="12DDB898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TA vs TT</w:t>
            </w:r>
          </w:p>
        </w:tc>
        <w:tc>
          <w:tcPr>
            <w:tcW w:w="3119" w:type="dxa"/>
          </w:tcPr>
          <w:p w14:paraId="23BA8BB0" w14:textId="5135D0DD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33(</w:t>
            </w:r>
            <w:r w:rsidR="00FB3F1B" w:rsidRPr="001370FD">
              <w:rPr>
                <w:rFonts w:ascii="Times New Roman" w:hAnsi="Times New Roman" w:cs="Times New Roman"/>
                <w:sz w:val="20"/>
                <w:szCs w:val="20"/>
              </w:rPr>
              <w:t>56.9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25(</w:t>
            </w:r>
            <w:r w:rsidR="00FB3F1B" w:rsidRPr="001370FD">
              <w:rPr>
                <w:rFonts w:ascii="Times New Roman" w:hAnsi="Times New Roman" w:cs="Times New Roman"/>
                <w:sz w:val="20"/>
                <w:szCs w:val="20"/>
              </w:rPr>
              <w:t>43.1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468DA226" w14:textId="356D24D5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9(2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36" w:type="dxa"/>
          </w:tcPr>
          <w:p w14:paraId="42926305" w14:textId="62F3A8B7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B3F1B" w:rsidRPr="001370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231" w:type="dxa"/>
          </w:tcPr>
          <w:p w14:paraId="04EDA125" w14:textId="70C1B575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745" w:type="dxa"/>
          </w:tcPr>
          <w:p w14:paraId="2B4BB241" w14:textId="1970429A" w:rsidR="006F7490" w:rsidRPr="001370FD" w:rsidRDefault="00FB3F1B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BC1A38" w:rsidRPr="001370FD" w14:paraId="761107AD" w14:textId="77777777" w:rsidTr="00C075BC">
        <w:trPr>
          <w:trHeight w:val="148"/>
          <w:jc w:val="center"/>
        </w:trPr>
        <w:tc>
          <w:tcPr>
            <w:tcW w:w="1140" w:type="dxa"/>
            <w:vMerge/>
          </w:tcPr>
          <w:p w14:paraId="77E13B7D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vMerge/>
          </w:tcPr>
          <w:p w14:paraId="16B41509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1597C008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Homozygote</w:t>
            </w:r>
          </w:p>
        </w:tc>
        <w:tc>
          <w:tcPr>
            <w:tcW w:w="1701" w:type="dxa"/>
          </w:tcPr>
          <w:p w14:paraId="79AEAA80" w14:textId="18B3698D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A vs TT</w:t>
            </w:r>
          </w:p>
        </w:tc>
        <w:tc>
          <w:tcPr>
            <w:tcW w:w="3119" w:type="dxa"/>
          </w:tcPr>
          <w:p w14:paraId="3CCFE829" w14:textId="03E72DA4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40(</w:t>
            </w:r>
            <w:r w:rsidR="00FB3F1B" w:rsidRPr="001370FD"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25(</w:t>
            </w:r>
            <w:r w:rsidR="00FB3F1B" w:rsidRPr="001370FD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0F0A49E2" w14:textId="4A4193D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9(3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36" w:type="dxa"/>
          </w:tcPr>
          <w:p w14:paraId="18C1268A" w14:textId="579D0655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1231" w:type="dxa"/>
          </w:tcPr>
          <w:p w14:paraId="44F041E4" w14:textId="741B3C7A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055</w:t>
            </w:r>
          </w:p>
        </w:tc>
        <w:tc>
          <w:tcPr>
            <w:tcW w:w="745" w:type="dxa"/>
          </w:tcPr>
          <w:p w14:paraId="501CA5CA" w14:textId="4638D281" w:rsidR="006F7490" w:rsidRPr="001370FD" w:rsidRDefault="00FB3F1B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C1A38" w:rsidRPr="001370FD" w14:paraId="6B4FBAB7" w14:textId="77777777" w:rsidTr="00C075BC">
        <w:trPr>
          <w:trHeight w:val="148"/>
          <w:jc w:val="center"/>
        </w:trPr>
        <w:tc>
          <w:tcPr>
            <w:tcW w:w="1140" w:type="dxa"/>
            <w:vMerge/>
          </w:tcPr>
          <w:p w14:paraId="06607B20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vMerge/>
          </w:tcPr>
          <w:p w14:paraId="3E603718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0C2E5D9A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701" w:type="dxa"/>
          </w:tcPr>
          <w:p w14:paraId="69C9942A" w14:textId="000FD5B1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A+TT vs TA</w:t>
            </w:r>
          </w:p>
        </w:tc>
        <w:tc>
          <w:tcPr>
            <w:tcW w:w="3119" w:type="dxa"/>
          </w:tcPr>
          <w:p w14:paraId="75460A70" w14:textId="213825C2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65(</w:t>
            </w:r>
            <w:r w:rsidR="00FB3F1B" w:rsidRPr="001370FD">
              <w:rPr>
                <w:rFonts w:ascii="Times New Roman" w:hAnsi="Times New Roman" w:cs="Times New Roman"/>
                <w:sz w:val="20"/>
                <w:szCs w:val="20"/>
              </w:rPr>
              <w:t>66.3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33(</w:t>
            </w:r>
            <w:r w:rsidR="00FB3F1B" w:rsidRPr="001370FD"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1B0B5C35" w14:textId="2A43F312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(5</w:t>
            </w:r>
            <w:r w:rsidR="00445777" w:rsidRPr="001370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.9%)/2</w:t>
            </w:r>
            <w:r w:rsidR="006C4595" w:rsidRPr="001370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(4</w:t>
            </w:r>
            <w:r w:rsidR="00445777" w:rsidRPr="001370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.1%)</w:t>
            </w:r>
          </w:p>
        </w:tc>
        <w:tc>
          <w:tcPr>
            <w:tcW w:w="736" w:type="dxa"/>
          </w:tcPr>
          <w:p w14:paraId="1DDD17ED" w14:textId="2FD21BF5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45777" w:rsidRPr="001370FD">
              <w:rPr>
                <w:rFonts w:ascii="Times New Roman" w:hAnsi="Times New Roman" w:cs="Times New Roman"/>
                <w:sz w:val="20"/>
                <w:szCs w:val="20"/>
              </w:rPr>
              <w:t>751</w:t>
            </w:r>
          </w:p>
        </w:tc>
        <w:tc>
          <w:tcPr>
            <w:tcW w:w="1231" w:type="dxa"/>
          </w:tcPr>
          <w:p w14:paraId="45EB9B31" w14:textId="262FBD27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45777" w:rsidRPr="001370FD">
              <w:rPr>
                <w:rFonts w:ascii="Times New Roman" w:hAnsi="Times New Roman" w:cs="Times New Roman"/>
                <w:sz w:val="20"/>
                <w:szCs w:val="20"/>
              </w:rPr>
              <w:t>877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445777" w:rsidRPr="001370FD">
              <w:rPr>
                <w:rFonts w:ascii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745" w:type="dxa"/>
          </w:tcPr>
          <w:p w14:paraId="7AAD7433" w14:textId="663F3EB6" w:rsidR="006F7490" w:rsidRPr="001370FD" w:rsidRDefault="00FB3F1B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45777" w:rsidRPr="001370FD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</w:tr>
      <w:tr w:rsidR="00BC1A38" w:rsidRPr="001370FD" w14:paraId="38D8AF1C" w14:textId="77777777" w:rsidTr="00C075BC">
        <w:trPr>
          <w:trHeight w:val="314"/>
          <w:jc w:val="center"/>
        </w:trPr>
        <w:tc>
          <w:tcPr>
            <w:tcW w:w="1140" w:type="dxa"/>
            <w:vMerge w:val="restart"/>
          </w:tcPr>
          <w:p w14:paraId="6CBAF7C9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rs9444348</w:t>
            </w:r>
          </w:p>
        </w:tc>
        <w:tc>
          <w:tcPr>
            <w:tcW w:w="854" w:type="dxa"/>
          </w:tcPr>
          <w:p w14:paraId="5BC0DD38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03" w:type="dxa"/>
          </w:tcPr>
          <w:p w14:paraId="10F38949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701" w:type="dxa"/>
          </w:tcPr>
          <w:p w14:paraId="69E6641F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A vs GA vs GG</w:t>
            </w:r>
          </w:p>
        </w:tc>
        <w:tc>
          <w:tcPr>
            <w:tcW w:w="3119" w:type="dxa"/>
          </w:tcPr>
          <w:p w14:paraId="469BF8B7" w14:textId="31DEE26C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20(</w:t>
            </w:r>
            <w:r w:rsidR="00E6229E" w:rsidRPr="001370FD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69(</w:t>
            </w:r>
            <w:r w:rsidR="00E6229E" w:rsidRPr="001370FD">
              <w:rPr>
                <w:rFonts w:ascii="Times New Roman" w:hAnsi="Times New Roman" w:cs="Times New Roman"/>
                <w:sz w:val="20"/>
                <w:szCs w:val="20"/>
              </w:rPr>
              <w:t>48.3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54(</w:t>
            </w:r>
            <w:r w:rsidR="00E6229E" w:rsidRPr="001370FD">
              <w:rPr>
                <w:rFonts w:ascii="Times New Roman" w:hAnsi="Times New Roman" w:cs="Times New Roman"/>
                <w:sz w:val="20"/>
                <w:szCs w:val="20"/>
              </w:rPr>
              <w:t>37.8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68A15D32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9(19.6%)/15(32.6%)/22(47.8%)</w:t>
            </w:r>
          </w:p>
        </w:tc>
        <w:tc>
          <w:tcPr>
            <w:tcW w:w="736" w:type="dxa"/>
          </w:tcPr>
          <w:p w14:paraId="11812367" w14:textId="77777777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1" w:type="dxa"/>
          </w:tcPr>
          <w:p w14:paraId="2237F0E6" w14:textId="77777777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57217029" w14:textId="01514039" w:rsidR="006F7490" w:rsidRPr="001370FD" w:rsidRDefault="00E6229E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</w:tr>
      <w:tr w:rsidR="00BC1A38" w:rsidRPr="001370FD" w14:paraId="591F80D2" w14:textId="77777777" w:rsidTr="00C075BC">
        <w:trPr>
          <w:trHeight w:val="148"/>
          <w:jc w:val="center"/>
        </w:trPr>
        <w:tc>
          <w:tcPr>
            <w:tcW w:w="1140" w:type="dxa"/>
            <w:vMerge/>
          </w:tcPr>
          <w:p w14:paraId="6BC29352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29A9BF0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205D1670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1701" w:type="dxa"/>
          </w:tcPr>
          <w:p w14:paraId="2E328EC5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 vs G</w:t>
            </w:r>
          </w:p>
        </w:tc>
        <w:tc>
          <w:tcPr>
            <w:tcW w:w="3119" w:type="dxa"/>
          </w:tcPr>
          <w:p w14:paraId="649BEB5D" w14:textId="58A0F68A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09(</w:t>
            </w:r>
            <w:r w:rsidR="00386FBE" w:rsidRPr="001370FD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177(</w:t>
            </w:r>
            <w:r w:rsidR="00386FBE" w:rsidRPr="001370FD"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4CA139C8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33(35.9%)/59(64.1%)</w:t>
            </w:r>
          </w:p>
        </w:tc>
        <w:tc>
          <w:tcPr>
            <w:tcW w:w="736" w:type="dxa"/>
          </w:tcPr>
          <w:p w14:paraId="6032962E" w14:textId="261EAFBB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86FBE" w:rsidRPr="001370FD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231" w:type="dxa"/>
          </w:tcPr>
          <w:p w14:paraId="0FB84B77" w14:textId="2BB68F50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386FBE" w:rsidRPr="001370FD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  <w:r w:rsidR="00386FBE" w:rsidRPr="001370FD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45" w:type="dxa"/>
          </w:tcPr>
          <w:p w14:paraId="2C33C529" w14:textId="0212C7D6" w:rsidR="006F7490" w:rsidRPr="001370FD" w:rsidRDefault="00386FBE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</w:p>
        </w:tc>
      </w:tr>
      <w:tr w:rsidR="00BC1A38" w:rsidRPr="001370FD" w14:paraId="22BA82BA" w14:textId="77777777" w:rsidTr="00C075BC">
        <w:trPr>
          <w:trHeight w:val="148"/>
          <w:jc w:val="center"/>
        </w:trPr>
        <w:tc>
          <w:tcPr>
            <w:tcW w:w="1140" w:type="dxa"/>
            <w:vMerge/>
          </w:tcPr>
          <w:p w14:paraId="289DEAB5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4D41E33E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73B791EB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701" w:type="dxa"/>
          </w:tcPr>
          <w:p w14:paraId="6465E0C0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A+GA vs GG</w:t>
            </w:r>
          </w:p>
        </w:tc>
        <w:tc>
          <w:tcPr>
            <w:tcW w:w="3119" w:type="dxa"/>
          </w:tcPr>
          <w:p w14:paraId="336C13AC" w14:textId="6A803A06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89(</w:t>
            </w:r>
            <w:r w:rsidR="00386FBE" w:rsidRPr="001370FD">
              <w:rPr>
                <w:rFonts w:ascii="Times New Roman" w:hAnsi="Times New Roman" w:cs="Times New Roman"/>
                <w:sz w:val="20"/>
                <w:szCs w:val="20"/>
              </w:rPr>
              <w:t>62.2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54(</w:t>
            </w:r>
            <w:r w:rsidR="00386FBE" w:rsidRPr="001370FD">
              <w:rPr>
                <w:rFonts w:ascii="Times New Roman" w:hAnsi="Times New Roman" w:cs="Times New Roman"/>
                <w:sz w:val="20"/>
                <w:szCs w:val="20"/>
              </w:rPr>
              <w:t>37.8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543B72DE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24(52.2%)/22(47.8%)</w:t>
            </w:r>
          </w:p>
        </w:tc>
        <w:tc>
          <w:tcPr>
            <w:tcW w:w="736" w:type="dxa"/>
          </w:tcPr>
          <w:p w14:paraId="07B29022" w14:textId="36200C4E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86FBE" w:rsidRPr="001370FD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1231" w:type="dxa"/>
          </w:tcPr>
          <w:p w14:paraId="685027E3" w14:textId="154A3A4A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386FBE" w:rsidRPr="001370FD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386FBE" w:rsidRPr="001370FD">
              <w:rPr>
                <w:rFonts w:ascii="Times New Roman" w:hAnsi="Times New Roman" w:cs="Times New Roman"/>
                <w:sz w:val="20"/>
                <w:szCs w:val="20"/>
              </w:rPr>
              <w:t>953</w:t>
            </w:r>
          </w:p>
        </w:tc>
        <w:tc>
          <w:tcPr>
            <w:tcW w:w="745" w:type="dxa"/>
          </w:tcPr>
          <w:p w14:paraId="661730DD" w14:textId="5CD37FF4" w:rsidR="006F7490" w:rsidRPr="001370FD" w:rsidRDefault="00386FBE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</w:tr>
      <w:tr w:rsidR="00BC1A38" w:rsidRPr="001370FD" w14:paraId="16378D73" w14:textId="77777777" w:rsidTr="00C075BC">
        <w:trPr>
          <w:trHeight w:val="148"/>
          <w:jc w:val="center"/>
        </w:trPr>
        <w:tc>
          <w:tcPr>
            <w:tcW w:w="1140" w:type="dxa"/>
            <w:vMerge/>
          </w:tcPr>
          <w:p w14:paraId="6835D762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7494C52E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0A5D7C36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701" w:type="dxa"/>
          </w:tcPr>
          <w:p w14:paraId="3F72D8E4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A vs GA+GG</w:t>
            </w:r>
          </w:p>
        </w:tc>
        <w:tc>
          <w:tcPr>
            <w:tcW w:w="3119" w:type="dxa"/>
          </w:tcPr>
          <w:p w14:paraId="33F7824A" w14:textId="71684144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20(</w:t>
            </w:r>
            <w:r w:rsidR="00386FBE" w:rsidRPr="001370FD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123(</w:t>
            </w:r>
            <w:r w:rsidR="00386FBE" w:rsidRPr="001370FD">
              <w:rPr>
                <w:rFonts w:ascii="Times New Roman" w:hAnsi="Times New Roman" w:cs="Times New Roman"/>
                <w:sz w:val="20"/>
                <w:szCs w:val="20"/>
              </w:rPr>
              <w:t>86.0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394E1418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9(19.6%)/37(80.4%)</w:t>
            </w:r>
          </w:p>
        </w:tc>
        <w:tc>
          <w:tcPr>
            <w:tcW w:w="736" w:type="dxa"/>
          </w:tcPr>
          <w:p w14:paraId="0365B3F0" w14:textId="6608A181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86FBE" w:rsidRPr="001370FD">
              <w:rPr>
                <w:rFonts w:ascii="Times New Roman" w:hAnsi="Times New Roman" w:cs="Times New Roman"/>
                <w:sz w:val="20"/>
                <w:szCs w:val="20"/>
              </w:rPr>
              <w:t>668</w:t>
            </w:r>
          </w:p>
        </w:tc>
        <w:tc>
          <w:tcPr>
            <w:tcW w:w="1231" w:type="dxa"/>
          </w:tcPr>
          <w:p w14:paraId="6FB4C225" w14:textId="14EA0F87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386FBE" w:rsidRPr="001370F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1.59</w:t>
            </w:r>
            <w:r w:rsidR="00386FBE" w:rsidRPr="001370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5" w:type="dxa"/>
          </w:tcPr>
          <w:p w14:paraId="0488FBFB" w14:textId="63DA0AD2" w:rsidR="006F7490" w:rsidRPr="001370FD" w:rsidRDefault="00386FBE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</w:tr>
      <w:tr w:rsidR="00BC1A38" w:rsidRPr="001370FD" w14:paraId="41848F93" w14:textId="77777777" w:rsidTr="00C075BC">
        <w:trPr>
          <w:trHeight w:val="148"/>
          <w:jc w:val="center"/>
        </w:trPr>
        <w:tc>
          <w:tcPr>
            <w:tcW w:w="1140" w:type="dxa"/>
            <w:vMerge/>
          </w:tcPr>
          <w:p w14:paraId="6C3A3045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0F5AA973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24236749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Heterozygote</w:t>
            </w:r>
          </w:p>
        </w:tc>
        <w:tc>
          <w:tcPr>
            <w:tcW w:w="1701" w:type="dxa"/>
          </w:tcPr>
          <w:p w14:paraId="7D3E326F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A vs GG</w:t>
            </w:r>
          </w:p>
        </w:tc>
        <w:tc>
          <w:tcPr>
            <w:tcW w:w="3119" w:type="dxa"/>
          </w:tcPr>
          <w:p w14:paraId="5621C123" w14:textId="1C29EAD4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69(</w:t>
            </w:r>
            <w:r w:rsidR="00386FBE" w:rsidRPr="001370FD">
              <w:rPr>
                <w:rFonts w:ascii="Times New Roman" w:hAnsi="Times New Roman" w:cs="Times New Roman"/>
                <w:sz w:val="20"/>
                <w:szCs w:val="20"/>
              </w:rPr>
              <w:t>56.1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54(</w:t>
            </w:r>
            <w:r w:rsidR="00386FBE" w:rsidRPr="001370FD">
              <w:rPr>
                <w:rFonts w:ascii="Times New Roman" w:hAnsi="Times New Roman" w:cs="Times New Roman"/>
                <w:sz w:val="20"/>
                <w:szCs w:val="20"/>
              </w:rPr>
              <w:t>43.9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67FB3C72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5(40.5%)/22(59.5%)</w:t>
            </w:r>
          </w:p>
        </w:tc>
        <w:tc>
          <w:tcPr>
            <w:tcW w:w="736" w:type="dxa"/>
          </w:tcPr>
          <w:p w14:paraId="2C4ACE5C" w14:textId="34DC3CFB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86FBE" w:rsidRPr="001370FD">
              <w:rPr>
                <w:rFonts w:ascii="Times New Roman" w:hAnsi="Times New Roman" w:cs="Times New Roman"/>
                <w:sz w:val="20"/>
                <w:szCs w:val="20"/>
              </w:rPr>
              <w:t>874</w:t>
            </w:r>
          </w:p>
        </w:tc>
        <w:tc>
          <w:tcPr>
            <w:tcW w:w="1231" w:type="dxa"/>
          </w:tcPr>
          <w:p w14:paraId="4CDB7D4E" w14:textId="417569E7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386FBE" w:rsidRPr="001370FD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386FBE" w:rsidRPr="001370FD">
              <w:rPr>
                <w:rFonts w:ascii="Times New Roman" w:hAnsi="Times New Roman" w:cs="Times New Roman"/>
                <w:sz w:val="20"/>
                <w:szCs w:val="20"/>
              </w:rPr>
              <w:t>954</w:t>
            </w:r>
          </w:p>
        </w:tc>
        <w:tc>
          <w:tcPr>
            <w:tcW w:w="745" w:type="dxa"/>
          </w:tcPr>
          <w:p w14:paraId="1B630A08" w14:textId="76CFB633" w:rsidR="006F7490" w:rsidRPr="001370FD" w:rsidRDefault="00386FBE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</w:tr>
      <w:tr w:rsidR="00BC1A38" w:rsidRPr="001370FD" w14:paraId="44E5A19F" w14:textId="77777777" w:rsidTr="00C075BC">
        <w:trPr>
          <w:trHeight w:val="148"/>
          <w:jc w:val="center"/>
        </w:trPr>
        <w:tc>
          <w:tcPr>
            <w:tcW w:w="1140" w:type="dxa"/>
            <w:vMerge/>
          </w:tcPr>
          <w:p w14:paraId="1584DCDC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519B153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65B488FA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Homozygote</w:t>
            </w:r>
          </w:p>
        </w:tc>
        <w:tc>
          <w:tcPr>
            <w:tcW w:w="1701" w:type="dxa"/>
          </w:tcPr>
          <w:p w14:paraId="59F7D821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A vs GG</w:t>
            </w:r>
          </w:p>
        </w:tc>
        <w:tc>
          <w:tcPr>
            <w:tcW w:w="3119" w:type="dxa"/>
          </w:tcPr>
          <w:p w14:paraId="142B46C1" w14:textId="5941C9C2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20(</w:t>
            </w:r>
            <w:r w:rsidR="00386FBE" w:rsidRPr="001370FD">
              <w:rPr>
                <w:rFonts w:ascii="Times New Roman" w:hAnsi="Times New Roman" w:cs="Times New Roman"/>
                <w:sz w:val="20"/>
                <w:szCs w:val="20"/>
              </w:rPr>
              <w:t>27.0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54(</w:t>
            </w:r>
            <w:r w:rsidR="00386FBE" w:rsidRPr="001370FD">
              <w:rPr>
                <w:rFonts w:ascii="Times New Roman" w:hAnsi="Times New Roman" w:cs="Times New Roman"/>
                <w:sz w:val="20"/>
                <w:szCs w:val="20"/>
              </w:rPr>
              <w:t>73.0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5B4608A4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9(29.0%)/22(71.0%)</w:t>
            </w:r>
          </w:p>
        </w:tc>
        <w:tc>
          <w:tcPr>
            <w:tcW w:w="736" w:type="dxa"/>
          </w:tcPr>
          <w:p w14:paraId="28C67411" w14:textId="28723935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86FBE" w:rsidRPr="001370FD">
              <w:rPr>
                <w:rFonts w:ascii="Times New Roman" w:hAnsi="Times New Roman" w:cs="Times New Roman"/>
                <w:sz w:val="20"/>
                <w:szCs w:val="20"/>
              </w:rPr>
              <w:t>905</w:t>
            </w:r>
          </w:p>
        </w:tc>
        <w:tc>
          <w:tcPr>
            <w:tcW w:w="1231" w:type="dxa"/>
          </w:tcPr>
          <w:p w14:paraId="605F66A6" w14:textId="6416F1CB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  <w:r w:rsidR="00386FBE" w:rsidRPr="001370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  <w:r w:rsidR="00386FBE" w:rsidRPr="001370FD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45" w:type="dxa"/>
          </w:tcPr>
          <w:p w14:paraId="46F1CA2B" w14:textId="7C26BDDF" w:rsidR="006F7490" w:rsidRPr="001370FD" w:rsidRDefault="00386FBE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BC1A38" w:rsidRPr="001370FD" w14:paraId="4C29D378" w14:textId="77777777" w:rsidTr="00C075BC">
        <w:trPr>
          <w:trHeight w:val="148"/>
          <w:jc w:val="center"/>
        </w:trPr>
        <w:tc>
          <w:tcPr>
            <w:tcW w:w="1140" w:type="dxa"/>
            <w:vMerge/>
          </w:tcPr>
          <w:p w14:paraId="38762DF9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8CE81CD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15564EDF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701" w:type="dxa"/>
          </w:tcPr>
          <w:p w14:paraId="2B1C79BC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A+GG vs GA</w:t>
            </w:r>
          </w:p>
        </w:tc>
        <w:tc>
          <w:tcPr>
            <w:tcW w:w="3119" w:type="dxa"/>
          </w:tcPr>
          <w:p w14:paraId="7E76E807" w14:textId="5F7FA5C8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74(</w:t>
            </w:r>
            <w:r w:rsidR="00A415DE" w:rsidRPr="001370FD">
              <w:rPr>
                <w:rFonts w:ascii="Times New Roman" w:hAnsi="Times New Roman" w:cs="Times New Roman"/>
                <w:sz w:val="20"/>
                <w:szCs w:val="20"/>
              </w:rPr>
              <w:t>51.7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69(</w:t>
            </w:r>
            <w:r w:rsidR="00A415DE" w:rsidRPr="001370FD">
              <w:rPr>
                <w:rFonts w:ascii="Times New Roman" w:hAnsi="Times New Roman" w:cs="Times New Roman"/>
                <w:sz w:val="20"/>
                <w:szCs w:val="20"/>
              </w:rPr>
              <w:t>48.3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32B0405E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31(67.4%)/15(32.6%)</w:t>
            </w:r>
          </w:p>
        </w:tc>
        <w:tc>
          <w:tcPr>
            <w:tcW w:w="736" w:type="dxa"/>
          </w:tcPr>
          <w:p w14:paraId="2EA21850" w14:textId="115CF6C4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415DE" w:rsidRPr="001370FD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</w:p>
        </w:tc>
        <w:tc>
          <w:tcPr>
            <w:tcW w:w="1231" w:type="dxa"/>
          </w:tcPr>
          <w:p w14:paraId="1B8B7774" w14:textId="7F82034A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A415DE" w:rsidRPr="001370FD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A415DE" w:rsidRPr="001370FD">
              <w:rPr>
                <w:rFonts w:ascii="Times New Roman" w:hAnsi="Times New Roman" w:cs="Times New Roman"/>
                <w:sz w:val="20"/>
                <w:szCs w:val="20"/>
              </w:rPr>
              <w:t>043</w:t>
            </w:r>
          </w:p>
        </w:tc>
        <w:tc>
          <w:tcPr>
            <w:tcW w:w="745" w:type="dxa"/>
          </w:tcPr>
          <w:p w14:paraId="50724E11" w14:textId="150CB852" w:rsidR="006F7490" w:rsidRPr="001370FD" w:rsidRDefault="00A415DE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</w:tr>
      <w:tr w:rsidR="00BC1A38" w:rsidRPr="001370FD" w14:paraId="398620FD" w14:textId="77777777" w:rsidTr="00C075BC">
        <w:trPr>
          <w:trHeight w:val="148"/>
          <w:jc w:val="center"/>
        </w:trPr>
        <w:tc>
          <w:tcPr>
            <w:tcW w:w="1140" w:type="dxa"/>
            <w:vMerge/>
          </w:tcPr>
          <w:p w14:paraId="7BA26EA5" w14:textId="77777777" w:rsidR="005962E3" w:rsidRPr="001370FD" w:rsidRDefault="005962E3" w:rsidP="003931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17B97CB" w14:textId="77777777" w:rsidR="005962E3" w:rsidRPr="001370FD" w:rsidRDefault="005962E3" w:rsidP="00393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03" w:type="dxa"/>
          </w:tcPr>
          <w:p w14:paraId="1D7B174C" w14:textId="77777777" w:rsidR="005962E3" w:rsidRPr="001370FD" w:rsidRDefault="005962E3" w:rsidP="00393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701" w:type="dxa"/>
          </w:tcPr>
          <w:p w14:paraId="16397C34" w14:textId="77777777" w:rsidR="005962E3" w:rsidRPr="001370FD" w:rsidRDefault="005962E3" w:rsidP="00393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A vs GA vs GG</w:t>
            </w:r>
          </w:p>
        </w:tc>
        <w:tc>
          <w:tcPr>
            <w:tcW w:w="3119" w:type="dxa"/>
          </w:tcPr>
          <w:p w14:paraId="365E9635" w14:textId="2BF5A755" w:rsidR="005962E3" w:rsidRPr="001370FD" w:rsidRDefault="005962E3" w:rsidP="00393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0(</w:t>
            </w:r>
            <w:r w:rsidR="00E6229E" w:rsidRPr="001370FD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41(</w:t>
            </w:r>
            <w:r w:rsidR="00E6229E" w:rsidRPr="001370FD"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4</w:t>
            </w:r>
            <w:r w:rsidR="005A1F24" w:rsidRPr="001370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6229E" w:rsidRPr="001370FD"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65B53563" w14:textId="76D31FA6" w:rsidR="005962E3" w:rsidRPr="001370FD" w:rsidRDefault="005962E3" w:rsidP="00393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4(7.</w:t>
            </w:r>
            <w:r w:rsidR="001C384E" w:rsidRPr="001370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2</w:t>
            </w:r>
            <w:r w:rsidR="0018219C" w:rsidRPr="001370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C384E" w:rsidRPr="001370F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C384E" w:rsidRPr="001370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2</w:t>
            </w:r>
            <w:r w:rsidR="0018219C" w:rsidRPr="001370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(5</w:t>
            </w:r>
            <w:r w:rsidR="001C384E" w:rsidRPr="001370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.9%)</w:t>
            </w:r>
          </w:p>
        </w:tc>
        <w:tc>
          <w:tcPr>
            <w:tcW w:w="736" w:type="dxa"/>
          </w:tcPr>
          <w:p w14:paraId="73CDF167" w14:textId="77777777" w:rsidR="005962E3" w:rsidRPr="001370FD" w:rsidRDefault="005962E3" w:rsidP="00393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1" w:type="dxa"/>
          </w:tcPr>
          <w:p w14:paraId="3EB2DF79" w14:textId="77777777" w:rsidR="005962E3" w:rsidRPr="001370FD" w:rsidRDefault="005962E3" w:rsidP="003931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6F3403E3" w14:textId="08E517D1" w:rsidR="005962E3" w:rsidRPr="001370FD" w:rsidRDefault="00BA1D18" w:rsidP="00D95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1C384E" w:rsidRPr="001370F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BC1A38" w:rsidRPr="001370FD" w14:paraId="19039D96" w14:textId="77777777" w:rsidTr="00C075BC">
        <w:trPr>
          <w:trHeight w:val="148"/>
          <w:jc w:val="center"/>
        </w:trPr>
        <w:tc>
          <w:tcPr>
            <w:tcW w:w="1140" w:type="dxa"/>
            <w:vMerge/>
          </w:tcPr>
          <w:p w14:paraId="69AC57C2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13AFA31E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5411701E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1701" w:type="dxa"/>
          </w:tcPr>
          <w:p w14:paraId="3C070DE8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 vs G</w:t>
            </w:r>
          </w:p>
        </w:tc>
        <w:tc>
          <w:tcPr>
            <w:tcW w:w="3119" w:type="dxa"/>
          </w:tcPr>
          <w:p w14:paraId="75AD6368" w14:textId="0426D38D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61(</w:t>
            </w:r>
            <w:r w:rsidR="006B7BCD" w:rsidRPr="001370FD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137(</w:t>
            </w:r>
            <w:r w:rsidR="006B7BCD" w:rsidRPr="001370FD">
              <w:rPr>
                <w:rFonts w:ascii="Times New Roman" w:hAnsi="Times New Roman" w:cs="Times New Roman"/>
                <w:sz w:val="20"/>
                <w:szCs w:val="20"/>
              </w:rPr>
              <w:t>69.2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17CB7CBA" w14:textId="5A30941D" w:rsidR="006F7490" w:rsidRPr="001370FD" w:rsidRDefault="00445777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6F7490" w:rsidRPr="001370FD">
              <w:rPr>
                <w:rFonts w:ascii="Times New Roman" w:hAnsi="Times New Roman" w:cs="Times New Roman"/>
                <w:sz w:val="20"/>
                <w:szCs w:val="20"/>
              </w:rPr>
              <w:t>(27.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F7490" w:rsidRPr="001370FD">
              <w:rPr>
                <w:rFonts w:ascii="Times New Roman" w:hAnsi="Times New Roman" w:cs="Times New Roman"/>
                <w:sz w:val="20"/>
                <w:szCs w:val="20"/>
              </w:rPr>
              <w:t>%)/7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F7490" w:rsidRPr="001370FD">
              <w:rPr>
                <w:rFonts w:ascii="Times New Roman" w:hAnsi="Times New Roman" w:cs="Times New Roman"/>
                <w:sz w:val="20"/>
                <w:szCs w:val="20"/>
              </w:rPr>
              <w:t>(72.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F7490"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36" w:type="dxa"/>
          </w:tcPr>
          <w:p w14:paraId="747CAD6E" w14:textId="391AC10E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445777" w:rsidRPr="001370FD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231" w:type="dxa"/>
          </w:tcPr>
          <w:p w14:paraId="6E164833" w14:textId="519A814D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6B7BCD" w:rsidRPr="001370F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45777" w:rsidRPr="001370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1.9</w:t>
            </w:r>
            <w:r w:rsidR="00445777" w:rsidRPr="001370F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745" w:type="dxa"/>
          </w:tcPr>
          <w:p w14:paraId="67DCB473" w14:textId="523C45BC" w:rsidR="006F7490" w:rsidRPr="001370FD" w:rsidRDefault="006B7BCD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45777" w:rsidRPr="001370FD">
              <w:rPr>
                <w:rFonts w:ascii="Times New Roman" w:hAnsi="Times New Roman" w:cs="Times New Roman"/>
                <w:sz w:val="20"/>
                <w:szCs w:val="20"/>
              </w:rPr>
              <w:t>595</w:t>
            </w:r>
          </w:p>
        </w:tc>
      </w:tr>
      <w:tr w:rsidR="00BC1A38" w:rsidRPr="001370FD" w14:paraId="13980998" w14:textId="77777777" w:rsidTr="00C075BC">
        <w:trPr>
          <w:trHeight w:val="148"/>
          <w:jc w:val="center"/>
        </w:trPr>
        <w:tc>
          <w:tcPr>
            <w:tcW w:w="1140" w:type="dxa"/>
            <w:vMerge/>
          </w:tcPr>
          <w:p w14:paraId="3AC135FF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1413B73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5E926D03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701" w:type="dxa"/>
          </w:tcPr>
          <w:p w14:paraId="326CFBCF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A+GA vs GG</w:t>
            </w:r>
          </w:p>
        </w:tc>
        <w:tc>
          <w:tcPr>
            <w:tcW w:w="3119" w:type="dxa"/>
          </w:tcPr>
          <w:p w14:paraId="1A05075F" w14:textId="6F936729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51(</w:t>
            </w:r>
            <w:r w:rsidR="006B7BCD" w:rsidRPr="001370FD">
              <w:rPr>
                <w:rFonts w:ascii="Times New Roman" w:hAnsi="Times New Roman" w:cs="Times New Roman"/>
                <w:sz w:val="20"/>
                <w:szCs w:val="20"/>
              </w:rPr>
              <w:t>51.5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48(</w:t>
            </w:r>
            <w:r w:rsidR="006B7BCD" w:rsidRPr="001370FD"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4DF892D0" w14:textId="217FAB8A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45777" w:rsidRPr="001370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(4</w:t>
            </w:r>
            <w:r w:rsidR="00445777" w:rsidRPr="001370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.1%)/2</w:t>
            </w:r>
            <w:r w:rsidR="00445777" w:rsidRPr="001370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(5</w:t>
            </w:r>
            <w:r w:rsidR="00445777" w:rsidRPr="001370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.9%)</w:t>
            </w:r>
          </w:p>
        </w:tc>
        <w:tc>
          <w:tcPr>
            <w:tcW w:w="736" w:type="dxa"/>
          </w:tcPr>
          <w:p w14:paraId="54252475" w14:textId="4F98A0F4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B7BCD" w:rsidRPr="001370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45777" w:rsidRPr="001370FD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231" w:type="dxa"/>
          </w:tcPr>
          <w:p w14:paraId="2FF46FC0" w14:textId="2F4E14FB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45777" w:rsidRPr="001370FD">
              <w:rPr>
                <w:rFonts w:ascii="Times New Roman" w:hAnsi="Times New Roman" w:cs="Times New Roman"/>
                <w:sz w:val="20"/>
                <w:szCs w:val="20"/>
              </w:rPr>
              <w:t>608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445777" w:rsidRPr="001370FD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745" w:type="dxa"/>
          </w:tcPr>
          <w:p w14:paraId="4F6FEB05" w14:textId="0E129341" w:rsidR="006F7490" w:rsidRPr="001370FD" w:rsidRDefault="006B7BCD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="00445777" w:rsidRPr="001370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C1A38" w:rsidRPr="001370FD" w14:paraId="7E145321" w14:textId="77777777" w:rsidTr="00C075BC">
        <w:trPr>
          <w:trHeight w:val="148"/>
          <w:jc w:val="center"/>
        </w:trPr>
        <w:tc>
          <w:tcPr>
            <w:tcW w:w="1140" w:type="dxa"/>
            <w:vMerge/>
          </w:tcPr>
          <w:p w14:paraId="4AB4B97A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123C4C13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2E3F24B5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701" w:type="dxa"/>
          </w:tcPr>
          <w:p w14:paraId="4770093F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A vs GA+GG</w:t>
            </w:r>
          </w:p>
        </w:tc>
        <w:tc>
          <w:tcPr>
            <w:tcW w:w="3119" w:type="dxa"/>
          </w:tcPr>
          <w:p w14:paraId="301F9965" w14:textId="2D3A65D5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0(</w:t>
            </w:r>
            <w:r w:rsidR="006B7BCD" w:rsidRPr="001370FD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89(</w:t>
            </w:r>
            <w:r w:rsidR="006B7BCD" w:rsidRPr="001370FD">
              <w:rPr>
                <w:rFonts w:ascii="Times New Roman" w:hAnsi="Times New Roman" w:cs="Times New Roman"/>
                <w:sz w:val="20"/>
                <w:szCs w:val="20"/>
              </w:rPr>
              <w:t>89.9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474C738F" w14:textId="1CEBB994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4(7.</w:t>
            </w:r>
            <w:r w:rsidR="00445777" w:rsidRPr="001370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</w:t>
            </w:r>
            <w:r w:rsidR="00445777" w:rsidRPr="001370F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(92.</w:t>
            </w:r>
            <w:r w:rsidR="00445777" w:rsidRPr="001370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36" w:type="dxa"/>
          </w:tcPr>
          <w:p w14:paraId="5AFA13CF" w14:textId="222389E1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45777" w:rsidRPr="001370FD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231" w:type="dxa"/>
          </w:tcPr>
          <w:p w14:paraId="46D6C464" w14:textId="2317825E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45777" w:rsidRPr="001370FD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445777" w:rsidRPr="001370FD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</w:p>
        </w:tc>
        <w:tc>
          <w:tcPr>
            <w:tcW w:w="745" w:type="dxa"/>
          </w:tcPr>
          <w:p w14:paraId="38390227" w14:textId="67E81929" w:rsidR="006F7490" w:rsidRPr="001370FD" w:rsidRDefault="006B7BCD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 w:rsidR="00445777" w:rsidRPr="001370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C1A38" w:rsidRPr="001370FD" w14:paraId="29EB8823" w14:textId="77777777" w:rsidTr="00C075BC">
        <w:trPr>
          <w:trHeight w:val="148"/>
          <w:jc w:val="center"/>
        </w:trPr>
        <w:tc>
          <w:tcPr>
            <w:tcW w:w="1140" w:type="dxa"/>
            <w:vMerge/>
          </w:tcPr>
          <w:p w14:paraId="6CC60555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03C780E6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17A8A424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Heterozygote</w:t>
            </w:r>
          </w:p>
        </w:tc>
        <w:tc>
          <w:tcPr>
            <w:tcW w:w="1701" w:type="dxa"/>
          </w:tcPr>
          <w:p w14:paraId="3BADAF7A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A vs GG</w:t>
            </w:r>
          </w:p>
        </w:tc>
        <w:tc>
          <w:tcPr>
            <w:tcW w:w="3119" w:type="dxa"/>
          </w:tcPr>
          <w:p w14:paraId="1131B038" w14:textId="4674BCA6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41(</w:t>
            </w:r>
            <w:r w:rsidR="006B7BCD" w:rsidRPr="001370FD">
              <w:rPr>
                <w:rFonts w:ascii="Times New Roman" w:hAnsi="Times New Roman" w:cs="Times New Roman"/>
                <w:sz w:val="20"/>
                <w:szCs w:val="20"/>
              </w:rPr>
              <w:t>46.1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48(</w:t>
            </w:r>
            <w:r w:rsidR="006B7BCD" w:rsidRPr="001370FD"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3A42001A" w14:textId="7FB5D7C1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45777" w:rsidRPr="001370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(4</w:t>
            </w:r>
            <w:r w:rsidR="00445777" w:rsidRPr="001370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45777" w:rsidRPr="001370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2</w:t>
            </w:r>
            <w:r w:rsidR="00445777" w:rsidRPr="001370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(5</w:t>
            </w:r>
            <w:r w:rsidR="00445777" w:rsidRPr="001370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45777" w:rsidRPr="001370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36" w:type="dxa"/>
          </w:tcPr>
          <w:p w14:paraId="110AC249" w14:textId="38502801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45777" w:rsidRPr="001370FD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231" w:type="dxa"/>
          </w:tcPr>
          <w:p w14:paraId="64CC2004" w14:textId="1BAE11CA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445777" w:rsidRPr="001370FD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445777" w:rsidRPr="001370FD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745" w:type="dxa"/>
          </w:tcPr>
          <w:p w14:paraId="05F52DD2" w14:textId="6B8ABACA" w:rsidR="006F7490" w:rsidRPr="001370FD" w:rsidRDefault="006B7BCD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45777" w:rsidRPr="001370FD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C1A38" w:rsidRPr="001370FD" w14:paraId="5FF2BA43" w14:textId="77777777" w:rsidTr="00C075BC">
        <w:trPr>
          <w:trHeight w:val="148"/>
          <w:jc w:val="center"/>
        </w:trPr>
        <w:tc>
          <w:tcPr>
            <w:tcW w:w="1140" w:type="dxa"/>
            <w:vMerge/>
          </w:tcPr>
          <w:p w14:paraId="4BD27F0E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65611BD8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59760C8D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Homozygote</w:t>
            </w:r>
          </w:p>
        </w:tc>
        <w:tc>
          <w:tcPr>
            <w:tcW w:w="1701" w:type="dxa"/>
          </w:tcPr>
          <w:p w14:paraId="20CC6A52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A vs GG</w:t>
            </w:r>
          </w:p>
        </w:tc>
        <w:tc>
          <w:tcPr>
            <w:tcW w:w="3119" w:type="dxa"/>
          </w:tcPr>
          <w:p w14:paraId="5D17913F" w14:textId="6F0F951E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0(</w:t>
            </w:r>
            <w:r w:rsidR="008762FC" w:rsidRPr="001370FD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48(</w:t>
            </w:r>
            <w:r w:rsidR="008762FC" w:rsidRPr="001370FD">
              <w:rPr>
                <w:rFonts w:ascii="Times New Roman" w:hAnsi="Times New Roman" w:cs="Times New Roman"/>
                <w:sz w:val="20"/>
                <w:szCs w:val="20"/>
              </w:rPr>
              <w:t>82.8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6C2C0656" w14:textId="1531B062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4(12.</w:t>
            </w:r>
            <w:r w:rsidR="00445777" w:rsidRPr="001370F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2</w:t>
            </w:r>
            <w:r w:rsidR="00445777" w:rsidRPr="001370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(87.</w:t>
            </w:r>
            <w:r w:rsidR="00445777" w:rsidRPr="001370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36" w:type="dxa"/>
          </w:tcPr>
          <w:p w14:paraId="6FFBF305" w14:textId="1244744D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762FC" w:rsidRPr="001370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45777" w:rsidRPr="001370FD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231" w:type="dxa"/>
          </w:tcPr>
          <w:p w14:paraId="2FA708AB" w14:textId="65F9A2B2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445777" w:rsidRPr="001370FD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45777" w:rsidRPr="001370FD">
              <w:rPr>
                <w:rFonts w:ascii="Times New Roman" w:hAnsi="Times New Roman" w:cs="Times New Roman"/>
                <w:sz w:val="20"/>
                <w:szCs w:val="20"/>
              </w:rPr>
              <w:t>4.917</w:t>
            </w:r>
          </w:p>
        </w:tc>
        <w:tc>
          <w:tcPr>
            <w:tcW w:w="745" w:type="dxa"/>
          </w:tcPr>
          <w:p w14:paraId="360459B8" w14:textId="6080CDAE" w:rsidR="006F7490" w:rsidRPr="001370FD" w:rsidRDefault="008762FC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445777" w:rsidRPr="001370FD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BC1A38" w:rsidRPr="001370FD" w14:paraId="3C064CAA" w14:textId="77777777" w:rsidTr="00C075BC">
        <w:trPr>
          <w:trHeight w:val="148"/>
          <w:jc w:val="center"/>
        </w:trPr>
        <w:tc>
          <w:tcPr>
            <w:tcW w:w="1140" w:type="dxa"/>
            <w:vMerge/>
          </w:tcPr>
          <w:p w14:paraId="7DE0950C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BC2DF1A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6DF5B817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701" w:type="dxa"/>
          </w:tcPr>
          <w:p w14:paraId="06A44DC9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A+GG vs GA</w:t>
            </w:r>
          </w:p>
        </w:tc>
        <w:tc>
          <w:tcPr>
            <w:tcW w:w="3119" w:type="dxa"/>
          </w:tcPr>
          <w:p w14:paraId="6848BC35" w14:textId="53C3EFF6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58(</w:t>
            </w:r>
            <w:r w:rsidR="008762FC" w:rsidRPr="001370FD">
              <w:rPr>
                <w:rFonts w:ascii="Times New Roman" w:hAnsi="Times New Roman" w:cs="Times New Roman"/>
                <w:sz w:val="20"/>
                <w:szCs w:val="20"/>
              </w:rPr>
              <w:t>58.6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41(</w:t>
            </w:r>
            <w:r w:rsidR="008762FC" w:rsidRPr="001370FD"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49693331" w14:textId="0E6CCF95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45777" w:rsidRPr="001370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B76C4" w:rsidRPr="001370F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B76C4" w:rsidRPr="001370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2</w:t>
            </w:r>
            <w:r w:rsidR="00445777" w:rsidRPr="001370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B76C4" w:rsidRPr="001370F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B76C4" w:rsidRPr="001370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36" w:type="dxa"/>
          </w:tcPr>
          <w:p w14:paraId="63DDB4E4" w14:textId="502B139D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762FC" w:rsidRPr="001370F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B76C4" w:rsidRPr="001370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762FC" w:rsidRPr="001370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31" w:type="dxa"/>
          </w:tcPr>
          <w:p w14:paraId="4B7183B7" w14:textId="60E24F1F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762FC" w:rsidRPr="001370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B76C4" w:rsidRPr="001370FD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CB76C4" w:rsidRPr="001370F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="008762FC" w:rsidRPr="001370F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45" w:type="dxa"/>
          </w:tcPr>
          <w:p w14:paraId="5CD6EB1B" w14:textId="6ACE2E72" w:rsidR="006F7490" w:rsidRPr="001370FD" w:rsidRDefault="00CB76C4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</w:tr>
      <w:tr w:rsidR="00BC1A38" w:rsidRPr="001370FD" w14:paraId="3D6AF852" w14:textId="77777777" w:rsidTr="00C075BC">
        <w:trPr>
          <w:trHeight w:val="314"/>
          <w:jc w:val="center"/>
        </w:trPr>
        <w:tc>
          <w:tcPr>
            <w:tcW w:w="1140" w:type="dxa"/>
            <w:vMerge w:val="restart"/>
          </w:tcPr>
          <w:p w14:paraId="58B7F823" w14:textId="0D8E9F51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rs9450282</w:t>
            </w:r>
          </w:p>
        </w:tc>
        <w:tc>
          <w:tcPr>
            <w:tcW w:w="854" w:type="dxa"/>
          </w:tcPr>
          <w:p w14:paraId="24B74383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03" w:type="dxa"/>
          </w:tcPr>
          <w:p w14:paraId="25A5C88A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701" w:type="dxa"/>
          </w:tcPr>
          <w:p w14:paraId="640B28B4" w14:textId="35B31155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G vs AG vs AA</w:t>
            </w:r>
          </w:p>
        </w:tc>
        <w:tc>
          <w:tcPr>
            <w:tcW w:w="3119" w:type="dxa"/>
          </w:tcPr>
          <w:p w14:paraId="1B2561AD" w14:textId="2119347B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30(</w:t>
            </w:r>
            <w:r w:rsidR="00BA1D18" w:rsidRPr="001370FD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75(</w:t>
            </w:r>
            <w:r w:rsidR="00BA1D18" w:rsidRPr="001370FD">
              <w:rPr>
                <w:rFonts w:ascii="Times New Roman" w:hAnsi="Times New Roman" w:cs="Times New Roman"/>
                <w:sz w:val="20"/>
                <w:szCs w:val="20"/>
              </w:rPr>
              <w:t>52.8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37(</w:t>
            </w:r>
            <w:r w:rsidR="00BA1D18" w:rsidRPr="001370FD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0420ECFD" w14:textId="5C7ABADE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0(21.7%)/19(41.3%)/17(37.0%)</w:t>
            </w:r>
          </w:p>
        </w:tc>
        <w:tc>
          <w:tcPr>
            <w:tcW w:w="736" w:type="dxa"/>
          </w:tcPr>
          <w:p w14:paraId="7E304FCB" w14:textId="77777777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1" w:type="dxa"/>
          </w:tcPr>
          <w:p w14:paraId="1E720D31" w14:textId="77777777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1870E0C1" w14:textId="5B3CE504" w:rsidR="006F7490" w:rsidRPr="001370FD" w:rsidRDefault="00BA1D18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</w:tr>
      <w:tr w:rsidR="00BC1A38" w:rsidRPr="001370FD" w14:paraId="765B7AEA" w14:textId="77777777" w:rsidTr="00C075BC">
        <w:trPr>
          <w:trHeight w:val="148"/>
          <w:jc w:val="center"/>
        </w:trPr>
        <w:tc>
          <w:tcPr>
            <w:tcW w:w="1140" w:type="dxa"/>
            <w:vMerge/>
          </w:tcPr>
          <w:p w14:paraId="4BC54212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69849609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1E7CCDE2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1701" w:type="dxa"/>
          </w:tcPr>
          <w:p w14:paraId="34F31F2F" w14:textId="4AE326C4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 vs A</w:t>
            </w:r>
          </w:p>
        </w:tc>
        <w:tc>
          <w:tcPr>
            <w:tcW w:w="3119" w:type="dxa"/>
          </w:tcPr>
          <w:p w14:paraId="6E001DDF" w14:textId="3C8D334B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35(</w:t>
            </w:r>
            <w:r w:rsidR="008762FC" w:rsidRPr="001370FD">
              <w:rPr>
                <w:rFonts w:ascii="Times New Roman" w:hAnsi="Times New Roman" w:cs="Times New Roman"/>
                <w:sz w:val="20"/>
                <w:szCs w:val="20"/>
              </w:rPr>
              <w:t>47.5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149(</w:t>
            </w:r>
            <w:r w:rsidR="008762FC" w:rsidRPr="001370FD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1586DF03" w14:textId="20800C04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39(42.4%)/53(57.6%)</w:t>
            </w:r>
          </w:p>
        </w:tc>
        <w:tc>
          <w:tcPr>
            <w:tcW w:w="736" w:type="dxa"/>
          </w:tcPr>
          <w:p w14:paraId="72263840" w14:textId="7837FBCE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E4B3C" w:rsidRPr="001370FD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231" w:type="dxa"/>
          </w:tcPr>
          <w:p w14:paraId="3F48D800" w14:textId="00B34563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766-1.9</w:t>
            </w:r>
            <w:r w:rsidR="006E4B3C" w:rsidRPr="001370FD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45" w:type="dxa"/>
          </w:tcPr>
          <w:p w14:paraId="68934F70" w14:textId="313613EB" w:rsidR="006F7490" w:rsidRPr="001370FD" w:rsidRDefault="006E4B3C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</w:tr>
      <w:tr w:rsidR="00BC1A38" w:rsidRPr="001370FD" w14:paraId="722596CE" w14:textId="77777777" w:rsidTr="00C075BC">
        <w:trPr>
          <w:trHeight w:val="148"/>
          <w:jc w:val="center"/>
        </w:trPr>
        <w:tc>
          <w:tcPr>
            <w:tcW w:w="1140" w:type="dxa"/>
            <w:vMerge/>
          </w:tcPr>
          <w:p w14:paraId="2E874D2F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17A8C663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40CF944A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701" w:type="dxa"/>
          </w:tcPr>
          <w:p w14:paraId="7678A9EE" w14:textId="192D8C8E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G+AG vs AA</w:t>
            </w:r>
          </w:p>
        </w:tc>
        <w:tc>
          <w:tcPr>
            <w:tcW w:w="3119" w:type="dxa"/>
          </w:tcPr>
          <w:p w14:paraId="0E1C0181" w14:textId="6AD86366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05(</w:t>
            </w:r>
            <w:r w:rsidR="006E4B3C" w:rsidRPr="001370FD">
              <w:rPr>
                <w:rFonts w:ascii="Times New Roman" w:hAnsi="Times New Roman" w:cs="Times New Roman"/>
                <w:sz w:val="20"/>
                <w:szCs w:val="20"/>
              </w:rPr>
              <w:t>73.9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37(</w:t>
            </w:r>
            <w:r w:rsidR="006E4B3C" w:rsidRPr="001370FD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63727705" w14:textId="6A8CC30D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29(63.0%)/17(37.0%)</w:t>
            </w:r>
          </w:p>
        </w:tc>
        <w:tc>
          <w:tcPr>
            <w:tcW w:w="736" w:type="dxa"/>
          </w:tcPr>
          <w:p w14:paraId="394CEDC2" w14:textId="019444C3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E4B3C" w:rsidRPr="001370FD">
              <w:rPr>
                <w:rFonts w:ascii="Times New Roman" w:hAnsi="Times New Roman" w:cs="Times New Roman"/>
                <w:sz w:val="20"/>
                <w:szCs w:val="20"/>
              </w:rPr>
              <w:t>664</w:t>
            </w:r>
          </w:p>
        </w:tc>
        <w:tc>
          <w:tcPr>
            <w:tcW w:w="1231" w:type="dxa"/>
          </w:tcPr>
          <w:p w14:paraId="5749F761" w14:textId="1CEBAEFC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6E4B3C" w:rsidRPr="001370F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3.3</w:t>
            </w:r>
            <w:r w:rsidR="006E4B3C" w:rsidRPr="001370FD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45" w:type="dxa"/>
          </w:tcPr>
          <w:p w14:paraId="4BA41E27" w14:textId="232FCD26" w:rsidR="006F7490" w:rsidRPr="001370FD" w:rsidRDefault="006E4B3C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</w:tr>
      <w:tr w:rsidR="00BC1A38" w:rsidRPr="001370FD" w14:paraId="4D59156E" w14:textId="77777777" w:rsidTr="00C075BC">
        <w:trPr>
          <w:trHeight w:val="148"/>
          <w:jc w:val="center"/>
        </w:trPr>
        <w:tc>
          <w:tcPr>
            <w:tcW w:w="1140" w:type="dxa"/>
            <w:vMerge/>
          </w:tcPr>
          <w:p w14:paraId="27175878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45A9C258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1C918024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701" w:type="dxa"/>
          </w:tcPr>
          <w:p w14:paraId="14ED9436" w14:textId="5E57897D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G vs AG+AA</w:t>
            </w:r>
          </w:p>
        </w:tc>
        <w:tc>
          <w:tcPr>
            <w:tcW w:w="3119" w:type="dxa"/>
          </w:tcPr>
          <w:p w14:paraId="795B98C1" w14:textId="4B4C1F2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30(</w:t>
            </w:r>
            <w:r w:rsidR="006E4B3C" w:rsidRPr="001370FD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112(</w:t>
            </w:r>
            <w:r w:rsidR="006E4B3C" w:rsidRPr="001370FD">
              <w:rPr>
                <w:rFonts w:ascii="Times New Roman" w:hAnsi="Times New Roman" w:cs="Times New Roman"/>
                <w:sz w:val="20"/>
                <w:szCs w:val="20"/>
              </w:rPr>
              <w:t>78.9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4A002CB5" w14:textId="4B9737A9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0(21.7%)/36(78.3%)</w:t>
            </w:r>
          </w:p>
        </w:tc>
        <w:tc>
          <w:tcPr>
            <w:tcW w:w="736" w:type="dxa"/>
          </w:tcPr>
          <w:p w14:paraId="03BFFAB1" w14:textId="6BFC5924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E4B3C" w:rsidRPr="001370FD">
              <w:rPr>
                <w:rFonts w:ascii="Times New Roman" w:hAnsi="Times New Roman" w:cs="Times New Roman"/>
                <w:sz w:val="20"/>
                <w:szCs w:val="20"/>
              </w:rPr>
              <w:t>964</w:t>
            </w:r>
          </w:p>
        </w:tc>
        <w:tc>
          <w:tcPr>
            <w:tcW w:w="1231" w:type="dxa"/>
          </w:tcPr>
          <w:p w14:paraId="77011118" w14:textId="326F6926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6E4B3C" w:rsidRPr="001370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-2.</w:t>
            </w:r>
            <w:r w:rsidR="006E4B3C" w:rsidRPr="001370FD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45" w:type="dxa"/>
          </w:tcPr>
          <w:p w14:paraId="7EF9B9C7" w14:textId="5B3C55AE" w:rsidR="006F7490" w:rsidRPr="001370FD" w:rsidRDefault="006E4B3C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BC1A38" w:rsidRPr="001370FD" w14:paraId="6EEC22B2" w14:textId="77777777" w:rsidTr="00C075BC">
        <w:trPr>
          <w:trHeight w:val="148"/>
          <w:jc w:val="center"/>
        </w:trPr>
        <w:tc>
          <w:tcPr>
            <w:tcW w:w="1140" w:type="dxa"/>
            <w:vMerge/>
          </w:tcPr>
          <w:p w14:paraId="6D980CD4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7D31021F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5C2B48AF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Heterozygote</w:t>
            </w:r>
          </w:p>
        </w:tc>
        <w:tc>
          <w:tcPr>
            <w:tcW w:w="1701" w:type="dxa"/>
          </w:tcPr>
          <w:p w14:paraId="0390514C" w14:textId="0F2E3F31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G vs AA</w:t>
            </w:r>
          </w:p>
        </w:tc>
        <w:tc>
          <w:tcPr>
            <w:tcW w:w="3119" w:type="dxa"/>
          </w:tcPr>
          <w:p w14:paraId="528B7D6A" w14:textId="7035A978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75(</w:t>
            </w:r>
            <w:r w:rsidR="006E4B3C" w:rsidRPr="001370FD">
              <w:rPr>
                <w:rFonts w:ascii="Times New Roman" w:hAnsi="Times New Roman" w:cs="Times New Roman"/>
                <w:sz w:val="20"/>
                <w:szCs w:val="20"/>
              </w:rPr>
              <w:t>67.0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37(</w:t>
            </w:r>
            <w:r w:rsidR="006E4B3C" w:rsidRPr="001370FD">
              <w:rPr>
                <w:rFonts w:ascii="Times New Roman" w:hAnsi="Times New Roman" w:cs="Times New Roman"/>
                <w:sz w:val="20"/>
                <w:szCs w:val="20"/>
              </w:rPr>
              <w:t>33.0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4C573D2C" w14:textId="429D8DFA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9(52.8%)/17(47.2%)</w:t>
            </w:r>
          </w:p>
        </w:tc>
        <w:tc>
          <w:tcPr>
            <w:tcW w:w="736" w:type="dxa"/>
          </w:tcPr>
          <w:p w14:paraId="49D2AFE1" w14:textId="6C06854C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E4B3C" w:rsidRPr="001370FD">
              <w:rPr>
                <w:rFonts w:ascii="Times New Roman" w:hAnsi="Times New Roman" w:cs="Times New Roman"/>
                <w:sz w:val="20"/>
                <w:szCs w:val="20"/>
              </w:rPr>
              <w:t>814</w:t>
            </w:r>
          </w:p>
        </w:tc>
        <w:tc>
          <w:tcPr>
            <w:tcW w:w="1231" w:type="dxa"/>
          </w:tcPr>
          <w:p w14:paraId="32B21DFC" w14:textId="57F2ABCF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6E4B3C" w:rsidRPr="001370F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6E4B3C" w:rsidRPr="001370FD">
              <w:rPr>
                <w:rFonts w:ascii="Times New Roman" w:hAnsi="Times New Roman" w:cs="Times New Roman"/>
                <w:sz w:val="20"/>
                <w:szCs w:val="20"/>
              </w:rPr>
              <w:t>892</w:t>
            </w:r>
          </w:p>
        </w:tc>
        <w:tc>
          <w:tcPr>
            <w:tcW w:w="745" w:type="dxa"/>
          </w:tcPr>
          <w:p w14:paraId="76351ED1" w14:textId="5A1CE7FB" w:rsidR="006F7490" w:rsidRPr="001370FD" w:rsidRDefault="006E4B3C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</w:tr>
      <w:tr w:rsidR="00BC1A38" w:rsidRPr="001370FD" w14:paraId="41F16A2E" w14:textId="77777777" w:rsidTr="00C075BC">
        <w:trPr>
          <w:trHeight w:val="148"/>
          <w:jc w:val="center"/>
        </w:trPr>
        <w:tc>
          <w:tcPr>
            <w:tcW w:w="1140" w:type="dxa"/>
            <w:vMerge/>
          </w:tcPr>
          <w:p w14:paraId="73FC00B8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5B48F00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1ADECC18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Homozygote</w:t>
            </w:r>
          </w:p>
        </w:tc>
        <w:tc>
          <w:tcPr>
            <w:tcW w:w="1701" w:type="dxa"/>
          </w:tcPr>
          <w:p w14:paraId="70486711" w14:textId="7EE4A828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G vs AA</w:t>
            </w:r>
          </w:p>
        </w:tc>
        <w:tc>
          <w:tcPr>
            <w:tcW w:w="3119" w:type="dxa"/>
          </w:tcPr>
          <w:p w14:paraId="24A6F9C7" w14:textId="1BEF6F2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30(</w:t>
            </w:r>
            <w:r w:rsidR="006E4B3C" w:rsidRPr="001370FD">
              <w:rPr>
                <w:rFonts w:ascii="Times New Roman" w:hAnsi="Times New Roman" w:cs="Times New Roman"/>
                <w:sz w:val="20"/>
                <w:szCs w:val="20"/>
              </w:rPr>
              <w:t>44.8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37(</w:t>
            </w:r>
            <w:r w:rsidR="006E4B3C" w:rsidRPr="001370FD">
              <w:rPr>
                <w:rFonts w:ascii="Times New Roman" w:hAnsi="Times New Roman" w:cs="Times New Roman"/>
                <w:sz w:val="20"/>
                <w:szCs w:val="20"/>
              </w:rPr>
              <w:t>55.2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34C911D9" w14:textId="2682F8EE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0(37.0%)/17(63.0%)</w:t>
            </w:r>
          </w:p>
        </w:tc>
        <w:tc>
          <w:tcPr>
            <w:tcW w:w="736" w:type="dxa"/>
          </w:tcPr>
          <w:p w14:paraId="20BE8168" w14:textId="5CAAAD33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E4B3C" w:rsidRPr="001370FD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1231" w:type="dxa"/>
          </w:tcPr>
          <w:p w14:paraId="477748E0" w14:textId="79F6AF25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6E4B3C" w:rsidRPr="001370F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6E4B3C" w:rsidRPr="001370FD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745" w:type="dxa"/>
          </w:tcPr>
          <w:p w14:paraId="463387E6" w14:textId="6D74183F" w:rsidR="006F7490" w:rsidRPr="001370FD" w:rsidRDefault="006E4B3C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</w:tr>
      <w:tr w:rsidR="00BC1A38" w:rsidRPr="001370FD" w14:paraId="079C4B61" w14:textId="77777777" w:rsidTr="00C075BC">
        <w:trPr>
          <w:trHeight w:val="148"/>
          <w:jc w:val="center"/>
        </w:trPr>
        <w:tc>
          <w:tcPr>
            <w:tcW w:w="1140" w:type="dxa"/>
            <w:vMerge/>
          </w:tcPr>
          <w:p w14:paraId="65834891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7883C50E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722B96E1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701" w:type="dxa"/>
          </w:tcPr>
          <w:p w14:paraId="0D482C0E" w14:textId="0A64C24B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G+AA vs AG</w:t>
            </w:r>
          </w:p>
        </w:tc>
        <w:tc>
          <w:tcPr>
            <w:tcW w:w="3119" w:type="dxa"/>
          </w:tcPr>
          <w:p w14:paraId="24CEC15F" w14:textId="513174B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67(</w:t>
            </w:r>
            <w:r w:rsidR="00031B5D" w:rsidRPr="001370FD">
              <w:rPr>
                <w:rFonts w:ascii="Times New Roman" w:hAnsi="Times New Roman" w:cs="Times New Roman"/>
                <w:sz w:val="20"/>
                <w:szCs w:val="20"/>
              </w:rPr>
              <w:t>47.2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75(</w:t>
            </w:r>
            <w:r w:rsidR="00031B5D" w:rsidRPr="001370FD">
              <w:rPr>
                <w:rFonts w:ascii="Times New Roman" w:hAnsi="Times New Roman" w:cs="Times New Roman"/>
                <w:sz w:val="20"/>
                <w:szCs w:val="20"/>
              </w:rPr>
              <w:t>52.8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2ADD1A67" w14:textId="113C0AD8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27(58.7%)19(41.3%)</w:t>
            </w:r>
          </w:p>
        </w:tc>
        <w:tc>
          <w:tcPr>
            <w:tcW w:w="736" w:type="dxa"/>
          </w:tcPr>
          <w:p w14:paraId="7F4AA06E" w14:textId="78295B17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31B5D" w:rsidRPr="001370FD">
              <w:rPr>
                <w:rFonts w:ascii="Times New Roman" w:hAnsi="Times New Roman" w:cs="Times New Roman"/>
                <w:sz w:val="20"/>
                <w:szCs w:val="20"/>
              </w:rPr>
              <w:t>629</w:t>
            </w:r>
          </w:p>
        </w:tc>
        <w:tc>
          <w:tcPr>
            <w:tcW w:w="1231" w:type="dxa"/>
          </w:tcPr>
          <w:p w14:paraId="6CF992F2" w14:textId="37C5DCE8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031B5D" w:rsidRPr="001370F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031B5D" w:rsidRPr="001370FD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745" w:type="dxa"/>
          </w:tcPr>
          <w:p w14:paraId="3D8738D6" w14:textId="3B7C4FBC" w:rsidR="006F7490" w:rsidRPr="001370FD" w:rsidRDefault="00031B5D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</w:tr>
      <w:tr w:rsidR="00BC1A38" w:rsidRPr="001370FD" w14:paraId="60359ABD" w14:textId="77777777" w:rsidTr="00C075BC">
        <w:trPr>
          <w:trHeight w:val="148"/>
          <w:jc w:val="center"/>
        </w:trPr>
        <w:tc>
          <w:tcPr>
            <w:tcW w:w="1140" w:type="dxa"/>
            <w:vMerge/>
          </w:tcPr>
          <w:p w14:paraId="12046F5B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4F30A27E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03" w:type="dxa"/>
          </w:tcPr>
          <w:p w14:paraId="17D68A9A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701" w:type="dxa"/>
          </w:tcPr>
          <w:p w14:paraId="1C8FECB8" w14:textId="48C8C449" w:rsidR="006F7490" w:rsidRPr="001370FD" w:rsidRDefault="006F7490" w:rsidP="006F7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G vs AG vs AA</w:t>
            </w:r>
          </w:p>
        </w:tc>
        <w:tc>
          <w:tcPr>
            <w:tcW w:w="3119" w:type="dxa"/>
          </w:tcPr>
          <w:p w14:paraId="58792037" w14:textId="4B6F2994" w:rsidR="006F7490" w:rsidRPr="001370FD" w:rsidRDefault="006F7490" w:rsidP="006F7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(</w:t>
            </w:r>
            <w:r w:rsidR="00BA1D18" w:rsidRPr="001370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2</w:t>
            </w:r>
            <w:r w:rsidRPr="001370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/41(</w:t>
            </w:r>
            <w:r w:rsidR="00BA1D18" w:rsidRPr="001370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4</w:t>
            </w:r>
            <w:r w:rsidRPr="001370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/43(</w:t>
            </w:r>
            <w:r w:rsidR="00BA1D18" w:rsidRPr="001370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4</w:t>
            </w:r>
            <w:r w:rsidRPr="001370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39D5C1DC" w14:textId="19CF29E8" w:rsidR="006F7490" w:rsidRPr="001370FD" w:rsidRDefault="006F7490" w:rsidP="006F74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(11.</w:t>
            </w:r>
            <w:r w:rsidR="00C60696" w:rsidRPr="001370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1370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/2</w:t>
            </w:r>
            <w:r w:rsidR="0018219C" w:rsidRPr="001370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1370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</w:t>
            </w:r>
            <w:r w:rsidR="00C60696" w:rsidRPr="001370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1370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C60696" w:rsidRPr="001370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1370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/2</w:t>
            </w:r>
            <w:r w:rsidR="0018219C" w:rsidRPr="001370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1370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4</w:t>
            </w:r>
            <w:r w:rsidR="00C60696" w:rsidRPr="001370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1370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C60696" w:rsidRPr="001370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1370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36" w:type="dxa"/>
          </w:tcPr>
          <w:p w14:paraId="587AF3A1" w14:textId="77777777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1" w:type="dxa"/>
          </w:tcPr>
          <w:p w14:paraId="7FE1581A" w14:textId="77777777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02FDDDE0" w14:textId="6E6B2D3B" w:rsidR="006F7490" w:rsidRPr="001370FD" w:rsidRDefault="00BA1D18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C60696" w:rsidRPr="001370FD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BC1A38" w:rsidRPr="001370FD" w14:paraId="4AE87C4D" w14:textId="77777777" w:rsidTr="00C075BC">
        <w:trPr>
          <w:trHeight w:val="148"/>
          <w:jc w:val="center"/>
        </w:trPr>
        <w:tc>
          <w:tcPr>
            <w:tcW w:w="1140" w:type="dxa"/>
            <w:vMerge/>
          </w:tcPr>
          <w:p w14:paraId="037E1FA1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18901B3D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6B71AC07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1701" w:type="dxa"/>
          </w:tcPr>
          <w:p w14:paraId="02E18394" w14:textId="178C2484" w:rsidR="006F7490" w:rsidRPr="001370FD" w:rsidRDefault="006F7490" w:rsidP="006F749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 vs A</w:t>
            </w:r>
          </w:p>
        </w:tc>
        <w:tc>
          <w:tcPr>
            <w:tcW w:w="3119" w:type="dxa"/>
          </w:tcPr>
          <w:p w14:paraId="20818222" w14:textId="1D38442E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71(</w:t>
            </w:r>
            <w:r w:rsidR="00031B5D" w:rsidRPr="001370FD">
              <w:rPr>
                <w:rFonts w:ascii="Times New Roman" w:hAnsi="Times New Roman" w:cs="Times New Roman"/>
                <w:sz w:val="20"/>
                <w:szCs w:val="20"/>
              </w:rPr>
              <w:t>35.9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127(</w:t>
            </w:r>
            <w:r w:rsidR="00031B5D" w:rsidRPr="001370FD">
              <w:rPr>
                <w:rFonts w:ascii="Times New Roman" w:hAnsi="Times New Roman" w:cs="Times New Roman"/>
                <w:sz w:val="20"/>
                <w:szCs w:val="20"/>
              </w:rPr>
              <w:t>64.1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236A2321" w14:textId="219328EE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B76C4" w:rsidRPr="001370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(33.3%)/</w:t>
            </w:r>
            <w:r w:rsidR="00CB76C4" w:rsidRPr="001370FD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(66.7%)</w:t>
            </w:r>
          </w:p>
        </w:tc>
        <w:tc>
          <w:tcPr>
            <w:tcW w:w="736" w:type="dxa"/>
          </w:tcPr>
          <w:p w14:paraId="39D26C20" w14:textId="47D1153A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31B5D" w:rsidRPr="001370FD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231" w:type="dxa"/>
          </w:tcPr>
          <w:p w14:paraId="588AD7DF" w14:textId="3D5306D9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CB76C4" w:rsidRPr="001370FD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  <w:r w:rsidR="00CB76C4" w:rsidRPr="001370F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45" w:type="dxa"/>
          </w:tcPr>
          <w:p w14:paraId="61887474" w14:textId="56EF32B2" w:rsidR="006F7490" w:rsidRPr="001370FD" w:rsidRDefault="00031B5D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 w:rsidR="00CB76C4" w:rsidRPr="001370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C1A38" w:rsidRPr="001370FD" w14:paraId="74E7561B" w14:textId="77777777" w:rsidTr="00C075BC">
        <w:trPr>
          <w:trHeight w:val="148"/>
          <w:jc w:val="center"/>
        </w:trPr>
        <w:tc>
          <w:tcPr>
            <w:tcW w:w="1140" w:type="dxa"/>
            <w:vMerge/>
          </w:tcPr>
          <w:p w14:paraId="53F580F8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0C61929F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1642A027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701" w:type="dxa"/>
          </w:tcPr>
          <w:p w14:paraId="1506A919" w14:textId="19355036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G+AG vs AA</w:t>
            </w:r>
          </w:p>
        </w:tc>
        <w:tc>
          <w:tcPr>
            <w:tcW w:w="3119" w:type="dxa"/>
          </w:tcPr>
          <w:p w14:paraId="3B91EF03" w14:textId="2001F205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56(</w:t>
            </w:r>
            <w:r w:rsidR="00031B5D" w:rsidRPr="001370FD">
              <w:rPr>
                <w:rFonts w:ascii="Times New Roman" w:hAnsi="Times New Roman" w:cs="Times New Roman"/>
                <w:sz w:val="20"/>
                <w:szCs w:val="20"/>
              </w:rPr>
              <w:t>56.6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43(</w:t>
            </w:r>
            <w:r w:rsidR="00031B5D" w:rsidRPr="001370FD">
              <w:rPr>
                <w:rFonts w:ascii="Times New Roman" w:hAnsi="Times New Roman" w:cs="Times New Roman"/>
                <w:sz w:val="20"/>
                <w:szCs w:val="20"/>
              </w:rPr>
              <w:t>43.4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688B1224" w14:textId="2364E7D1" w:rsidR="006F7490" w:rsidRPr="001370FD" w:rsidRDefault="00CB76C4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6F7490" w:rsidRPr="001370FD">
              <w:rPr>
                <w:rFonts w:ascii="Times New Roman" w:hAnsi="Times New Roman" w:cs="Times New Roman"/>
                <w:sz w:val="20"/>
                <w:szCs w:val="20"/>
              </w:rPr>
              <w:t>(5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F7490" w:rsidRPr="001370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F7490" w:rsidRPr="001370FD">
              <w:rPr>
                <w:rFonts w:ascii="Times New Roman" w:hAnsi="Times New Roman" w:cs="Times New Roman"/>
                <w:sz w:val="20"/>
                <w:szCs w:val="20"/>
              </w:rPr>
              <w:t>%)/2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F7490" w:rsidRPr="001370FD">
              <w:rPr>
                <w:rFonts w:ascii="Times New Roman" w:hAnsi="Times New Roman" w:cs="Times New Roman"/>
                <w:sz w:val="20"/>
                <w:szCs w:val="20"/>
              </w:rPr>
              <w:t>(4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F7490" w:rsidRPr="001370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F7490"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36" w:type="dxa"/>
          </w:tcPr>
          <w:p w14:paraId="3A43D6EE" w14:textId="6CAEC9E2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31B5D" w:rsidRPr="001370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B76C4" w:rsidRPr="001370F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31" w:type="dxa"/>
          </w:tcPr>
          <w:p w14:paraId="579938DC" w14:textId="213BEAED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CB76C4" w:rsidRPr="001370F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31B5D" w:rsidRPr="001370F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CB76C4" w:rsidRPr="001370FD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745" w:type="dxa"/>
          </w:tcPr>
          <w:p w14:paraId="2C2725F1" w14:textId="6686D12A" w:rsidR="006F7490" w:rsidRPr="001370FD" w:rsidRDefault="00CB76C4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</w:tr>
      <w:tr w:rsidR="00BC1A38" w:rsidRPr="001370FD" w14:paraId="0B3340DC" w14:textId="77777777" w:rsidTr="00C075BC">
        <w:trPr>
          <w:trHeight w:val="148"/>
          <w:jc w:val="center"/>
        </w:trPr>
        <w:tc>
          <w:tcPr>
            <w:tcW w:w="1140" w:type="dxa"/>
            <w:vMerge/>
          </w:tcPr>
          <w:p w14:paraId="69DF358E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3166A38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7DF5B3D1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701" w:type="dxa"/>
          </w:tcPr>
          <w:p w14:paraId="56005215" w14:textId="60ABA25E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G vs AG+AA</w:t>
            </w:r>
          </w:p>
        </w:tc>
        <w:tc>
          <w:tcPr>
            <w:tcW w:w="3119" w:type="dxa"/>
          </w:tcPr>
          <w:p w14:paraId="6559E4E4" w14:textId="0B39CA16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5(</w:t>
            </w:r>
            <w:r w:rsidR="000541C3" w:rsidRPr="001370FD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84(</w:t>
            </w:r>
            <w:r w:rsidR="000541C3" w:rsidRPr="001370FD">
              <w:rPr>
                <w:rFonts w:ascii="Times New Roman" w:hAnsi="Times New Roman" w:cs="Times New Roman"/>
                <w:sz w:val="20"/>
                <w:szCs w:val="20"/>
              </w:rPr>
              <w:t>84.8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44AEE2EF" w14:textId="6D30C563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6(11.</w:t>
            </w:r>
            <w:r w:rsidR="00CB76C4" w:rsidRPr="001370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4</w:t>
            </w:r>
            <w:r w:rsidR="00CB76C4" w:rsidRPr="001370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(88.</w:t>
            </w:r>
            <w:r w:rsidR="00CB76C4" w:rsidRPr="001370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36" w:type="dxa"/>
          </w:tcPr>
          <w:p w14:paraId="0444B814" w14:textId="2EDB3D66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B76C4" w:rsidRPr="001370F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087CA2" w:rsidRPr="001370F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31" w:type="dxa"/>
          </w:tcPr>
          <w:p w14:paraId="5B569528" w14:textId="4A27DD38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B76C4" w:rsidRPr="001370FD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CB76C4" w:rsidRPr="001370FD">
              <w:rPr>
                <w:rFonts w:ascii="Times New Roman" w:hAnsi="Times New Roman" w:cs="Times New Roman"/>
                <w:sz w:val="20"/>
                <w:szCs w:val="20"/>
              </w:rPr>
              <w:t>691</w:t>
            </w:r>
          </w:p>
        </w:tc>
        <w:tc>
          <w:tcPr>
            <w:tcW w:w="745" w:type="dxa"/>
          </w:tcPr>
          <w:p w14:paraId="23A4FAB9" w14:textId="4B14CC5F" w:rsidR="006F7490" w:rsidRPr="001370FD" w:rsidRDefault="000541C3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 w:rsidR="00CB76C4" w:rsidRPr="001370F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BC1A38" w:rsidRPr="001370FD" w14:paraId="5AE132DE" w14:textId="77777777" w:rsidTr="00C075BC">
        <w:trPr>
          <w:trHeight w:val="148"/>
          <w:jc w:val="center"/>
        </w:trPr>
        <w:tc>
          <w:tcPr>
            <w:tcW w:w="1140" w:type="dxa"/>
            <w:vMerge/>
          </w:tcPr>
          <w:p w14:paraId="484BED7F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3E2F61C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550842E6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Heterozygote</w:t>
            </w:r>
          </w:p>
        </w:tc>
        <w:tc>
          <w:tcPr>
            <w:tcW w:w="1701" w:type="dxa"/>
          </w:tcPr>
          <w:p w14:paraId="38FB4A45" w14:textId="73CE0729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G vs AA</w:t>
            </w:r>
          </w:p>
        </w:tc>
        <w:tc>
          <w:tcPr>
            <w:tcW w:w="3119" w:type="dxa"/>
          </w:tcPr>
          <w:p w14:paraId="1B5D154E" w14:textId="1D6C3320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41(</w:t>
            </w:r>
            <w:r w:rsidR="00087CA2" w:rsidRPr="001370FD">
              <w:rPr>
                <w:rFonts w:ascii="Times New Roman" w:hAnsi="Times New Roman" w:cs="Times New Roman"/>
                <w:sz w:val="20"/>
                <w:szCs w:val="20"/>
              </w:rPr>
              <w:t>48.8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43(</w:t>
            </w:r>
            <w:r w:rsidR="00087CA2" w:rsidRPr="001370FD">
              <w:rPr>
                <w:rFonts w:ascii="Times New Roman" w:hAnsi="Times New Roman" w:cs="Times New Roman"/>
                <w:sz w:val="20"/>
                <w:szCs w:val="20"/>
              </w:rPr>
              <w:t>51.2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5D071BD0" w14:textId="591FE6D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B76C4" w:rsidRPr="001370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B76C4" w:rsidRPr="001370F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B76C4" w:rsidRPr="001370F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2</w:t>
            </w:r>
            <w:r w:rsidR="00CB76C4" w:rsidRPr="001370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(5</w:t>
            </w:r>
            <w:r w:rsidR="00CB76C4" w:rsidRPr="001370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B76C4" w:rsidRPr="001370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36" w:type="dxa"/>
          </w:tcPr>
          <w:p w14:paraId="74C2E987" w14:textId="3907483D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B76C4" w:rsidRPr="001370FD">
              <w:rPr>
                <w:rFonts w:ascii="Times New Roman" w:hAnsi="Times New Roman" w:cs="Times New Roman"/>
                <w:sz w:val="20"/>
                <w:szCs w:val="20"/>
              </w:rPr>
              <w:t>997</w:t>
            </w:r>
          </w:p>
        </w:tc>
        <w:tc>
          <w:tcPr>
            <w:tcW w:w="1231" w:type="dxa"/>
          </w:tcPr>
          <w:p w14:paraId="7485E09E" w14:textId="428E9FE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87CA2" w:rsidRPr="001370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B76C4" w:rsidRPr="001370FD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B76C4" w:rsidRPr="001370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B76C4" w:rsidRPr="001370FD">
              <w:rPr>
                <w:rFonts w:ascii="Times New Roman" w:hAnsi="Times New Roman" w:cs="Times New Roman"/>
                <w:sz w:val="20"/>
                <w:szCs w:val="20"/>
              </w:rPr>
              <w:t>057</w:t>
            </w:r>
          </w:p>
        </w:tc>
        <w:tc>
          <w:tcPr>
            <w:tcW w:w="745" w:type="dxa"/>
          </w:tcPr>
          <w:p w14:paraId="4F0701E9" w14:textId="208D59C5" w:rsidR="006F7490" w:rsidRPr="001370FD" w:rsidRDefault="00087CA2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BC1A38" w:rsidRPr="001370FD" w14:paraId="6F2D12DB" w14:textId="77777777" w:rsidTr="00C075BC">
        <w:trPr>
          <w:trHeight w:val="148"/>
          <w:jc w:val="center"/>
        </w:trPr>
        <w:tc>
          <w:tcPr>
            <w:tcW w:w="1140" w:type="dxa"/>
            <w:vMerge/>
          </w:tcPr>
          <w:p w14:paraId="0C6945B8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DA459DE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65187210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Homozygote</w:t>
            </w:r>
          </w:p>
        </w:tc>
        <w:tc>
          <w:tcPr>
            <w:tcW w:w="1701" w:type="dxa"/>
          </w:tcPr>
          <w:p w14:paraId="75DCB689" w14:textId="0560EFA6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G vs AA</w:t>
            </w:r>
          </w:p>
        </w:tc>
        <w:tc>
          <w:tcPr>
            <w:tcW w:w="3119" w:type="dxa"/>
          </w:tcPr>
          <w:p w14:paraId="2F53A719" w14:textId="2C24A5C5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5(</w:t>
            </w:r>
            <w:r w:rsidR="00087CA2" w:rsidRPr="001370FD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43(</w:t>
            </w:r>
            <w:r w:rsidR="00087CA2" w:rsidRPr="001370FD">
              <w:rPr>
                <w:rFonts w:ascii="Times New Roman" w:hAnsi="Times New Roman" w:cs="Times New Roman"/>
                <w:sz w:val="20"/>
                <w:szCs w:val="20"/>
              </w:rPr>
              <w:t>74.1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373E3157" w14:textId="1166659A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6(20.</w:t>
            </w:r>
            <w:r w:rsidR="00CB76C4" w:rsidRPr="001370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2</w:t>
            </w:r>
            <w:r w:rsidR="00CB76C4" w:rsidRPr="001370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B76C4" w:rsidRPr="001370FD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B76C4" w:rsidRPr="001370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36" w:type="dxa"/>
          </w:tcPr>
          <w:p w14:paraId="67F7A67A" w14:textId="2F02CFCE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87CA2" w:rsidRPr="001370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B76C4" w:rsidRPr="001370F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31" w:type="dxa"/>
          </w:tcPr>
          <w:p w14:paraId="22BA884A" w14:textId="527AA9A0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CB76C4" w:rsidRPr="001370F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B76C4" w:rsidRPr="001370FD">
              <w:rPr>
                <w:rFonts w:ascii="Times New Roman" w:hAnsi="Times New Roman" w:cs="Times New Roman"/>
                <w:sz w:val="20"/>
                <w:szCs w:val="20"/>
              </w:rPr>
              <w:t>3.913</w:t>
            </w:r>
          </w:p>
        </w:tc>
        <w:tc>
          <w:tcPr>
            <w:tcW w:w="745" w:type="dxa"/>
          </w:tcPr>
          <w:p w14:paraId="690B3CEC" w14:textId="15363A3F" w:rsidR="006F7490" w:rsidRPr="001370FD" w:rsidRDefault="00087CA2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B76C4" w:rsidRPr="001370FD">
              <w:rPr>
                <w:rFonts w:ascii="Times New Roman" w:hAnsi="Times New Roman" w:cs="Times New Roman"/>
                <w:sz w:val="20"/>
                <w:szCs w:val="20"/>
              </w:rPr>
              <w:t>791</w:t>
            </w:r>
          </w:p>
        </w:tc>
      </w:tr>
      <w:tr w:rsidR="00BC1A38" w:rsidRPr="001370FD" w14:paraId="526B03FA" w14:textId="77777777" w:rsidTr="00C075BC">
        <w:trPr>
          <w:trHeight w:val="148"/>
          <w:jc w:val="center"/>
        </w:trPr>
        <w:tc>
          <w:tcPr>
            <w:tcW w:w="1140" w:type="dxa"/>
            <w:vMerge/>
          </w:tcPr>
          <w:p w14:paraId="2F3955B1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45994423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23D7CE94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701" w:type="dxa"/>
          </w:tcPr>
          <w:p w14:paraId="291CD1C5" w14:textId="26853494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G+AA vs AG</w:t>
            </w:r>
          </w:p>
        </w:tc>
        <w:tc>
          <w:tcPr>
            <w:tcW w:w="3119" w:type="dxa"/>
          </w:tcPr>
          <w:p w14:paraId="51A8296A" w14:textId="7DB38875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58(</w:t>
            </w:r>
            <w:r w:rsidR="00087CA2" w:rsidRPr="001370FD">
              <w:rPr>
                <w:rFonts w:ascii="Times New Roman" w:hAnsi="Times New Roman" w:cs="Times New Roman"/>
                <w:sz w:val="20"/>
                <w:szCs w:val="20"/>
              </w:rPr>
              <w:t>58.6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41(</w:t>
            </w:r>
            <w:r w:rsidR="00087CA2" w:rsidRPr="001370FD"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3B499FD9" w14:textId="71EF0ADB" w:rsidR="006F7490" w:rsidRPr="001370FD" w:rsidRDefault="00CB76C4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6F7490" w:rsidRPr="001370FD">
              <w:rPr>
                <w:rFonts w:ascii="Times New Roman" w:hAnsi="Times New Roman" w:cs="Times New Roman"/>
                <w:sz w:val="20"/>
                <w:szCs w:val="20"/>
              </w:rPr>
              <w:t>(5</w:t>
            </w:r>
            <w:r w:rsidR="00A177F9" w:rsidRPr="001370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F7490" w:rsidRPr="001370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177F9" w:rsidRPr="001370F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F7490" w:rsidRPr="001370FD">
              <w:rPr>
                <w:rFonts w:ascii="Times New Roman" w:hAnsi="Times New Roman" w:cs="Times New Roman"/>
                <w:sz w:val="20"/>
                <w:szCs w:val="20"/>
              </w:rPr>
              <w:t>%)/2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F7490" w:rsidRPr="001370FD">
              <w:rPr>
                <w:rFonts w:ascii="Times New Roman" w:hAnsi="Times New Roman" w:cs="Times New Roman"/>
                <w:sz w:val="20"/>
                <w:szCs w:val="20"/>
              </w:rPr>
              <w:t>(4</w:t>
            </w:r>
            <w:r w:rsidR="00A177F9" w:rsidRPr="001370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F7490" w:rsidRPr="001370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177F9" w:rsidRPr="001370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F7490"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36" w:type="dxa"/>
          </w:tcPr>
          <w:p w14:paraId="12862798" w14:textId="7A35831E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177F9" w:rsidRPr="001370FD">
              <w:rPr>
                <w:rFonts w:ascii="Times New Roman" w:hAnsi="Times New Roman" w:cs="Times New Roman"/>
                <w:sz w:val="20"/>
                <w:szCs w:val="20"/>
              </w:rPr>
              <w:t>073</w:t>
            </w:r>
          </w:p>
        </w:tc>
        <w:tc>
          <w:tcPr>
            <w:tcW w:w="1231" w:type="dxa"/>
          </w:tcPr>
          <w:p w14:paraId="3FA9AAF1" w14:textId="4FF30F6F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A177F9" w:rsidRPr="001370F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A177F9" w:rsidRPr="001370FD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745" w:type="dxa"/>
          </w:tcPr>
          <w:p w14:paraId="6B0FA648" w14:textId="155FF15E" w:rsidR="006F7490" w:rsidRPr="001370FD" w:rsidRDefault="00087CA2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177F9" w:rsidRPr="001370FD">
              <w:rPr>
                <w:rFonts w:ascii="Times New Roman" w:hAnsi="Times New Roman" w:cs="Times New Roman"/>
                <w:sz w:val="20"/>
                <w:szCs w:val="20"/>
              </w:rPr>
              <w:t>863</w:t>
            </w:r>
          </w:p>
        </w:tc>
      </w:tr>
      <w:tr w:rsidR="00BC1A38" w:rsidRPr="001370FD" w14:paraId="71CA1AD8" w14:textId="77777777" w:rsidTr="00C075BC">
        <w:trPr>
          <w:trHeight w:val="314"/>
          <w:jc w:val="center"/>
        </w:trPr>
        <w:tc>
          <w:tcPr>
            <w:tcW w:w="1140" w:type="dxa"/>
          </w:tcPr>
          <w:p w14:paraId="5420D8B7" w14:textId="45F7C381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rs2065114</w:t>
            </w:r>
          </w:p>
        </w:tc>
        <w:tc>
          <w:tcPr>
            <w:tcW w:w="854" w:type="dxa"/>
          </w:tcPr>
          <w:p w14:paraId="0B26BC86" w14:textId="68FFB01F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03" w:type="dxa"/>
          </w:tcPr>
          <w:p w14:paraId="681B2490" w14:textId="34147818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701" w:type="dxa"/>
          </w:tcPr>
          <w:p w14:paraId="745697E1" w14:textId="15568E9E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G vs GA vs AA</w:t>
            </w:r>
          </w:p>
        </w:tc>
        <w:tc>
          <w:tcPr>
            <w:tcW w:w="3119" w:type="dxa"/>
          </w:tcPr>
          <w:p w14:paraId="390D7E56" w14:textId="4FCEDAFC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57(</w:t>
            </w:r>
            <w:r w:rsidR="00BA1D18" w:rsidRPr="001370FD">
              <w:rPr>
                <w:rFonts w:ascii="Times New Roman" w:hAnsi="Times New Roman" w:cs="Times New Roman"/>
                <w:sz w:val="20"/>
                <w:szCs w:val="20"/>
              </w:rPr>
              <w:t>40.1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61(</w:t>
            </w:r>
            <w:r w:rsidR="00BA1D18" w:rsidRPr="001370FD">
              <w:rPr>
                <w:rFonts w:ascii="Times New Roman" w:hAnsi="Times New Roman" w:cs="Times New Roman"/>
                <w:sz w:val="20"/>
                <w:szCs w:val="20"/>
              </w:rPr>
              <w:t>43.0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24(</w:t>
            </w:r>
            <w:r w:rsidR="00BA1D18" w:rsidRPr="001370FD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55B47CC9" w14:textId="64EC418F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23(50.0%)/16(34.8%)/7(15.2%)</w:t>
            </w:r>
          </w:p>
        </w:tc>
        <w:tc>
          <w:tcPr>
            <w:tcW w:w="736" w:type="dxa"/>
          </w:tcPr>
          <w:p w14:paraId="0824192B" w14:textId="569BEDC7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1" w:type="dxa"/>
          </w:tcPr>
          <w:p w14:paraId="6BE63A8B" w14:textId="36FDDB89" w:rsidR="006F7490" w:rsidRPr="001370FD" w:rsidRDefault="006F7490" w:rsidP="00BA1D18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7A60E1FA" w14:textId="6FB99D62" w:rsidR="006F7490" w:rsidRPr="001370FD" w:rsidRDefault="00BA1D18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</w:tr>
      <w:tr w:rsidR="00BC1A38" w:rsidRPr="001370FD" w14:paraId="0EAC7024" w14:textId="77777777" w:rsidTr="00C075BC">
        <w:trPr>
          <w:trHeight w:val="325"/>
          <w:jc w:val="center"/>
        </w:trPr>
        <w:tc>
          <w:tcPr>
            <w:tcW w:w="1140" w:type="dxa"/>
          </w:tcPr>
          <w:p w14:paraId="3967E082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611C9AC4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216A2C3E" w14:textId="674D9D2A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1701" w:type="dxa"/>
          </w:tcPr>
          <w:p w14:paraId="0130149A" w14:textId="27934F71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 vs A</w:t>
            </w:r>
          </w:p>
        </w:tc>
        <w:tc>
          <w:tcPr>
            <w:tcW w:w="3119" w:type="dxa"/>
          </w:tcPr>
          <w:p w14:paraId="2C9315C3" w14:textId="78FD119B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75(</w:t>
            </w:r>
            <w:r w:rsidR="00E5001B" w:rsidRPr="001370FD">
              <w:rPr>
                <w:rFonts w:ascii="Times New Roman" w:hAnsi="Times New Roman" w:cs="Times New Roman"/>
                <w:sz w:val="20"/>
                <w:szCs w:val="20"/>
              </w:rPr>
              <w:t>61.6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109(</w:t>
            </w:r>
            <w:r w:rsidR="00E5001B" w:rsidRPr="001370FD">
              <w:rPr>
                <w:rFonts w:ascii="Times New Roman" w:hAnsi="Times New Roman" w:cs="Times New Roman"/>
                <w:sz w:val="20"/>
                <w:szCs w:val="20"/>
              </w:rPr>
              <w:t>38.4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21B6AE10" w14:textId="100AB495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62(67.4%)/30(32.6%)</w:t>
            </w:r>
          </w:p>
        </w:tc>
        <w:tc>
          <w:tcPr>
            <w:tcW w:w="736" w:type="dxa"/>
          </w:tcPr>
          <w:p w14:paraId="78406115" w14:textId="71920989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5001B" w:rsidRPr="001370FD">
              <w:rPr>
                <w:rFonts w:ascii="Times New Roman" w:hAnsi="Times New Roman" w:cs="Times New Roman"/>
                <w:sz w:val="20"/>
                <w:szCs w:val="20"/>
              </w:rPr>
              <w:t>777</w:t>
            </w:r>
          </w:p>
        </w:tc>
        <w:tc>
          <w:tcPr>
            <w:tcW w:w="1231" w:type="dxa"/>
          </w:tcPr>
          <w:p w14:paraId="58D94CD7" w14:textId="2116C6C8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5001B" w:rsidRPr="001370FD">
              <w:rPr>
                <w:rFonts w:ascii="Times New Roman" w:hAnsi="Times New Roman" w:cs="Times New Roman"/>
                <w:sz w:val="20"/>
                <w:szCs w:val="20"/>
              </w:rPr>
              <w:t>473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E5001B" w:rsidRPr="001370FD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745" w:type="dxa"/>
          </w:tcPr>
          <w:p w14:paraId="2365AD0C" w14:textId="3293D49E" w:rsidR="006F7490" w:rsidRPr="001370FD" w:rsidRDefault="00E5001B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</w:tr>
      <w:tr w:rsidR="00BC1A38" w:rsidRPr="001370FD" w14:paraId="40D73E79" w14:textId="77777777" w:rsidTr="00C075BC">
        <w:trPr>
          <w:trHeight w:val="325"/>
          <w:jc w:val="center"/>
        </w:trPr>
        <w:tc>
          <w:tcPr>
            <w:tcW w:w="1140" w:type="dxa"/>
          </w:tcPr>
          <w:p w14:paraId="5217FD98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7D6895D1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30487ED1" w14:textId="595B6D34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701" w:type="dxa"/>
          </w:tcPr>
          <w:p w14:paraId="6835F68F" w14:textId="76628D33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G+GA vs AA</w:t>
            </w:r>
          </w:p>
        </w:tc>
        <w:tc>
          <w:tcPr>
            <w:tcW w:w="3119" w:type="dxa"/>
          </w:tcPr>
          <w:p w14:paraId="7940B598" w14:textId="5F227540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18(</w:t>
            </w:r>
            <w:r w:rsidR="00E5001B" w:rsidRPr="001370FD">
              <w:rPr>
                <w:rFonts w:ascii="Times New Roman" w:hAnsi="Times New Roman" w:cs="Times New Roman"/>
                <w:sz w:val="20"/>
                <w:szCs w:val="20"/>
              </w:rPr>
              <w:t>83.1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24(</w:t>
            </w:r>
            <w:r w:rsidR="00E5001B" w:rsidRPr="001370FD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42838CC4" w14:textId="52C497E1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39(84.8%)/7(15.2%)</w:t>
            </w:r>
          </w:p>
        </w:tc>
        <w:tc>
          <w:tcPr>
            <w:tcW w:w="736" w:type="dxa"/>
          </w:tcPr>
          <w:p w14:paraId="4BBC217B" w14:textId="4BFA3E44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5001B" w:rsidRPr="001370FD">
              <w:rPr>
                <w:rFonts w:ascii="Times New Roman" w:hAnsi="Times New Roman" w:cs="Times New Roman"/>
                <w:sz w:val="20"/>
                <w:szCs w:val="20"/>
              </w:rPr>
              <w:t>882</w:t>
            </w:r>
          </w:p>
        </w:tc>
        <w:tc>
          <w:tcPr>
            <w:tcW w:w="1231" w:type="dxa"/>
          </w:tcPr>
          <w:p w14:paraId="0B5D4334" w14:textId="131FFEC5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5001B" w:rsidRPr="001370FD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E5001B" w:rsidRPr="001370FD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745" w:type="dxa"/>
          </w:tcPr>
          <w:p w14:paraId="13E7DB5D" w14:textId="14BB8F3A" w:rsidR="006F7490" w:rsidRPr="001370FD" w:rsidRDefault="00E5001B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</w:tr>
      <w:tr w:rsidR="00BC1A38" w:rsidRPr="001370FD" w14:paraId="43551373" w14:textId="77777777" w:rsidTr="00C075BC">
        <w:trPr>
          <w:trHeight w:val="314"/>
          <w:jc w:val="center"/>
        </w:trPr>
        <w:tc>
          <w:tcPr>
            <w:tcW w:w="1140" w:type="dxa"/>
          </w:tcPr>
          <w:p w14:paraId="6C162D51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9D566C0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7AD3A3FF" w14:textId="7E531451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701" w:type="dxa"/>
          </w:tcPr>
          <w:p w14:paraId="24475C15" w14:textId="6AF89AFD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G vs GA+AA</w:t>
            </w:r>
          </w:p>
        </w:tc>
        <w:tc>
          <w:tcPr>
            <w:tcW w:w="3119" w:type="dxa"/>
          </w:tcPr>
          <w:p w14:paraId="60A46193" w14:textId="399A12E2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57(</w:t>
            </w:r>
            <w:r w:rsidR="00E5001B" w:rsidRPr="001370FD">
              <w:rPr>
                <w:rFonts w:ascii="Times New Roman" w:hAnsi="Times New Roman" w:cs="Times New Roman"/>
                <w:sz w:val="20"/>
                <w:szCs w:val="20"/>
              </w:rPr>
              <w:t>40.1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85(</w:t>
            </w:r>
            <w:r w:rsidR="00E5001B" w:rsidRPr="001370FD">
              <w:rPr>
                <w:rFonts w:ascii="Times New Roman" w:hAnsi="Times New Roman" w:cs="Times New Roman"/>
                <w:sz w:val="20"/>
                <w:szCs w:val="20"/>
              </w:rPr>
              <w:t>59.9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1D403D57" w14:textId="3A21BE58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23(50.0%)/23(50.0%)</w:t>
            </w:r>
          </w:p>
        </w:tc>
        <w:tc>
          <w:tcPr>
            <w:tcW w:w="736" w:type="dxa"/>
          </w:tcPr>
          <w:p w14:paraId="447DEC86" w14:textId="0A3317F8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5001B" w:rsidRPr="001370FD">
              <w:rPr>
                <w:rFonts w:ascii="Times New Roman" w:hAnsi="Times New Roman" w:cs="Times New Roman"/>
                <w:sz w:val="20"/>
                <w:szCs w:val="20"/>
              </w:rPr>
              <w:t>671</w:t>
            </w:r>
          </w:p>
        </w:tc>
        <w:tc>
          <w:tcPr>
            <w:tcW w:w="1231" w:type="dxa"/>
          </w:tcPr>
          <w:p w14:paraId="2DE7BA2E" w14:textId="0525F794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E5001B" w:rsidRPr="001370F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  <w:r w:rsidR="00E5001B" w:rsidRPr="001370FD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745" w:type="dxa"/>
          </w:tcPr>
          <w:p w14:paraId="2DDE46F6" w14:textId="08EF07A4" w:rsidR="006F7490" w:rsidRPr="001370FD" w:rsidRDefault="00E5001B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</w:tr>
      <w:tr w:rsidR="00BC1A38" w:rsidRPr="001370FD" w14:paraId="6E8F0DE3" w14:textId="77777777" w:rsidTr="00C075BC">
        <w:trPr>
          <w:trHeight w:val="325"/>
          <w:jc w:val="center"/>
        </w:trPr>
        <w:tc>
          <w:tcPr>
            <w:tcW w:w="1140" w:type="dxa"/>
          </w:tcPr>
          <w:p w14:paraId="06BC9DB2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0CFA6519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7D0522BB" w14:textId="1E384B85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Heterozygote</w:t>
            </w:r>
          </w:p>
        </w:tc>
        <w:tc>
          <w:tcPr>
            <w:tcW w:w="1701" w:type="dxa"/>
          </w:tcPr>
          <w:p w14:paraId="4912580B" w14:textId="74FBDB36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A vs AA</w:t>
            </w:r>
          </w:p>
        </w:tc>
        <w:tc>
          <w:tcPr>
            <w:tcW w:w="3119" w:type="dxa"/>
          </w:tcPr>
          <w:p w14:paraId="5FC87E6D" w14:textId="62B53E6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61(</w:t>
            </w:r>
            <w:r w:rsidR="007E604E" w:rsidRPr="001370FD">
              <w:rPr>
                <w:rFonts w:ascii="Times New Roman" w:hAnsi="Times New Roman" w:cs="Times New Roman"/>
                <w:sz w:val="20"/>
                <w:szCs w:val="20"/>
              </w:rPr>
              <w:t>71.8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24(</w:t>
            </w:r>
            <w:r w:rsidR="007E604E" w:rsidRPr="001370FD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29A71309" w14:textId="48CB7FBE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6(69.6%)/7(30.4%)</w:t>
            </w:r>
          </w:p>
        </w:tc>
        <w:tc>
          <w:tcPr>
            <w:tcW w:w="736" w:type="dxa"/>
          </w:tcPr>
          <w:p w14:paraId="09920847" w14:textId="516BFD8D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E604E" w:rsidRPr="001370FD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231" w:type="dxa"/>
          </w:tcPr>
          <w:p w14:paraId="425454A0" w14:textId="7A7EADE9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7E604E" w:rsidRPr="001370FD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7E604E" w:rsidRPr="001370FD">
              <w:rPr>
                <w:rFonts w:ascii="Times New Roman" w:hAnsi="Times New Roman" w:cs="Times New Roman"/>
                <w:sz w:val="20"/>
                <w:szCs w:val="20"/>
              </w:rPr>
              <w:t>041</w:t>
            </w:r>
          </w:p>
        </w:tc>
        <w:tc>
          <w:tcPr>
            <w:tcW w:w="745" w:type="dxa"/>
          </w:tcPr>
          <w:p w14:paraId="383F46E2" w14:textId="3227FDB6" w:rsidR="006F7490" w:rsidRPr="001370FD" w:rsidRDefault="007E604E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BC1A38" w:rsidRPr="001370FD" w14:paraId="742957EC" w14:textId="77777777" w:rsidTr="00C075BC">
        <w:trPr>
          <w:trHeight w:val="325"/>
          <w:jc w:val="center"/>
        </w:trPr>
        <w:tc>
          <w:tcPr>
            <w:tcW w:w="1140" w:type="dxa"/>
          </w:tcPr>
          <w:p w14:paraId="469441AC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40A84797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12CF391C" w14:textId="0BFC433E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Homozygote</w:t>
            </w:r>
          </w:p>
        </w:tc>
        <w:tc>
          <w:tcPr>
            <w:tcW w:w="1701" w:type="dxa"/>
          </w:tcPr>
          <w:p w14:paraId="32CEA510" w14:textId="67AC4E41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G vs AA</w:t>
            </w:r>
          </w:p>
        </w:tc>
        <w:tc>
          <w:tcPr>
            <w:tcW w:w="3119" w:type="dxa"/>
          </w:tcPr>
          <w:p w14:paraId="3C9F3200" w14:textId="11488CB1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57(</w:t>
            </w:r>
            <w:r w:rsidR="007E604E" w:rsidRPr="001370FD">
              <w:rPr>
                <w:rFonts w:ascii="Times New Roman" w:hAnsi="Times New Roman" w:cs="Times New Roman"/>
                <w:sz w:val="20"/>
                <w:szCs w:val="20"/>
              </w:rPr>
              <w:t>70.4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24(</w:t>
            </w:r>
            <w:r w:rsidR="007E604E" w:rsidRPr="001370FD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424E0603" w14:textId="251BF6CC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23(76.7%)/7(23.3%)</w:t>
            </w:r>
          </w:p>
        </w:tc>
        <w:tc>
          <w:tcPr>
            <w:tcW w:w="736" w:type="dxa"/>
          </w:tcPr>
          <w:p w14:paraId="46497D07" w14:textId="56F5EE53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E604E" w:rsidRPr="001370FD">
              <w:rPr>
                <w:rFonts w:ascii="Times New Roman" w:hAnsi="Times New Roman" w:cs="Times New Roman"/>
                <w:sz w:val="20"/>
                <w:szCs w:val="20"/>
              </w:rPr>
              <w:t>723</w:t>
            </w:r>
          </w:p>
        </w:tc>
        <w:tc>
          <w:tcPr>
            <w:tcW w:w="1231" w:type="dxa"/>
          </w:tcPr>
          <w:p w14:paraId="0C4E4A84" w14:textId="2E605E2A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E604E" w:rsidRPr="001370FD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E604E" w:rsidRPr="001370FD">
              <w:rPr>
                <w:rFonts w:ascii="Times New Roman" w:hAnsi="Times New Roman" w:cs="Times New Roman"/>
                <w:sz w:val="20"/>
                <w:szCs w:val="20"/>
              </w:rPr>
              <w:t>1.909</w:t>
            </w:r>
          </w:p>
        </w:tc>
        <w:tc>
          <w:tcPr>
            <w:tcW w:w="745" w:type="dxa"/>
          </w:tcPr>
          <w:p w14:paraId="328D5CAE" w14:textId="3262929B" w:rsidR="006F7490" w:rsidRPr="001370FD" w:rsidRDefault="007E604E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</w:tr>
      <w:tr w:rsidR="00BC1A38" w:rsidRPr="001370FD" w14:paraId="434789BA" w14:textId="77777777" w:rsidTr="00C075BC">
        <w:trPr>
          <w:trHeight w:val="314"/>
          <w:jc w:val="center"/>
        </w:trPr>
        <w:tc>
          <w:tcPr>
            <w:tcW w:w="1140" w:type="dxa"/>
          </w:tcPr>
          <w:p w14:paraId="034283CD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9C707BF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5380EDAC" w14:textId="5842FE4F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701" w:type="dxa"/>
          </w:tcPr>
          <w:p w14:paraId="142AD4AD" w14:textId="427CBA4F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G+AA vs GA</w:t>
            </w:r>
          </w:p>
        </w:tc>
        <w:tc>
          <w:tcPr>
            <w:tcW w:w="3119" w:type="dxa"/>
          </w:tcPr>
          <w:p w14:paraId="4A2DA79F" w14:textId="7AEC1FE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81(</w:t>
            </w:r>
            <w:r w:rsidR="007E604E" w:rsidRPr="001370FD">
              <w:rPr>
                <w:rFonts w:ascii="Times New Roman" w:hAnsi="Times New Roman" w:cs="Times New Roman"/>
                <w:sz w:val="20"/>
                <w:szCs w:val="20"/>
              </w:rPr>
              <w:t>57.0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61(</w:t>
            </w:r>
            <w:r w:rsidR="007E604E" w:rsidRPr="001370FD">
              <w:rPr>
                <w:rFonts w:ascii="Times New Roman" w:hAnsi="Times New Roman" w:cs="Times New Roman"/>
                <w:sz w:val="20"/>
                <w:szCs w:val="20"/>
              </w:rPr>
              <w:t>43.0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54845022" w14:textId="30A1D2A3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30(65.2%)/16(34.8%)</w:t>
            </w:r>
          </w:p>
        </w:tc>
        <w:tc>
          <w:tcPr>
            <w:tcW w:w="736" w:type="dxa"/>
          </w:tcPr>
          <w:p w14:paraId="73030C3A" w14:textId="0501108C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E604E" w:rsidRPr="001370FD">
              <w:rPr>
                <w:rFonts w:ascii="Times New Roman" w:hAnsi="Times New Roman" w:cs="Times New Roman"/>
                <w:sz w:val="20"/>
                <w:szCs w:val="20"/>
              </w:rPr>
              <w:t>708</w:t>
            </w:r>
          </w:p>
        </w:tc>
        <w:tc>
          <w:tcPr>
            <w:tcW w:w="1231" w:type="dxa"/>
          </w:tcPr>
          <w:p w14:paraId="56F91224" w14:textId="436B9885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  <w:r w:rsidR="007E604E" w:rsidRPr="001370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7E604E" w:rsidRPr="001370FD">
              <w:rPr>
                <w:rFonts w:ascii="Times New Roman" w:hAnsi="Times New Roman" w:cs="Times New Roman"/>
                <w:sz w:val="20"/>
                <w:szCs w:val="20"/>
              </w:rPr>
              <w:t>.414</w:t>
            </w:r>
          </w:p>
        </w:tc>
        <w:tc>
          <w:tcPr>
            <w:tcW w:w="745" w:type="dxa"/>
          </w:tcPr>
          <w:p w14:paraId="2C39DFB2" w14:textId="4C0DCA81" w:rsidR="006F7490" w:rsidRPr="001370FD" w:rsidRDefault="007E604E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</w:tr>
      <w:tr w:rsidR="00BC1A38" w:rsidRPr="001370FD" w14:paraId="3B89C787" w14:textId="77777777" w:rsidTr="00C075BC">
        <w:trPr>
          <w:trHeight w:val="325"/>
          <w:jc w:val="center"/>
        </w:trPr>
        <w:tc>
          <w:tcPr>
            <w:tcW w:w="1140" w:type="dxa"/>
          </w:tcPr>
          <w:p w14:paraId="451F8BF2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6648AD29" w14:textId="651EB259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03" w:type="dxa"/>
          </w:tcPr>
          <w:p w14:paraId="0D27ED77" w14:textId="65ACFC7C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701" w:type="dxa"/>
          </w:tcPr>
          <w:p w14:paraId="4FCDB377" w14:textId="2D81EDE8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G vs GA vs AA</w:t>
            </w:r>
          </w:p>
        </w:tc>
        <w:tc>
          <w:tcPr>
            <w:tcW w:w="3119" w:type="dxa"/>
          </w:tcPr>
          <w:p w14:paraId="216AAFC7" w14:textId="6126E3FF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40(</w:t>
            </w:r>
            <w:r w:rsidR="00133508" w:rsidRPr="001370FD">
              <w:rPr>
                <w:rFonts w:ascii="Times New Roman" w:hAnsi="Times New Roman" w:cs="Times New Roman"/>
                <w:sz w:val="20"/>
                <w:szCs w:val="20"/>
              </w:rPr>
              <w:t>40.4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36(</w:t>
            </w:r>
            <w:r w:rsidR="00133508" w:rsidRPr="001370FD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23(</w:t>
            </w:r>
            <w:r w:rsidR="00133508" w:rsidRPr="001370FD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14E62D14" w14:textId="77B24722" w:rsidR="006F7490" w:rsidRPr="001370FD" w:rsidRDefault="00EB3711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6F7490" w:rsidRPr="001370FD">
              <w:rPr>
                <w:rFonts w:ascii="Times New Roman" w:hAnsi="Times New Roman" w:cs="Times New Roman"/>
                <w:sz w:val="20"/>
                <w:szCs w:val="20"/>
              </w:rPr>
              <w:t>(37.</w:t>
            </w:r>
            <w:r w:rsidR="00C60696" w:rsidRPr="001370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F7490" w:rsidRPr="001370FD">
              <w:rPr>
                <w:rFonts w:ascii="Times New Roman" w:hAnsi="Times New Roman" w:cs="Times New Roman"/>
                <w:sz w:val="20"/>
                <w:szCs w:val="20"/>
              </w:rPr>
              <w:t>%)/2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F7490" w:rsidRPr="001370FD">
              <w:rPr>
                <w:rFonts w:ascii="Times New Roman" w:hAnsi="Times New Roman" w:cs="Times New Roman"/>
                <w:sz w:val="20"/>
                <w:szCs w:val="20"/>
              </w:rPr>
              <w:t>(4</w:t>
            </w:r>
            <w:r w:rsidR="00C60696" w:rsidRPr="001370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F7490" w:rsidRPr="001370FD">
              <w:rPr>
                <w:rFonts w:ascii="Times New Roman" w:hAnsi="Times New Roman" w:cs="Times New Roman"/>
                <w:sz w:val="20"/>
                <w:szCs w:val="20"/>
              </w:rPr>
              <w:t>.1%)/8(1</w:t>
            </w:r>
            <w:r w:rsidR="00C60696" w:rsidRPr="001370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F7490" w:rsidRPr="001370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60696" w:rsidRPr="001370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F7490"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36" w:type="dxa"/>
          </w:tcPr>
          <w:p w14:paraId="5D5C0C31" w14:textId="2E9B9537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1" w:type="dxa"/>
          </w:tcPr>
          <w:p w14:paraId="2F4C88EC" w14:textId="21B819BA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262D8666" w14:textId="78099637" w:rsidR="006F7490" w:rsidRPr="001370FD" w:rsidRDefault="00133508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60696" w:rsidRPr="001370FD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</w:tr>
      <w:tr w:rsidR="00BC1A38" w:rsidRPr="001370FD" w14:paraId="35C0461C" w14:textId="77777777" w:rsidTr="00C075BC">
        <w:trPr>
          <w:trHeight w:val="325"/>
          <w:jc w:val="center"/>
        </w:trPr>
        <w:tc>
          <w:tcPr>
            <w:tcW w:w="1140" w:type="dxa"/>
          </w:tcPr>
          <w:p w14:paraId="4B128F61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2135960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5B58893F" w14:textId="346BC758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1701" w:type="dxa"/>
          </w:tcPr>
          <w:p w14:paraId="6E9619C3" w14:textId="25CB5B54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 vs A</w:t>
            </w:r>
          </w:p>
        </w:tc>
        <w:tc>
          <w:tcPr>
            <w:tcW w:w="3119" w:type="dxa"/>
          </w:tcPr>
          <w:p w14:paraId="0F6752EA" w14:textId="5E43484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16(</w:t>
            </w:r>
            <w:r w:rsidR="007E604E" w:rsidRPr="001370FD">
              <w:rPr>
                <w:rFonts w:ascii="Times New Roman" w:hAnsi="Times New Roman" w:cs="Times New Roman"/>
                <w:sz w:val="20"/>
                <w:szCs w:val="20"/>
              </w:rPr>
              <w:t>58.6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82(</w:t>
            </w:r>
            <w:r w:rsidR="007E604E" w:rsidRPr="001370FD"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09E4A544" w14:textId="2B46828D" w:rsidR="006F7490" w:rsidRPr="001370FD" w:rsidRDefault="00A177F9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6F7490" w:rsidRPr="001370FD"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F7490" w:rsidRPr="001370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F7490" w:rsidRPr="001370FD">
              <w:rPr>
                <w:rFonts w:ascii="Times New Roman" w:hAnsi="Times New Roman" w:cs="Times New Roman"/>
                <w:sz w:val="20"/>
                <w:szCs w:val="20"/>
              </w:rPr>
              <w:t>%)/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6F7490" w:rsidRPr="001370FD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F7490" w:rsidRPr="001370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F7490"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36" w:type="dxa"/>
          </w:tcPr>
          <w:p w14:paraId="23A4D568" w14:textId="29864682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E604E" w:rsidRPr="001370F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177F9" w:rsidRPr="001370F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31" w:type="dxa"/>
          </w:tcPr>
          <w:p w14:paraId="059BB700" w14:textId="7D97DEE9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A177F9" w:rsidRPr="001370F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  <w:r w:rsidR="00A177F9" w:rsidRPr="001370FD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45" w:type="dxa"/>
          </w:tcPr>
          <w:p w14:paraId="41C821AA" w14:textId="3BF8875E" w:rsidR="006F7490" w:rsidRPr="001370FD" w:rsidRDefault="007E604E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177F9" w:rsidRPr="001370FD">
              <w:rPr>
                <w:rFonts w:ascii="Times New Roman" w:hAnsi="Times New Roman" w:cs="Times New Roman"/>
                <w:sz w:val="20"/>
                <w:szCs w:val="20"/>
              </w:rPr>
              <w:t>804</w:t>
            </w:r>
          </w:p>
        </w:tc>
      </w:tr>
      <w:tr w:rsidR="00BC1A38" w:rsidRPr="001370FD" w14:paraId="2B002840" w14:textId="77777777" w:rsidTr="00C075BC">
        <w:trPr>
          <w:trHeight w:val="314"/>
          <w:jc w:val="center"/>
        </w:trPr>
        <w:tc>
          <w:tcPr>
            <w:tcW w:w="1140" w:type="dxa"/>
          </w:tcPr>
          <w:p w14:paraId="0DD00202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7FE9CF1B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47BB2A7B" w14:textId="057B6FA0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701" w:type="dxa"/>
          </w:tcPr>
          <w:p w14:paraId="72598B45" w14:textId="07692AF4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G+GA vs AA</w:t>
            </w:r>
          </w:p>
        </w:tc>
        <w:tc>
          <w:tcPr>
            <w:tcW w:w="3119" w:type="dxa"/>
          </w:tcPr>
          <w:p w14:paraId="7040C70E" w14:textId="072EE525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76(</w:t>
            </w:r>
            <w:r w:rsidR="00FE4265" w:rsidRPr="001370FD">
              <w:rPr>
                <w:rFonts w:ascii="Times New Roman" w:hAnsi="Times New Roman" w:cs="Times New Roman"/>
                <w:sz w:val="20"/>
                <w:szCs w:val="20"/>
              </w:rPr>
              <w:t>76.8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23(</w:t>
            </w:r>
            <w:r w:rsidR="00FE4265" w:rsidRPr="001370FD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002160FF" w14:textId="1A4EDA7C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177F9" w:rsidRPr="001370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(8</w:t>
            </w:r>
            <w:r w:rsidR="00A177F9" w:rsidRPr="001370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177F9" w:rsidRPr="001370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8(1</w:t>
            </w:r>
            <w:r w:rsidR="00A177F9" w:rsidRPr="001370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177F9" w:rsidRPr="001370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36" w:type="dxa"/>
          </w:tcPr>
          <w:p w14:paraId="1B92C253" w14:textId="66ADC504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177F9" w:rsidRPr="001370F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FE4265" w:rsidRPr="001370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1" w:type="dxa"/>
          </w:tcPr>
          <w:p w14:paraId="683599A8" w14:textId="2AF449C8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A177F9" w:rsidRPr="001370F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A177F9" w:rsidRPr="001370FD">
              <w:rPr>
                <w:rFonts w:ascii="Times New Roman" w:hAnsi="Times New Roman" w:cs="Times New Roman"/>
                <w:sz w:val="20"/>
                <w:szCs w:val="20"/>
              </w:rPr>
              <w:t>493</w:t>
            </w:r>
          </w:p>
        </w:tc>
        <w:tc>
          <w:tcPr>
            <w:tcW w:w="745" w:type="dxa"/>
          </w:tcPr>
          <w:p w14:paraId="6B54B066" w14:textId="0E389B98" w:rsidR="006F7490" w:rsidRPr="001370FD" w:rsidRDefault="00FE4265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  <w:r w:rsidR="00A177F9" w:rsidRPr="001370F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BC1A38" w:rsidRPr="001370FD" w14:paraId="62E210A7" w14:textId="77777777" w:rsidTr="00C075BC">
        <w:trPr>
          <w:trHeight w:val="325"/>
          <w:jc w:val="center"/>
        </w:trPr>
        <w:tc>
          <w:tcPr>
            <w:tcW w:w="1140" w:type="dxa"/>
          </w:tcPr>
          <w:p w14:paraId="1BD140AB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45AAB1CB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40739223" w14:textId="26F3DD49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701" w:type="dxa"/>
          </w:tcPr>
          <w:p w14:paraId="2CBA16F1" w14:textId="18B6F228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G vs GA+AA</w:t>
            </w:r>
          </w:p>
        </w:tc>
        <w:tc>
          <w:tcPr>
            <w:tcW w:w="3119" w:type="dxa"/>
          </w:tcPr>
          <w:p w14:paraId="7A0EE74D" w14:textId="7BB29931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40(</w:t>
            </w:r>
            <w:r w:rsidR="00FE4265" w:rsidRPr="001370FD">
              <w:rPr>
                <w:rFonts w:ascii="Times New Roman" w:hAnsi="Times New Roman" w:cs="Times New Roman"/>
                <w:sz w:val="20"/>
                <w:szCs w:val="20"/>
              </w:rPr>
              <w:t>40.4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59(</w:t>
            </w:r>
            <w:r w:rsidR="00FE4265" w:rsidRPr="001370FD">
              <w:rPr>
                <w:rFonts w:ascii="Times New Roman" w:hAnsi="Times New Roman" w:cs="Times New Roman"/>
                <w:sz w:val="20"/>
                <w:szCs w:val="20"/>
              </w:rPr>
              <w:t>59.6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28CC6751" w14:textId="6A7C5B08" w:rsidR="006F7490" w:rsidRPr="001370FD" w:rsidRDefault="00A177F9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6F7490" w:rsidRPr="001370FD">
              <w:rPr>
                <w:rFonts w:ascii="Times New Roman" w:hAnsi="Times New Roman" w:cs="Times New Roman"/>
                <w:sz w:val="20"/>
                <w:szCs w:val="20"/>
              </w:rPr>
              <w:t>(37.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F7490" w:rsidRPr="001370FD">
              <w:rPr>
                <w:rFonts w:ascii="Times New Roman" w:hAnsi="Times New Roman" w:cs="Times New Roman"/>
                <w:sz w:val="20"/>
                <w:szCs w:val="20"/>
              </w:rPr>
              <w:t>%)/3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F7490" w:rsidRPr="001370FD"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F7490" w:rsidRPr="001370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F7490"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36" w:type="dxa"/>
          </w:tcPr>
          <w:p w14:paraId="44A44918" w14:textId="3D4EDA94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E4265" w:rsidRPr="001370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177F9" w:rsidRPr="001370F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31" w:type="dxa"/>
          </w:tcPr>
          <w:p w14:paraId="6D95002C" w14:textId="056D0C6A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A177F9" w:rsidRPr="001370F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  <w:r w:rsidR="00FE4265" w:rsidRPr="001370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177F9" w:rsidRPr="001370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45" w:type="dxa"/>
          </w:tcPr>
          <w:p w14:paraId="08348BC1" w14:textId="4271C505" w:rsidR="006F7490" w:rsidRPr="001370FD" w:rsidRDefault="00FE4265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177F9" w:rsidRPr="001370FD">
              <w:rPr>
                <w:rFonts w:ascii="Times New Roman" w:hAnsi="Times New Roman" w:cs="Times New Roman"/>
                <w:sz w:val="20"/>
                <w:szCs w:val="20"/>
              </w:rPr>
              <w:t>728</w:t>
            </w:r>
          </w:p>
        </w:tc>
      </w:tr>
      <w:tr w:rsidR="00BC1A38" w:rsidRPr="001370FD" w14:paraId="53D12C94" w14:textId="77777777" w:rsidTr="00C075BC">
        <w:trPr>
          <w:trHeight w:val="314"/>
          <w:jc w:val="center"/>
        </w:trPr>
        <w:tc>
          <w:tcPr>
            <w:tcW w:w="1140" w:type="dxa"/>
          </w:tcPr>
          <w:p w14:paraId="3110D0D5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6D284688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3D26B05D" w14:textId="7B57195E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Heterozygote</w:t>
            </w:r>
          </w:p>
        </w:tc>
        <w:tc>
          <w:tcPr>
            <w:tcW w:w="1701" w:type="dxa"/>
          </w:tcPr>
          <w:p w14:paraId="1048BB6D" w14:textId="41745DA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A vs AA</w:t>
            </w:r>
          </w:p>
        </w:tc>
        <w:tc>
          <w:tcPr>
            <w:tcW w:w="3119" w:type="dxa"/>
          </w:tcPr>
          <w:p w14:paraId="514AFDB1" w14:textId="2F9FC37C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36(</w:t>
            </w:r>
            <w:r w:rsidR="00FE4265" w:rsidRPr="001370FD">
              <w:rPr>
                <w:rFonts w:ascii="Times New Roman" w:hAnsi="Times New Roman" w:cs="Times New Roman"/>
                <w:sz w:val="20"/>
                <w:szCs w:val="20"/>
              </w:rPr>
              <w:t>61.0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23(</w:t>
            </w:r>
            <w:r w:rsidR="00FE4265" w:rsidRPr="001370FD">
              <w:rPr>
                <w:rFonts w:ascii="Times New Roman" w:hAnsi="Times New Roman" w:cs="Times New Roman"/>
                <w:sz w:val="20"/>
                <w:szCs w:val="20"/>
              </w:rPr>
              <w:t>39.0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44F358E0" w14:textId="3B28F51E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177F9" w:rsidRPr="001370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 w:rsidR="00A177F9" w:rsidRPr="001370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177F9" w:rsidRPr="001370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8(2</w:t>
            </w:r>
            <w:r w:rsidR="00A177F9" w:rsidRPr="001370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177F9" w:rsidRPr="001370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36" w:type="dxa"/>
          </w:tcPr>
          <w:p w14:paraId="46A56097" w14:textId="460D8AA1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177F9" w:rsidRPr="001370F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FE4265" w:rsidRPr="001370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31" w:type="dxa"/>
          </w:tcPr>
          <w:p w14:paraId="51776B2E" w14:textId="6E65FC46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177F9" w:rsidRPr="001370FD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A177F9" w:rsidRPr="001370FD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745" w:type="dxa"/>
          </w:tcPr>
          <w:p w14:paraId="6D5793E2" w14:textId="146504BE" w:rsidR="006F7490" w:rsidRPr="001370FD" w:rsidRDefault="00FE4265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177F9" w:rsidRPr="001370FD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</w:tr>
      <w:tr w:rsidR="00BC1A38" w:rsidRPr="001370FD" w14:paraId="216EFDE1" w14:textId="77777777" w:rsidTr="00C075BC">
        <w:trPr>
          <w:trHeight w:val="325"/>
          <w:jc w:val="center"/>
        </w:trPr>
        <w:tc>
          <w:tcPr>
            <w:tcW w:w="1140" w:type="dxa"/>
          </w:tcPr>
          <w:p w14:paraId="77095816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C85483E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60313CED" w14:textId="46EFD7B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Homozygote</w:t>
            </w:r>
          </w:p>
        </w:tc>
        <w:tc>
          <w:tcPr>
            <w:tcW w:w="1701" w:type="dxa"/>
          </w:tcPr>
          <w:p w14:paraId="5BFB3819" w14:textId="7A336609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G vs AA</w:t>
            </w:r>
          </w:p>
        </w:tc>
        <w:tc>
          <w:tcPr>
            <w:tcW w:w="3119" w:type="dxa"/>
          </w:tcPr>
          <w:p w14:paraId="4FA3F56B" w14:textId="4FD21F3B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40(</w:t>
            </w:r>
            <w:r w:rsidR="00FE4265" w:rsidRPr="001370FD">
              <w:rPr>
                <w:rFonts w:ascii="Times New Roman" w:hAnsi="Times New Roman" w:cs="Times New Roman"/>
                <w:sz w:val="20"/>
                <w:szCs w:val="20"/>
              </w:rPr>
              <w:t>63.5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23(</w:t>
            </w:r>
            <w:r w:rsidR="00FE4265" w:rsidRPr="001370FD">
              <w:rPr>
                <w:rFonts w:ascii="Times New Roman" w:hAnsi="Times New Roman" w:cs="Times New Roman"/>
                <w:sz w:val="20"/>
                <w:szCs w:val="20"/>
              </w:rPr>
              <w:t>36.5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600AD7A5" w14:textId="66C5DB4C" w:rsidR="006F7490" w:rsidRPr="001370FD" w:rsidRDefault="00A177F9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6F7490" w:rsidRPr="001370FD"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 w:rsidR="00AA545C" w:rsidRPr="001370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F7490" w:rsidRPr="001370FD">
              <w:rPr>
                <w:rFonts w:ascii="Times New Roman" w:hAnsi="Times New Roman" w:cs="Times New Roman"/>
                <w:sz w:val="20"/>
                <w:szCs w:val="20"/>
              </w:rPr>
              <w:t>.4%)8(2</w:t>
            </w:r>
            <w:r w:rsidR="00AA545C" w:rsidRPr="001370F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F7490" w:rsidRPr="001370FD">
              <w:rPr>
                <w:rFonts w:ascii="Times New Roman" w:hAnsi="Times New Roman" w:cs="Times New Roman"/>
                <w:sz w:val="20"/>
                <w:szCs w:val="20"/>
              </w:rPr>
              <w:t>.6%)</w:t>
            </w:r>
          </w:p>
        </w:tc>
        <w:tc>
          <w:tcPr>
            <w:tcW w:w="736" w:type="dxa"/>
          </w:tcPr>
          <w:p w14:paraId="1AFFC39D" w14:textId="237F5D06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545C" w:rsidRPr="001370FD">
              <w:rPr>
                <w:rFonts w:ascii="Times New Roman" w:hAnsi="Times New Roman" w:cs="Times New Roman"/>
                <w:sz w:val="20"/>
                <w:szCs w:val="20"/>
              </w:rPr>
              <w:t>732</w:t>
            </w:r>
          </w:p>
        </w:tc>
        <w:tc>
          <w:tcPr>
            <w:tcW w:w="1231" w:type="dxa"/>
          </w:tcPr>
          <w:p w14:paraId="61001C60" w14:textId="26EB68DF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AA545C" w:rsidRPr="001370FD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AA545C" w:rsidRPr="001370FD">
              <w:rPr>
                <w:rFonts w:ascii="Times New Roman" w:hAnsi="Times New Roman" w:cs="Times New Roman"/>
                <w:sz w:val="20"/>
                <w:szCs w:val="20"/>
              </w:rPr>
              <w:t>936</w:t>
            </w:r>
          </w:p>
        </w:tc>
        <w:tc>
          <w:tcPr>
            <w:tcW w:w="745" w:type="dxa"/>
          </w:tcPr>
          <w:p w14:paraId="5C4D6D82" w14:textId="5B9DFA74" w:rsidR="006F7490" w:rsidRPr="001370FD" w:rsidRDefault="00FE4265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545C" w:rsidRPr="001370FD">
              <w:rPr>
                <w:rFonts w:ascii="Times New Roman" w:hAnsi="Times New Roman" w:cs="Times New Roman"/>
                <w:sz w:val="20"/>
                <w:szCs w:val="20"/>
              </w:rPr>
              <w:t>631</w:t>
            </w:r>
          </w:p>
        </w:tc>
      </w:tr>
      <w:tr w:rsidR="00BC1A38" w:rsidRPr="001370FD" w14:paraId="3E7BFF67" w14:textId="77777777" w:rsidTr="00C075BC">
        <w:trPr>
          <w:trHeight w:val="325"/>
          <w:jc w:val="center"/>
        </w:trPr>
        <w:tc>
          <w:tcPr>
            <w:tcW w:w="1140" w:type="dxa"/>
          </w:tcPr>
          <w:p w14:paraId="2F8D2EEC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564DE87A" w14:textId="77777777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05DC7ADF" w14:textId="20DE7051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701" w:type="dxa"/>
          </w:tcPr>
          <w:p w14:paraId="76627BB9" w14:textId="46203DCC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G+AA vs GA</w:t>
            </w:r>
          </w:p>
        </w:tc>
        <w:tc>
          <w:tcPr>
            <w:tcW w:w="3119" w:type="dxa"/>
          </w:tcPr>
          <w:p w14:paraId="3B3169AF" w14:textId="2F2F743A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63(</w:t>
            </w:r>
            <w:r w:rsidR="00636409" w:rsidRPr="001370FD">
              <w:rPr>
                <w:rFonts w:ascii="Times New Roman" w:hAnsi="Times New Roman" w:cs="Times New Roman"/>
                <w:sz w:val="20"/>
                <w:szCs w:val="20"/>
              </w:rPr>
              <w:t>63.6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36(</w:t>
            </w:r>
            <w:r w:rsidR="00636409" w:rsidRPr="001370FD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71B0339D" w14:textId="5101096D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177F9" w:rsidRPr="001370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(5</w:t>
            </w:r>
            <w:r w:rsidR="00AA545C" w:rsidRPr="001370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.9%)/2</w:t>
            </w:r>
            <w:r w:rsidR="00A177F9" w:rsidRPr="001370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(4</w:t>
            </w:r>
            <w:r w:rsidR="00AA545C" w:rsidRPr="001370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.1%)</w:t>
            </w:r>
          </w:p>
        </w:tc>
        <w:tc>
          <w:tcPr>
            <w:tcW w:w="736" w:type="dxa"/>
          </w:tcPr>
          <w:p w14:paraId="0FB91476" w14:textId="2C530721" w:rsidR="006F7490" w:rsidRPr="001370FD" w:rsidRDefault="006F7490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A545C" w:rsidRPr="001370FD">
              <w:rPr>
                <w:rFonts w:ascii="Times New Roman" w:hAnsi="Times New Roman" w:cs="Times New Roman"/>
                <w:sz w:val="20"/>
                <w:szCs w:val="20"/>
              </w:rPr>
              <w:t>556</w:t>
            </w:r>
          </w:p>
        </w:tc>
        <w:tc>
          <w:tcPr>
            <w:tcW w:w="1231" w:type="dxa"/>
          </w:tcPr>
          <w:p w14:paraId="4A52A13F" w14:textId="0F70A60B" w:rsidR="006F7490" w:rsidRPr="001370FD" w:rsidRDefault="006F7490" w:rsidP="006F74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545C" w:rsidRPr="001370FD">
              <w:rPr>
                <w:rFonts w:ascii="Times New Roman" w:hAnsi="Times New Roman" w:cs="Times New Roman"/>
                <w:sz w:val="20"/>
                <w:szCs w:val="20"/>
              </w:rPr>
              <w:t>784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AA545C" w:rsidRPr="001370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36409" w:rsidRPr="001370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A545C" w:rsidRPr="001370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45" w:type="dxa"/>
          </w:tcPr>
          <w:p w14:paraId="5F00D86F" w14:textId="0B6D757F" w:rsidR="006F7490" w:rsidRPr="001370FD" w:rsidRDefault="00636409" w:rsidP="006F74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545C" w:rsidRPr="001370FD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</w:tr>
      <w:tr w:rsidR="00BC1A38" w:rsidRPr="001370FD" w14:paraId="48DFA164" w14:textId="77777777" w:rsidTr="00C075BC">
        <w:trPr>
          <w:trHeight w:val="325"/>
          <w:jc w:val="center"/>
        </w:trPr>
        <w:tc>
          <w:tcPr>
            <w:tcW w:w="1140" w:type="dxa"/>
          </w:tcPr>
          <w:p w14:paraId="5AE5AB9A" w14:textId="5DBC9FFA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rs2229523</w:t>
            </w:r>
          </w:p>
        </w:tc>
        <w:tc>
          <w:tcPr>
            <w:tcW w:w="854" w:type="dxa"/>
          </w:tcPr>
          <w:p w14:paraId="37F51C38" w14:textId="051A288F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03" w:type="dxa"/>
          </w:tcPr>
          <w:p w14:paraId="5148720D" w14:textId="57929D96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701" w:type="dxa"/>
          </w:tcPr>
          <w:p w14:paraId="634C312A" w14:textId="2EB460B4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G vs AG vs AA</w:t>
            </w:r>
          </w:p>
        </w:tc>
        <w:tc>
          <w:tcPr>
            <w:tcW w:w="3119" w:type="dxa"/>
          </w:tcPr>
          <w:p w14:paraId="7D070D4B" w14:textId="31E48835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57(</w:t>
            </w:r>
            <w:r w:rsidR="00133508" w:rsidRPr="001370FD">
              <w:rPr>
                <w:rFonts w:ascii="Times New Roman" w:hAnsi="Times New Roman" w:cs="Times New Roman"/>
                <w:sz w:val="20"/>
                <w:szCs w:val="20"/>
              </w:rPr>
              <w:t>40.1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60(</w:t>
            </w:r>
            <w:r w:rsidR="00133508" w:rsidRPr="001370FD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25(</w:t>
            </w:r>
            <w:r w:rsidR="00133508" w:rsidRPr="001370FD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1295EBD0" w14:textId="582532B1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24(52.2%)/15(32.6%)/7(15.2%)</w:t>
            </w:r>
          </w:p>
        </w:tc>
        <w:tc>
          <w:tcPr>
            <w:tcW w:w="736" w:type="dxa"/>
          </w:tcPr>
          <w:p w14:paraId="1C843DE4" w14:textId="26168F63" w:rsidR="000A7DEE" w:rsidRPr="001370FD" w:rsidRDefault="000A7DEE" w:rsidP="000A7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1" w:type="dxa"/>
          </w:tcPr>
          <w:p w14:paraId="18471791" w14:textId="4A878FB2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7A5FD0F1" w14:textId="6296F518" w:rsidR="000A7DEE" w:rsidRPr="001370FD" w:rsidRDefault="00133508" w:rsidP="000A7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</w:tr>
      <w:tr w:rsidR="00BC1A38" w:rsidRPr="001370FD" w14:paraId="557A0CB5" w14:textId="77777777" w:rsidTr="00C075BC">
        <w:trPr>
          <w:trHeight w:val="325"/>
          <w:jc w:val="center"/>
        </w:trPr>
        <w:tc>
          <w:tcPr>
            <w:tcW w:w="1140" w:type="dxa"/>
          </w:tcPr>
          <w:p w14:paraId="50C314BE" w14:textId="77777777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66FFAF49" w14:textId="77777777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79F483CB" w14:textId="4DA08B7C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1701" w:type="dxa"/>
          </w:tcPr>
          <w:p w14:paraId="347101C0" w14:textId="2313FC80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 vs A</w:t>
            </w:r>
          </w:p>
        </w:tc>
        <w:tc>
          <w:tcPr>
            <w:tcW w:w="3119" w:type="dxa"/>
          </w:tcPr>
          <w:p w14:paraId="6E5CF817" w14:textId="50CA75EB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74(61.3%)/110(38.7%)</w:t>
            </w:r>
          </w:p>
        </w:tc>
        <w:tc>
          <w:tcPr>
            <w:tcW w:w="3100" w:type="dxa"/>
          </w:tcPr>
          <w:p w14:paraId="7FA68649" w14:textId="021A93CA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63(68.5%)/29(31.5%)</w:t>
            </w:r>
          </w:p>
        </w:tc>
        <w:tc>
          <w:tcPr>
            <w:tcW w:w="736" w:type="dxa"/>
          </w:tcPr>
          <w:p w14:paraId="327A8925" w14:textId="50A45093" w:rsidR="000A7DEE" w:rsidRPr="001370FD" w:rsidRDefault="000A7DEE" w:rsidP="000A7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1231" w:type="dxa"/>
          </w:tcPr>
          <w:p w14:paraId="21EC1634" w14:textId="4AB3E6FA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441-1.201</w:t>
            </w:r>
          </w:p>
        </w:tc>
        <w:tc>
          <w:tcPr>
            <w:tcW w:w="745" w:type="dxa"/>
          </w:tcPr>
          <w:p w14:paraId="791C807C" w14:textId="72B0F1EA" w:rsidR="000A7DEE" w:rsidRPr="001370FD" w:rsidRDefault="000A7DEE" w:rsidP="000A7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</w:tr>
      <w:tr w:rsidR="00BC1A38" w:rsidRPr="001370FD" w14:paraId="10578291" w14:textId="77777777" w:rsidTr="00C075BC">
        <w:trPr>
          <w:trHeight w:val="325"/>
          <w:jc w:val="center"/>
        </w:trPr>
        <w:tc>
          <w:tcPr>
            <w:tcW w:w="1140" w:type="dxa"/>
          </w:tcPr>
          <w:p w14:paraId="60FDD1A1" w14:textId="77777777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046009A6" w14:textId="77777777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735ED7F4" w14:textId="093D89D5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701" w:type="dxa"/>
          </w:tcPr>
          <w:p w14:paraId="188FA3C1" w14:textId="18DD728B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G+AG vs AA</w:t>
            </w:r>
          </w:p>
        </w:tc>
        <w:tc>
          <w:tcPr>
            <w:tcW w:w="3119" w:type="dxa"/>
          </w:tcPr>
          <w:p w14:paraId="5989DD2E" w14:textId="028000E3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17(82.4%)/25(17.6%)</w:t>
            </w:r>
          </w:p>
        </w:tc>
        <w:tc>
          <w:tcPr>
            <w:tcW w:w="3100" w:type="dxa"/>
          </w:tcPr>
          <w:p w14:paraId="18F72526" w14:textId="03AEB566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39(84.8%)/7(15.2%)</w:t>
            </w:r>
          </w:p>
        </w:tc>
        <w:tc>
          <w:tcPr>
            <w:tcW w:w="736" w:type="dxa"/>
          </w:tcPr>
          <w:p w14:paraId="5C58EACF" w14:textId="6071AE9F" w:rsidR="000A7DEE" w:rsidRPr="001370FD" w:rsidRDefault="000A7DEE" w:rsidP="000A7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  <w:tc>
          <w:tcPr>
            <w:tcW w:w="1231" w:type="dxa"/>
          </w:tcPr>
          <w:p w14:paraId="5A34F664" w14:textId="0444ECD0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337-2.093</w:t>
            </w:r>
          </w:p>
        </w:tc>
        <w:tc>
          <w:tcPr>
            <w:tcW w:w="745" w:type="dxa"/>
          </w:tcPr>
          <w:p w14:paraId="3CDD4973" w14:textId="633D90B2" w:rsidR="000A7DEE" w:rsidRPr="001370FD" w:rsidRDefault="000A7DEE" w:rsidP="000A7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</w:tr>
      <w:tr w:rsidR="00BC1A38" w:rsidRPr="001370FD" w14:paraId="73C280E0" w14:textId="77777777" w:rsidTr="00C075BC">
        <w:trPr>
          <w:trHeight w:val="325"/>
          <w:jc w:val="center"/>
        </w:trPr>
        <w:tc>
          <w:tcPr>
            <w:tcW w:w="1140" w:type="dxa"/>
          </w:tcPr>
          <w:p w14:paraId="1D546518" w14:textId="77777777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49B70403" w14:textId="77777777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0D21CD12" w14:textId="07D70418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701" w:type="dxa"/>
          </w:tcPr>
          <w:p w14:paraId="64C4E72E" w14:textId="5EC4C3CA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G vs AG+AA</w:t>
            </w:r>
          </w:p>
        </w:tc>
        <w:tc>
          <w:tcPr>
            <w:tcW w:w="3119" w:type="dxa"/>
          </w:tcPr>
          <w:p w14:paraId="70E5C007" w14:textId="3D9809A1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57(40.1%)/85(59.9%)</w:t>
            </w:r>
          </w:p>
        </w:tc>
        <w:tc>
          <w:tcPr>
            <w:tcW w:w="3100" w:type="dxa"/>
          </w:tcPr>
          <w:p w14:paraId="3904B119" w14:textId="0CB638E3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24(52.2%)/22(47.8%)</w:t>
            </w:r>
          </w:p>
        </w:tc>
        <w:tc>
          <w:tcPr>
            <w:tcW w:w="736" w:type="dxa"/>
          </w:tcPr>
          <w:p w14:paraId="040ADCEF" w14:textId="45B1164F" w:rsidR="000A7DEE" w:rsidRPr="001370FD" w:rsidRDefault="000A7DEE" w:rsidP="000A7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  <w:tc>
          <w:tcPr>
            <w:tcW w:w="1231" w:type="dxa"/>
          </w:tcPr>
          <w:p w14:paraId="2FCA6FED" w14:textId="35B1B73B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315-1.200</w:t>
            </w:r>
          </w:p>
        </w:tc>
        <w:tc>
          <w:tcPr>
            <w:tcW w:w="745" w:type="dxa"/>
          </w:tcPr>
          <w:p w14:paraId="0434AC4C" w14:textId="7DCF26CD" w:rsidR="000A7DEE" w:rsidRPr="001370FD" w:rsidRDefault="000A7DEE" w:rsidP="000A7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</w:tr>
      <w:tr w:rsidR="00BC1A38" w:rsidRPr="001370FD" w14:paraId="5F1EB1BF" w14:textId="77777777" w:rsidTr="00C075BC">
        <w:trPr>
          <w:trHeight w:val="325"/>
          <w:jc w:val="center"/>
        </w:trPr>
        <w:tc>
          <w:tcPr>
            <w:tcW w:w="1140" w:type="dxa"/>
          </w:tcPr>
          <w:p w14:paraId="077F57F5" w14:textId="77777777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B5E0B53" w14:textId="77777777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21E54745" w14:textId="3795DCA1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Heterozygote</w:t>
            </w:r>
          </w:p>
        </w:tc>
        <w:tc>
          <w:tcPr>
            <w:tcW w:w="1701" w:type="dxa"/>
          </w:tcPr>
          <w:p w14:paraId="73EBECEB" w14:textId="0B3DEA14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G vs AA</w:t>
            </w:r>
          </w:p>
        </w:tc>
        <w:tc>
          <w:tcPr>
            <w:tcW w:w="3119" w:type="dxa"/>
          </w:tcPr>
          <w:p w14:paraId="3CECDED2" w14:textId="6149AFB8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60(70.6%)/25(29.4%)</w:t>
            </w:r>
          </w:p>
        </w:tc>
        <w:tc>
          <w:tcPr>
            <w:tcW w:w="3100" w:type="dxa"/>
          </w:tcPr>
          <w:p w14:paraId="662CE40C" w14:textId="62E7175C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5(68.2%)/7(31.8%)</w:t>
            </w:r>
          </w:p>
        </w:tc>
        <w:tc>
          <w:tcPr>
            <w:tcW w:w="736" w:type="dxa"/>
          </w:tcPr>
          <w:p w14:paraId="63357E51" w14:textId="56780561" w:rsidR="000A7DEE" w:rsidRPr="001370FD" w:rsidRDefault="000A7DEE" w:rsidP="000A7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.120</w:t>
            </w:r>
          </w:p>
        </w:tc>
        <w:tc>
          <w:tcPr>
            <w:tcW w:w="1231" w:type="dxa"/>
          </w:tcPr>
          <w:p w14:paraId="163BE117" w14:textId="557335BA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407-3.079</w:t>
            </w:r>
          </w:p>
        </w:tc>
        <w:tc>
          <w:tcPr>
            <w:tcW w:w="745" w:type="dxa"/>
          </w:tcPr>
          <w:p w14:paraId="1236E5E8" w14:textId="3FE0F218" w:rsidR="000A7DEE" w:rsidRPr="001370FD" w:rsidRDefault="000A7DEE" w:rsidP="000A7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BC1A38" w:rsidRPr="001370FD" w14:paraId="384FD9E3" w14:textId="77777777" w:rsidTr="00C075BC">
        <w:trPr>
          <w:trHeight w:val="325"/>
          <w:jc w:val="center"/>
        </w:trPr>
        <w:tc>
          <w:tcPr>
            <w:tcW w:w="1140" w:type="dxa"/>
          </w:tcPr>
          <w:p w14:paraId="5BB01338" w14:textId="77777777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0CDE3D50" w14:textId="77777777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44E2E41A" w14:textId="6A66A152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Homozygote</w:t>
            </w:r>
          </w:p>
        </w:tc>
        <w:tc>
          <w:tcPr>
            <w:tcW w:w="1701" w:type="dxa"/>
          </w:tcPr>
          <w:p w14:paraId="4F55A292" w14:textId="7E47A80B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G vs AA</w:t>
            </w:r>
          </w:p>
        </w:tc>
        <w:tc>
          <w:tcPr>
            <w:tcW w:w="3119" w:type="dxa"/>
          </w:tcPr>
          <w:p w14:paraId="234A8ED0" w14:textId="1E06A55C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57(69.5%)/25(30.5%)</w:t>
            </w:r>
          </w:p>
        </w:tc>
        <w:tc>
          <w:tcPr>
            <w:tcW w:w="3100" w:type="dxa"/>
          </w:tcPr>
          <w:p w14:paraId="7E5577E2" w14:textId="00027B8A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24(77.4%)/7(22.6%)</w:t>
            </w:r>
          </w:p>
        </w:tc>
        <w:tc>
          <w:tcPr>
            <w:tcW w:w="736" w:type="dxa"/>
          </w:tcPr>
          <w:p w14:paraId="2FE50D64" w14:textId="7A4A0AB0" w:rsidR="000A7DEE" w:rsidRPr="001370FD" w:rsidRDefault="000A7DEE" w:rsidP="000A7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1231" w:type="dxa"/>
          </w:tcPr>
          <w:p w14:paraId="013F8B93" w14:textId="0588EC91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254-1.744</w:t>
            </w:r>
          </w:p>
        </w:tc>
        <w:tc>
          <w:tcPr>
            <w:tcW w:w="745" w:type="dxa"/>
          </w:tcPr>
          <w:p w14:paraId="7DDA3C7F" w14:textId="70E823DB" w:rsidR="000A7DEE" w:rsidRPr="001370FD" w:rsidRDefault="000A7DEE" w:rsidP="000A7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</w:tr>
      <w:tr w:rsidR="00BC1A38" w:rsidRPr="001370FD" w14:paraId="1C2DC037" w14:textId="77777777" w:rsidTr="00C075BC">
        <w:trPr>
          <w:trHeight w:val="325"/>
          <w:jc w:val="center"/>
        </w:trPr>
        <w:tc>
          <w:tcPr>
            <w:tcW w:w="1140" w:type="dxa"/>
          </w:tcPr>
          <w:p w14:paraId="247504B2" w14:textId="77777777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841EAB2" w14:textId="77777777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53D573D2" w14:textId="2233B55B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701" w:type="dxa"/>
          </w:tcPr>
          <w:p w14:paraId="3EC9323B" w14:textId="34C12074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G+AA vs AG</w:t>
            </w:r>
          </w:p>
        </w:tc>
        <w:tc>
          <w:tcPr>
            <w:tcW w:w="3119" w:type="dxa"/>
          </w:tcPr>
          <w:p w14:paraId="4798CD56" w14:textId="7006C50D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82(57.7%)/60(42.3%)</w:t>
            </w:r>
          </w:p>
        </w:tc>
        <w:tc>
          <w:tcPr>
            <w:tcW w:w="3100" w:type="dxa"/>
          </w:tcPr>
          <w:p w14:paraId="4C0A3628" w14:textId="4EC2656E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31(67.4%)/15(32.6%)</w:t>
            </w:r>
          </w:p>
        </w:tc>
        <w:tc>
          <w:tcPr>
            <w:tcW w:w="736" w:type="dxa"/>
          </w:tcPr>
          <w:p w14:paraId="3ECC752C" w14:textId="12BA0169" w:rsidR="000A7DEE" w:rsidRPr="001370FD" w:rsidRDefault="000A7DEE" w:rsidP="000A7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  <w:tc>
          <w:tcPr>
            <w:tcW w:w="1231" w:type="dxa"/>
          </w:tcPr>
          <w:p w14:paraId="44B7EE41" w14:textId="04D4C176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328-1.333</w:t>
            </w:r>
          </w:p>
        </w:tc>
        <w:tc>
          <w:tcPr>
            <w:tcW w:w="745" w:type="dxa"/>
          </w:tcPr>
          <w:p w14:paraId="5F3C0236" w14:textId="710E74B3" w:rsidR="000A7DEE" w:rsidRPr="001370FD" w:rsidRDefault="000A7DEE" w:rsidP="000A7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</w:tr>
      <w:tr w:rsidR="00BC1A38" w:rsidRPr="001370FD" w14:paraId="31CCD2B5" w14:textId="77777777" w:rsidTr="00C075BC">
        <w:trPr>
          <w:trHeight w:val="325"/>
          <w:jc w:val="center"/>
        </w:trPr>
        <w:tc>
          <w:tcPr>
            <w:tcW w:w="1140" w:type="dxa"/>
          </w:tcPr>
          <w:p w14:paraId="45F27B45" w14:textId="77777777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026FF14B" w14:textId="19BC322D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03" w:type="dxa"/>
          </w:tcPr>
          <w:p w14:paraId="1B887AF4" w14:textId="63DD9DF5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701" w:type="dxa"/>
          </w:tcPr>
          <w:p w14:paraId="5DE198AA" w14:textId="4801ABA3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G vs AG vs AA</w:t>
            </w:r>
          </w:p>
        </w:tc>
        <w:tc>
          <w:tcPr>
            <w:tcW w:w="3119" w:type="dxa"/>
          </w:tcPr>
          <w:p w14:paraId="32AAA12D" w14:textId="4536F521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39(</w:t>
            </w:r>
            <w:r w:rsidR="00BC1A38" w:rsidRPr="001370FD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37(</w:t>
            </w:r>
            <w:r w:rsidR="00BC1A38" w:rsidRPr="001370FD">
              <w:rPr>
                <w:rFonts w:ascii="Times New Roman" w:hAnsi="Times New Roman" w:cs="Times New Roman"/>
                <w:sz w:val="20"/>
                <w:szCs w:val="20"/>
              </w:rPr>
              <w:t>37.4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23(</w:t>
            </w:r>
            <w:r w:rsidR="00BC1A38" w:rsidRPr="001370FD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100" w:type="dxa"/>
          </w:tcPr>
          <w:p w14:paraId="56F61902" w14:textId="615534DF" w:rsidR="000A7DEE" w:rsidRPr="001370FD" w:rsidRDefault="00EB3711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0A7DEE" w:rsidRPr="001370FD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="00BC1A38" w:rsidRPr="001370FD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="000A7DEE" w:rsidRPr="001370FD">
              <w:rPr>
                <w:rFonts w:ascii="Times New Roman" w:hAnsi="Times New Roman" w:cs="Times New Roman"/>
                <w:sz w:val="20"/>
                <w:szCs w:val="20"/>
              </w:rPr>
              <w:t>%)/2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A7DEE" w:rsidRPr="001370FD">
              <w:rPr>
                <w:rFonts w:ascii="Times New Roman" w:hAnsi="Times New Roman" w:cs="Times New Roman"/>
                <w:sz w:val="20"/>
                <w:szCs w:val="20"/>
              </w:rPr>
              <w:t>(50.</w:t>
            </w:r>
            <w:r w:rsidR="00BC1A38" w:rsidRPr="001370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A7DEE" w:rsidRPr="001370FD">
              <w:rPr>
                <w:rFonts w:ascii="Times New Roman" w:hAnsi="Times New Roman" w:cs="Times New Roman"/>
                <w:sz w:val="20"/>
                <w:szCs w:val="20"/>
              </w:rPr>
              <w:t>%)/6(1</w:t>
            </w:r>
            <w:r w:rsidR="00BC1A38" w:rsidRPr="001370FD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0A7DEE"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36" w:type="dxa"/>
          </w:tcPr>
          <w:p w14:paraId="3A2A3D84" w14:textId="71DD99EC" w:rsidR="000A7DEE" w:rsidRPr="001370FD" w:rsidRDefault="000A7DEE" w:rsidP="000A7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1" w:type="dxa"/>
          </w:tcPr>
          <w:p w14:paraId="0186B7FD" w14:textId="5D66DD48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284D1FE1" w14:textId="295E914A" w:rsidR="000A7DEE" w:rsidRPr="001370FD" w:rsidRDefault="00BC1A38" w:rsidP="000A7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</w:tr>
      <w:tr w:rsidR="00BC1A38" w:rsidRPr="001370FD" w14:paraId="7F1AE21D" w14:textId="77777777" w:rsidTr="00C075BC">
        <w:trPr>
          <w:trHeight w:val="325"/>
          <w:jc w:val="center"/>
        </w:trPr>
        <w:tc>
          <w:tcPr>
            <w:tcW w:w="1140" w:type="dxa"/>
          </w:tcPr>
          <w:p w14:paraId="39B6DD73" w14:textId="77777777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75A655C" w14:textId="77777777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21EF596F" w14:textId="456160D4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1701" w:type="dxa"/>
          </w:tcPr>
          <w:p w14:paraId="7646B716" w14:textId="43CC8D3E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 vs A</w:t>
            </w:r>
          </w:p>
        </w:tc>
        <w:tc>
          <w:tcPr>
            <w:tcW w:w="3119" w:type="dxa"/>
          </w:tcPr>
          <w:p w14:paraId="11EAB6F0" w14:textId="19535067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15(58.1%)/83(41.9%)</w:t>
            </w:r>
          </w:p>
        </w:tc>
        <w:tc>
          <w:tcPr>
            <w:tcW w:w="3100" w:type="dxa"/>
          </w:tcPr>
          <w:p w14:paraId="7478D70C" w14:textId="14ACCBB0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A545C" w:rsidRPr="001370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(63.</w:t>
            </w:r>
            <w:r w:rsidR="00AA545C" w:rsidRPr="001370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</w:t>
            </w:r>
            <w:r w:rsidR="00AA545C" w:rsidRPr="001370F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="00AA545C" w:rsidRPr="001370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A545C" w:rsidRPr="001370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36" w:type="dxa"/>
          </w:tcPr>
          <w:p w14:paraId="5ADEDA99" w14:textId="026CBD10" w:rsidR="000A7DEE" w:rsidRPr="001370FD" w:rsidRDefault="000A7DEE" w:rsidP="000A7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AA545C" w:rsidRPr="001370F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31" w:type="dxa"/>
          </w:tcPr>
          <w:p w14:paraId="32750782" w14:textId="77623A37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496-1.3</w:t>
            </w:r>
            <w:r w:rsidR="00AA545C" w:rsidRPr="001370F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45" w:type="dxa"/>
          </w:tcPr>
          <w:p w14:paraId="4EADDD98" w14:textId="06053BE7" w:rsidR="000A7DEE" w:rsidRPr="001370FD" w:rsidRDefault="000A7DEE" w:rsidP="000A7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545C" w:rsidRPr="001370FD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</w:tc>
      </w:tr>
      <w:tr w:rsidR="00BC1A38" w:rsidRPr="001370FD" w14:paraId="74244162" w14:textId="77777777" w:rsidTr="00C075BC">
        <w:trPr>
          <w:trHeight w:val="325"/>
          <w:jc w:val="center"/>
        </w:trPr>
        <w:tc>
          <w:tcPr>
            <w:tcW w:w="1140" w:type="dxa"/>
          </w:tcPr>
          <w:p w14:paraId="257DC452" w14:textId="77777777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64E14CFD" w14:textId="77777777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32535F87" w14:textId="2DED4AC8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701" w:type="dxa"/>
          </w:tcPr>
          <w:p w14:paraId="43847ACF" w14:textId="035AB001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G+AG vs AA</w:t>
            </w:r>
          </w:p>
        </w:tc>
        <w:tc>
          <w:tcPr>
            <w:tcW w:w="3119" w:type="dxa"/>
          </w:tcPr>
          <w:p w14:paraId="4C683CF4" w14:textId="491EC591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76(76.8%)/23(23.2%)</w:t>
            </w:r>
          </w:p>
        </w:tc>
        <w:tc>
          <w:tcPr>
            <w:tcW w:w="3100" w:type="dxa"/>
          </w:tcPr>
          <w:p w14:paraId="55F729BE" w14:textId="711057EB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A545C" w:rsidRPr="001370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(88.</w:t>
            </w:r>
            <w:r w:rsidR="00AA545C" w:rsidRPr="001370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6(1</w:t>
            </w:r>
            <w:r w:rsidR="00AA545C" w:rsidRPr="001370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A545C" w:rsidRPr="001370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36" w:type="dxa"/>
          </w:tcPr>
          <w:p w14:paraId="06093458" w14:textId="2E2127A8" w:rsidR="000A7DEE" w:rsidRPr="001370FD" w:rsidRDefault="000A7DEE" w:rsidP="000A7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AA545C" w:rsidRPr="001370F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231" w:type="dxa"/>
          </w:tcPr>
          <w:p w14:paraId="2A29D109" w14:textId="56EAB409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A545C" w:rsidRPr="001370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-1.1</w:t>
            </w:r>
            <w:r w:rsidR="00AA545C" w:rsidRPr="001370FD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45" w:type="dxa"/>
          </w:tcPr>
          <w:p w14:paraId="21452189" w14:textId="6C652A8F" w:rsidR="000A7DEE" w:rsidRPr="001370FD" w:rsidRDefault="000A7DEE" w:rsidP="000A7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545C" w:rsidRPr="001370FD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</w:tr>
      <w:tr w:rsidR="00BC1A38" w:rsidRPr="001370FD" w14:paraId="2B72F001" w14:textId="77777777" w:rsidTr="00C075BC">
        <w:trPr>
          <w:trHeight w:val="325"/>
          <w:jc w:val="center"/>
        </w:trPr>
        <w:tc>
          <w:tcPr>
            <w:tcW w:w="1140" w:type="dxa"/>
          </w:tcPr>
          <w:p w14:paraId="2E75915F" w14:textId="77777777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6F56BA35" w14:textId="77777777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6D327524" w14:textId="736E2483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701" w:type="dxa"/>
          </w:tcPr>
          <w:p w14:paraId="43C4E9E1" w14:textId="637BA0BC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G vs AG+AA</w:t>
            </w:r>
          </w:p>
        </w:tc>
        <w:tc>
          <w:tcPr>
            <w:tcW w:w="3119" w:type="dxa"/>
          </w:tcPr>
          <w:p w14:paraId="744D23B1" w14:textId="18D242E9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39(39.4%)/60(60.6%)</w:t>
            </w:r>
          </w:p>
        </w:tc>
        <w:tc>
          <w:tcPr>
            <w:tcW w:w="3100" w:type="dxa"/>
          </w:tcPr>
          <w:p w14:paraId="4E5F3E07" w14:textId="2E03B288" w:rsidR="000A7DEE" w:rsidRPr="001370FD" w:rsidRDefault="00AA545C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0A7DEE" w:rsidRPr="001370FD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A7DEE" w:rsidRPr="001370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A7DEE" w:rsidRPr="001370FD">
              <w:rPr>
                <w:rFonts w:ascii="Times New Roman" w:hAnsi="Times New Roman" w:cs="Times New Roman"/>
                <w:sz w:val="20"/>
                <w:szCs w:val="20"/>
              </w:rPr>
              <w:t>%)/3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A7DEE" w:rsidRPr="001370FD">
              <w:rPr>
                <w:rFonts w:ascii="Times New Roman" w:hAnsi="Times New Roman" w:cs="Times New Roman"/>
                <w:sz w:val="20"/>
                <w:szCs w:val="20"/>
              </w:rPr>
              <w:t>(62.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A7DEE"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36" w:type="dxa"/>
          </w:tcPr>
          <w:p w14:paraId="36DB6EC8" w14:textId="106CC0E3" w:rsidR="000A7DEE" w:rsidRPr="001370FD" w:rsidRDefault="000A7DEE" w:rsidP="000A7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AA545C" w:rsidRPr="001370F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31" w:type="dxa"/>
          </w:tcPr>
          <w:p w14:paraId="1B35B923" w14:textId="38F9C139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AA545C" w:rsidRPr="001370F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2.13</w:t>
            </w:r>
            <w:r w:rsidR="00AA545C" w:rsidRPr="001370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45" w:type="dxa"/>
          </w:tcPr>
          <w:p w14:paraId="770C3C51" w14:textId="5902B9B4" w:rsidR="000A7DEE" w:rsidRPr="001370FD" w:rsidRDefault="00AA545C" w:rsidP="000A7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BC1A38" w:rsidRPr="001370FD" w14:paraId="3D44D9A3" w14:textId="77777777" w:rsidTr="00C075BC">
        <w:trPr>
          <w:trHeight w:val="325"/>
          <w:jc w:val="center"/>
        </w:trPr>
        <w:tc>
          <w:tcPr>
            <w:tcW w:w="1140" w:type="dxa"/>
          </w:tcPr>
          <w:p w14:paraId="2043DA51" w14:textId="77777777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661B1FE7" w14:textId="77777777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39A3CFE3" w14:textId="155E0B6C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Heterozygote</w:t>
            </w:r>
          </w:p>
        </w:tc>
        <w:tc>
          <w:tcPr>
            <w:tcW w:w="1701" w:type="dxa"/>
          </w:tcPr>
          <w:p w14:paraId="5C6B11AD" w14:textId="53E8F378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 vs AA</w:t>
            </w:r>
          </w:p>
        </w:tc>
        <w:tc>
          <w:tcPr>
            <w:tcW w:w="3119" w:type="dxa"/>
          </w:tcPr>
          <w:p w14:paraId="12920E5D" w14:textId="2AD11624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37(61.7%)/23(38.3%)</w:t>
            </w:r>
          </w:p>
        </w:tc>
        <w:tc>
          <w:tcPr>
            <w:tcW w:w="3100" w:type="dxa"/>
          </w:tcPr>
          <w:p w14:paraId="083DCA93" w14:textId="11BE135A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A545C" w:rsidRPr="001370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(8</w:t>
            </w:r>
            <w:r w:rsidR="00D220F1" w:rsidRPr="001370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220F1" w:rsidRPr="001370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6(1</w:t>
            </w:r>
            <w:r w:rsidR="00D220F1" w:rsidRPr="001370F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220F1" w:rsidRPr="001370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36" w:type="dxa"/>
          </w:tcPr>
          <w:p w14:paraId="45911323" w14:textId="5370C9DC" w:rsidR="000A7DEE" w:rsidRPr="001370FD" w:rsidRDefault="000A7DEE" w:rsidP="000A7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D220F1" w:rsidRPr="001370FD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231" w:type="dxa"/>
          </w:tcPr>
          <w:p w14:paraId="69980638" w14:textId="502AB56B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D220F1" w:rsidRPr="001370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8-</w:t>
            </w:r>
            <w:r w:rsidR="00D220F1" w:rsidRPr="001370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220F1" w:rsidRPr="001370FD">
              <w:rPr>
                <w:rFonts w:ascii="Times New Roman" w:hAnsi="Times New Roman" w:cs="Times New Roman"/>
                <w:sz w:val="20"/>
                <w:szCs w:val="20"/>
              </w:rPr>
              <w:t>083</w:t>
            </w:r>
          </w:p>
        </w:tc>
        <w:tc>
          <w:tcPr>
            <w:tcW w:w="745" w:type="dxa"/>
          </w:tcPr>
          <w:p w14:paraId="083390C0" w14:textId="1EE1C281" w:rsidR="000A7DEE" w:rsidRPr="001370FD" w:rsidRDefault="000A7DEE" w:rsidP="000A7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220F1" w:rsidRPr="001370FD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BC1A38" w:rsidRPr="001370FD" w14:paraId="5C3AD032" w14:textId="77777777" w:rsidTr="00C075BC">
        <w:trPr>
          <w:trHeight w:val="325"/>
          <w:jc w:val="center"/>
        </w:trPr>
        <w:tc>
          <w:tcPr>
            <w:tcW w:w="1140" w:type="dxa"/>
          </w:tcPr>
          <w:p w14:paraId="4D122946" w14:textId="77777777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4CC63740" w14:textId="77777777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6B425D67" w14:textId="5752042D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Homozygote</w:t>
            </w:r>
          </w:p>
        </w:tc>
        <w:tc>
          <w:tcPr>
            <w:tcW w:w="1701" w:type="dxa"/>
          </w:tcPr>
          <w:p w14:paraId="6C06195F" w14:textId="00770F6A" w:rsidR="000A7DEE" w:rsidRPr="001370FD" w:rsidRDefault="000A7DEE" w:rsidP="000A7D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G vs AA</w:t>
            </w:r>
          </w:p>
        </w:tc>
        <w:tc>
          <w:tcPr>
            <w:tcW w:w="3119" w:type="dxa"/>
          </w:tcPr>
          <w:p w14:paraId="41085383" w14:textId="7296F98C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39(62.9%)/23(37.1%)</w:t>
            </w:r>
          </w:p>
        </w:tc>
        <w:tc>
          <w:tcPr>
            <w:tcW w:w="3100" w:type="dxa"/>
          </w:tcPr>
          <w:p w14:paraId="7778A81F" w14:textId="5E0E5423" w:rsidR="000A7DEE" w:rsidRPr="001370FD" w:rsidRDefault="00AA545C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0A7DEE" w:rsidRPr="001370FD">
              <w:rPr>
                <w:rFonts w:ascii="Times New Roman" w:hAnsi="Times New Roman" w:cs="Times New Roman"/>
                <w:sz w:val="20"/>
                <w:szCs w:val="20"/>
              </w:rPr>
              <w:t>(76.</w:t>
            </w:r>
            <w:r w:rsidR="00D220F1" w:rsidRPr="001370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A7DEE" w:rsidRPr="001370FD">
              <w:rPr>
                <w:rFonts w:ascii="Times New Roman" w:hAnsi="Times New Roman" w:cs="Times New Roman"/>
                <w:sz w:val="20"/>
                <w:szCs w:val="20"/>
              </w:rPr>
              <w:t>%)/6(2</w:t>
            </w:r>
            <w:r w:rsidR="00D220F1" w:rsidRPr="001370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A7DEE" w:rsidRPr="001370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220F1" w:rsidRPr="001370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A7DEE"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36" w:type="dxa"/>
          </w:tcPr>
          <w:p w14:paraId="6AD69DCD" w14:textId="1AC87072" w:rsidR="000A7DEE" w:rsidRPr="001370FD" w:rsidRDefault="000A7DEE" w:rsidP="000A7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D220F1" w:rsidRPr="001370F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31" w:type="dxa"/>
          </w:tcPr>
          <w:p w14:paraId="4670BB15" w14:textId="31E5A13B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D220F1" w:rsidRPr="001370FD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D220F1" w:rsidRPr="001370FD">
              <w:rPr>
                <w:rFonts w:ascii="Times New Roman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745" w:type="dxa"/>
          </w:tcPr>
          <w:p w14:paraId="6DC5E6F9" w14:textId="26638E9A" w:rsidR="000A7DEE" w:rsidRPr="001370FD" w:rsidRDefault="000A7DEE" w:rsidP="000A7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220F1" w:rsidRPr="001370FD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</w:tr>
      <w:tr w:rsidR="00BC1A38" w:rsidRPr="001370FD" w14:paraId="61441905" w14:textId="77777777" w:rsidTr="00C075BC">
        <w:trPr>
          <w:trHeight w:val="325"/>
          <w:jc w:val="center"/>
        </w:trPr>
        <w:tc>
          <w:tcPr>
            <w:tcW w:w="1140" w:type="dxa"/>
          </w:tcPr>
          <w:p w14:paraId="334CD6E3" w14:textId="77777777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25DC86CD" w14:textId="77777777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182C3321" w14:textId="0C80BCF8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701" w:type="dxa"/>
          </w:tcPr>
          <w:p w14:paraId="72B2257E" w14:textId="41DE3C01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G+AA vs AG</w:t>
            </w:r>
          </w:p>
        </w:tc>
        <w:tc>
          <w:tcPr>
            <w:tcW w:w="3119" w:type="dxa"/>
          </w:tcPr>
          <w:p w14:paraId="37554EEE" w14:textId="05B0B7E7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62(62.6%)/37(37.4%)</w:t>
            </w:r>
          </w:p>
        </w:tc>
        <w:tc>
          <w:tcPr>
            <w:tcW w:w="3100" w:type="dxa"/>
          </w:tcPr>
          <w:p w14:paraId="5EC1D98D" w14:textId="54B4B914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A545C" w:rsidRPr="001370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220F1" w:rsidRPr="001370FD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/2</w:t>
            </w:r>
            <w:r w:rsidR="00AA545C" w:rsidRPr="001370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(50.</w:t>
            </w:r>
            <w:r w:rsidR="00D220F1" w:rsidRPr="001370F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36" w:type="dxa"/>
          </w:tcPr>
          <w:p w14:paraId="4DC3CEF0" w14:textId="71B177AF" w:rsidR="000A7DEE" w:rsidRPr="001370FD" w:rsidRDefault="000A7DEE" w:rsidP="000A7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220F1" w:rsidRPr="001370FD">
              <w:rPr>
                <w:rFonts w:ascii="Times New Roman" w:hAnsi="Times New Roman" w:cs="Times New Roman"/>
                <w:sz w:val="20"/>
                <w:szCs w:val="20"/>
              </w:rPr>
              <w:t>676</w:t>
            </w:r>
          </w:p>
        </w:tc>
        <w:tc>
          <w:tcPr>
            <w:tcW w:w="1231" w:type="dxa"/>
          </w:tcPr>
          <w:p w14:paraId="6BE6A96C" w14:textId="788BCACC" w:rsidR="000A7DEE" w:rsidRPr="001370FD" w:rsidRDefault="000A7DEE" w:rsidP="000A7D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D220F1" w:rsidRPr="001370F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D220F1" w:rsidRPr="001370FD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745" w:type="dxa"/>
          </w:tcPr>
          <w:p w14:paraId="0AFE8514" w14:textId="1B54050B" w:rsidR="000A7DEE" w:rsidRPr="001370FD" w:rsidRDefault="000A7DEE" w:rsidP="000A7D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D220F1" w:rsidRPr="001370F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523A45" w:rsidRPr="001370FD" w14:paraId="1DC2ABB1" w14:textId="77777777" w:rsidTr="00C075BC">
        <w:trPr>
          <w:trHeight w:val="325"/>
          <w:jc w:val="center"/>
        </w:trPr>
        <w:tc>
          <w:tcPr>
            <w:tcW w:w="1140" w:type="dxa"/>
          </w:tcPr>
          <w:p w14:paraId="5AEC967F" w14:textId="0F3919B3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rs6922</w:t>
            </w:r>
          </w:p>
        </w:tc>
        <w:tc>
          <w:tcPr>
            <w:tcW w:w="854" w:type="dxa"/>
          </w:tcPr>
          <w:p w14:paraId="41567688" w14:textId="4052A2AF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03" w:type="dxa"/>
          </w:tcPr>
          <w:p w14:paraId="2D0E0491" w14:textId="3D37ED30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701" w:type="dxa"/>
          </w:tcPr>
          <w:p w14:paraId="0DD1FB42" w14:textId="25932D92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G vs GT vs TT</w:t>
            </w:r>
          </w:p>
        </w:tc>
        <w:tc>
          <w:tcPr>
            <w:tcW w:w="3119" w:type="dxa"/>
          </w:tcPr>
          <w:p w14:paraId="4BA0B884" w14:textId="1A47F96E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57(40.4%)/59(41.8%)/25(17.7%)</w:t>
            </w:r>
          </w:p>
        </w:tc>
        <w:tc>
          <w:tcPr>
            <w:tcW w:w="3100" w:type="dxa"/>
          </w:tcPr>
          <w:p w14:paraId="6FD379DD" w14:textId="5638BE10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23(50.0%)/16(34.8%)/7(15.2%)</w:t>
            </w:r>
          </w:p>
        </w:tc>
        <w:tc>
          <w:tcPr>
            <w:tcW w:w="736" w:type="dxa"/>
          </w:tcPr>
          <w:p w14:paraId="1EF7124A" w14:textId="59E04221" w:rsidR="00523A45" w:rsidRPr="001370FD" w:rsidRDefault="00523A45" w:rsidP="0052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1" w:type="dxa"/>
          </w:tcPr>
          <w:p w14:paraId="0785763B" w14:textId="0B55CF6C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261564A4" w14:textId="76031721" w:rsidR="00523A45" w:rsidRPr="001370FD" w:rsidRDefault="00523A45" w:rsidP="0052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</w:tr>
      <w:tr w:rsidR="00523A45" w:rsidRPr="001370FD" w14:paraId="1E69CB5B" w14:textId="77777777" w:rsidTr="00C075BC">
        <w:trPr>
          <w:trHeight w:val="325"/>
          <w:jc w:val="center"/>
        </w:trPr>
        <w:tc>
          <w:tcPr>
            <w:tcW w:w="1140" w:type="dxa"/>
          </w:tcPr>
          <w:p w14:paraId="7BCF2252" w14:textId="77777777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546493F5" w14:textId="77777777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318CF4B2" w14:textId="5BAB2FC2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1701" w:type="dxa"/>
          </w:tcPr>
          <w:p w14:paraId="07943093" w14:textId="51540D2D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 vs T</w:t>
            </w:r>
          </w:p>
        </w:tc>
        <w:tc>
          <w:tcPr>
            <w:tcW w:w="3119" w:type="dxa"/>
          </w:tcPr>
          <w:p w14:paraId="5B183E0F" w14:textId="208A602D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73(61.3%)/109(38.7%)</w:t>
            </w:r>
          </w:p>
        </w:tc>
        <w:tc>
          <w:tcPr>
            <w:tcW w:w="3100" w:type="dxa"/>
          </w:tcPr>
          <w:p w14:paraId="4C11AA4D" w14:textId="7798563E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62(67.4%)/30(32.6%)</w:t>
            </w:r>
          </w:p>
        </w:tc>
        <w:tc>
          <w:tcPr>
            <w:tcW w:w="736" w:type="dxa"/>
          </w:tcPr>
          <w:p w14:paraId="5CBF388B" w14:textId="2A3175B2" w:rsidR="00523A45" w:rsidRPr="001370FD" w:rsidRDefault="00523A45" w:rsidP="0052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1231" w:type="dxa"/>
          </w:tcPr>
          <w:p w14:paraId="2EE90DE7" w14:textId="467CFA2A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467-1.263</w:t>
            </w:r>
          </w:p>
        </w:tc>
        <w:tc>
          <w:tcPr>
            <w:tcW w:w="745" w:type="dxa"/>
          </w:tcPr>
          <w:p w14:paraId="3DC735DA" w14:textId="4396088E" w:rsidR="00523A45" w:rsidRPr="001370FD" w:rsidRDefault="00523A45" w:rsidP="0052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</w:tr>
      <w:tr w:rsidR="00523A45" w:rsidRPr="001370FD" w14:paraId="05DC0C65" w14:textId="77777777" w:rsidTr="00C075BC">
        <w:trPr>
          <w:trHeight w:val="325"/>
          <w:jc w:val="center"/>
        </w:trPr>
        <w:tc>
          <w:tcPr>
            <w:tcW w:w="1140" w:type="dxa"/>
          </w:tcPr>
          <w:p w14:paraId="4F0692BC" w14:textId="77777777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4A382664" w14:textId="77777777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672599FA" w14:textId="65D436F6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701" w:type="dxa"/>
          </w:tcPr>
          <w:p w14:paraId="2890E8E2" w14:textId="194D6505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G+GT vs TT</w:t>
            </w:r>
          </w:p>
        </w:tc>
        <w:tc>
          <w:tcPr>
            <w:tcW w:w="3119" w:type="dxa"/>
          </w:tcPr>
          <w:p w14:paraId="5A42F081" w14:textId="492928A3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16(82.3%)/25(17.7%)</w:t>
            </w:r>
          </w:p>
        </w:tc>
        <w:tc>
          <w:tcPr>
            <w:tcW w:w="3100" w:type="dxa"/>
          </w:tcPr>
          <w:p w14:paraId="55116CDD" w14:textId="4B08DB6B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39(84.8%)/7(15.2%)</w:t>
            </w:r>
          </w:p>
        </w:tc>
        <w:tc>
          <w:tcPr>
            <w:tcW w:w="736" w:type="dxa"/>
          </w:tcPr>
          <w:p w14:paraId="188A389F" w14:textId="2DD6686C" w:rsidR="00523A45" w:rsidRPr="001370FD" w:rsidRDefault="00523A45" w:rsidP="0052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1231" w:type="dxa"/>
          </w:tcPr>
          <w:p w14:paraId="09AAF98A" w14:textId="1570B4D4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334-2.076</w:t>
            </w:r>
          </w:p>
        </w:tc>
        <w:tc>
          <w:tcPr>
            <w:tcW w:w="745" w:type="dxa"/>
          </w:tcPr>
          <w:p w14:paraId="7F33EB6F" w14:textId="1FD5E855" w:rsidR="00523A45" w:rsidRPr="001370FD" w:rsidRDefault="00523A45" w:rsidP="0052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</w:p>
        </w:tc>
      </w:tr>
      <w:tr w:rsidR="00523A45" w:rsidRPr="001370FD" w14:paraId="43989D5B" w14:textId="77777777" w:rsidTr="00C075BC">
        <w:trPr>
          <w:trHeight w:val="325"/>
          <w:jc w:val="center"/>
        </w:trPr>
        <w:tc>
          <w:tcPr>
            <w:tcW w:w="1140" w:type="dxa"/>
          </w:tcPr>
          <w:p w14:paraId="537D5A4D" w14:textId="77777777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0AFE11B2" w14:textId="77777777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4FF98559" w14:textId="50D98D17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701" w:type="dxa"/>
          </w:tcPr>
          <w:p w14:paraId="327D7D33" w14:textId="45068DD0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G vs GT+TT</w:t>
            </w:r>
          </w:p>
        </w:tc>
        <w:tc>
          <w:tcPr>
            <w:tcW w:w="3119" w:type="dxa"/>
          </w:tcPr>
          <w:p w14:paraId="1338ED83" w14:textId="277B31F7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57(40.4%)/84(59.6%)</w:t>
            </w:r>
          </w:p>
        </w:tc>
        <w:tc>
          <w:tcPr>
            <w:tcW w:w="3100" w:type="dxa"/>
          </w:tcPr>
          <w:p w14:paraId="09FC8838" w14:textId="3C389C8F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23(50.0%)/23(50.0%)</w:t>
            </w:r>
          </w:p>
        </w:tc>
        <w:tc>
          <w:tcPr>
            <w:tcW w:w="736" w:type="dxa"/>
          </w:tcPr>
          <w:p w14:paraId="380286B7" w14:textId="62DAECE5" w:rsidR="00523A45" w:rsidRPr="001370FD" w:rsidRDefault="00523A45" w:rsidP="0052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1231" w:type="dxa"/>
          </w:tcPr>
          <w:p w14:paraId="53F6E110" w14:textId="03BEE9F5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348-1.324</w:t>
            </w:r>
          </w:p>
        </w:tc>
        <w:tc>
          <w:tcPr>
            <w:tcW w:w="745" w:type="dxa"/>
          </w:tcPr>
          <w:p w14:paraId="412500B3" w14:textId="4E220A89" w:rsidR="00523A45" w:rsidRPr="001370FD" w:rsidRDefault="00523A45" w:rsidP="0052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</w:tr>
      <w:tr w:rsidR="00523A45" w:rsidRPr="001370FD" w14:paraId="365CCCE1" w14:textId="77777777" w:rsidTr="00C075BC">
        <w:trPr>
          <w:trHeight w:val="325"/>
          <w:jc w:val="center"/>
        </w:trPr>
        <w:tc>
          <w:tcPr>
            <w:tcW w:w="1140" w:type="dxa"/>
          </w:tcPr>
          <w:p w14:paraId="401872E1" w14:textId="77777777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04FC0A44" w14:textId="77777777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54229517" w14:textId="212C9933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Heterozygote</w:t>
            </w:r>
          </w:p>
        </w:tc>
        <w:tc>
          <w:tcPr>
            <w:tcW w:w="1701" w:type="dxa"/>
          </w:tcPr>
          <w:p w14:paraId="4DBE6AA5" w14:textId="46FDFB9D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T vs TT</w:t>
            </w:r>
          </w:p>
        </w:tc>
        <w:tc>
          <w:tcPr>
            <w:tcW w:w="3119" w:type="dxa"/>
          </w:tcPr>
          <w:p w14:paraId="1D0E2D3C" w14:textId="18AA97D2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59(70.2%)/25(29.8%)</w:t>
            </w:r>
          </w:p>
        </w:tc>
        <w:tc>
          <w:tcPr>
            <w:tcW w:w="3100" w:type="dxa"/>
          </w:tcPr>
          <w:p w14:paraId="43EA22D9" w14:textId="638F0856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6(69.6%)/7(30.4%)</w:t>
            </w:r>
          </w:p>
        </w:tc>
        <w:tc>
          <w:tcPr>
            <w:tcW w:w="736" w:type="dxa"/>
          </w:tcPr>
          <w:p w14:paraId="0847C6B0" w14:textId="013FBC2A" w:rsidR="00523A45" w:rsidRPr="001370FD" w:rsidRDefault="00523A45" w:rsidP="0052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.033</w:t>
            </w:r>
          </w:p>
        </w:tc>
        <w:tc>
          <w:tcPr>
            <w:tcW w:w="1231" w:type="dxa"/>
          </w:tcPr>
          <w:p w14:paraId="449DF7F9" w14:textId="05224079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378-2.817</w:t>
            </w:r>
          </w:p>
        </w:tc>
        <w:tc>
          <w:tcPr>
            <w:tcW w:w="745" w:type="dxa"/>
          </w:tcPr>
          <w:p w14:paraId="7B3EE179" w14:textId="0E1011B1" w:rsidR="00523A45" w:rsidRPr="001370FD" w:rsidRDefault="00523A45" w:rsidP="0052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523A45" w:rsidRPr="001370FD" w14:paraId="1A538825" w14:textId="77777777" w:rsidTr="00C075BC">
        <w:trPr>
          <w:trHeight w:val="325"/>
          <w:jc w:val="center"/>
        </w:trPr>
        <w:tc>
          <w:tcPr>
            <w:tcW w:w="1140" w:type="dxa"/>
          </w:tcPr>
          <w:p w14:paraId="5920D721" w14:textId="77777777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5BEA02D9" w14:textId="77777777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3B7C3452" w14:textId="119AA400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Homozygote</w:t>
            </w:r>
          </w:p>
        </w:tc>
        <w:tc>
          <w:tcPr>
            <w:tcW w:w="1701" w:type="dxa"/>
          </w:tcPr>
          <w:p w14:paraId="26F00070" w14:textId="74923C15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G vs TT</w:t>
            </w:r>
          </w:p>
        </w:tc>
        <w:tc>
          <w:tcPr>
            <w:tcW w:w="3119" w:type="dxa"/>
          </w:tcPr>
          <w:p w14:paraId="604D8993" w14:textId="2917F8A7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57(69.5%)/25(30.5%)</w:t>
            </w:r>
          </w:p>
        </w:tc>
        <w:tc>
          <w:tcPr>
            <w:tcW w:w="3100" w:type="dxa"/>
          </w:tcPr>
          <w:p w14:paraId="19A3B1C8" w14:textId="17AADE6F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23(76.7%)/7(23.3%)</w:t>
            </w:r>
          </w:p>
        </w:tc>
        <w:tc>
          <w:tcPr>
            <w:tcW w:w="736" w:type="dxa"/>
          </w:tcPr>
          <w:p w14:paraId="37E81648" w14:textId="112411E8" w:rsidR="00523A45" w:rsidRPr="001370FD" w:rsidRDefault="00523A45" w:rsidP="0052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  <w:tc>
          <w:tcPr>
            <w:tcW w:w="1231" w:type="dxa"/>
          </w:tcPr>
          <w:p w14:paraId="5DAB8CB7" w14:textId="2FCFB2FF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264-1.827</w:t>
            </w:r>
          </w:p>
        </w:tc>
        <w:tc>
          <w:tcPr>
            <w:tcW w:w="745" w:type="dxa"/>
          </w:tcPr>
          <w:p w14:paraId="19422A0A" w14:textId="4E129F93" w:rsidR="00523A45" w:rsidRPr="001370FD" w:rsidRDefault="00523A45" w:rsidP="0052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491</w:t>
            </w:r>
          </w:p>
        </w:tc>
      </w:tr>
      <w:tr w:rsidR="00523A45" w:rsidRPr="001370FD" w14:paraId="4DA7171B" w14:textId="77777777" w:rsidTr="00C075BC">
        <w:trPr>
          <w:trHeight w:val="325"/>
          <w:jc w:val="center"/>
        </w:trPr>
        <w:tc>
          <w:tcPr>
            <w:tcW w:w="1140" w:type="dxa"/>
          </w:tcPr>
          <w:p w14:paraId="2233DFF5" w14:textId="77777777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3B238755" w14:textId="77777777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5D0B8CBD" w14:textId="1E2E41A0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701" w:type="dxa"/>
          </w:tcPr>
          <w:p w14:paraId="1F2305BB" w14:textId="6F98504B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G+TT vs GT</w:t>
            </w:r>
          </w:p>
        </w:tc>
        <w:tc>
          <w:tcPr>
            <w:tcW w:w="3119" w:type="dxa"/>
          </w:tcPr>
          <w:p w14:paraId="1D9F8CF6" w14:textId="414D3DCA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82(58.2%)/59(41.8%)</w:t>
            </w:r>
          </w:p>
        </w:tc>
        <w:tc>
          <w:tcPr>
            <w:tcW w:w="3100" w:type="dxa"/>
          </w:tcPr>
          <w:p w14:paraId="0CEF6B6C" w14:textId="4B4841A1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30(65.2%)/16(34.8%)</w:t>
            </w:r>
          </w:p>
        </w:tc>
        <w:tc>
          <w:tcPr>
            <w:tcW w:w="736" w:type="dxa"/>
          </w:tcPr>
          <w:p w14:paraId="57F8CE99" w14:textId="2E0A8FC3" w:rsidR="00523A45" w:rsidRPr="001370FD" w:rsidRDefault="00523A45" w:rsidP="0052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741</w:t>
            </w:r>
          </w:p>
        </w:tc>
        <w:tc>
          <w:tcPr>
            <w:tcW w:w="1231" w:type="dxa"/>
          </w:tcPr>
          <w:p w14:paraId="7F1A9E8B" w14:textId="6639F03F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371-1.482</w:t>
            </w:r>
          </w:p>
        </w:tc>
        <w:tc>
          <w:tcPr>
            <w:tcW w:w="745" w:type="dxa"/>
          </w:tcPr>
          <w:p w14:paraId="3B4127F8" w14:textId="57C29ADE" w:rsidR="00523A45" w:rsidRPr="001370FD" w:rsidRDefault="00523A45" w:rsidP="0052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</w:tr>
      <w:tr w:rsidR="00523A45" w:rsidRPr="001370FD" w14:paraId="45C4A019" w14:textId="77777777" w:rsidTr="00C075BC">
        <w:trPr>
          <w:trHeight w:val="325"/>
          <w:jc w:val="center"/>
        </w:trPr>
        <w:tc>
          <w:tcPr>
            <w:tcW w:w="1140" w:type="dxa"/>
          </w:tcPr>
          <w:p w14:paraId="69A8CC1D" w14:textId="77777777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0BAB5FC3" w14:textId="233EBF38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03" w:type="dxa"/>
          </w:tcPr>
          <w:p w14:paraId="48856C8B" w14:textId="393A7C8B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701" w:type="dxa"/>
          </w:tcPr>
          <w:p w14:paraId="41A1ECE2" w14:textId="13C8B8FD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 vs GT vs TT</w:t>
            </w:r>
          </w:p>
        </w:tc>
        <w:tc>
          <w:tcPr>
            <w:tcW w:w="3119" w:type="dxa"/>
          </w:tcPr>
          <w:p w14:paraId="7C097283" w14:textId="166D893F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38(39.6%)/35(36.5%)/23(24.0%)</w:t>
            </w:r>
          </w:p>
        </w:tc>
        <w:tc>
          <w:tcPr>
            <w:tcW w:w="3100" w:type="dxa"/>
          </w:tcPr>
          <w:p w14:paraId="117B18AF" w14:textId="0336E65F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9(37.2%)/26(51.0%)/6(11.8%)</w:t>
            </w:r>
          </w:p>
        </w:tc>
        <w:tc>
          <w:tcPr>
            <w:tcW w:w="736" w:type="dxa"/>
          </w:tcPr>
          <w:p w14:paraId="3A6EA640" w14:textId="6C306BA1" w:rsidR="00523A45" w:rsidRPr="001370FD" w:rsidRDefault="00523A45" w:rsidP="0052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1" w:type="dxa"/>
          </w:tcPr>
          <w:p w14:paraId="41ECB353" w14:textId="189DE446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5" w:type="dxa"/>
          </w:tcPr>
          <w:p w14:paraId="30A85B55" w14:textId="7C4B014E" w:rsidR="00523A45" w:rsidRPr="001370FD" w:rsidRDefault="00523A45" w:rsidP="0052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</w:tr>
      <w:tr w:rsidR="00523A45" w:rsidRPr="001370FD" w14:paraId="337CB63F" w14:textId="77777777" w:rsidTr="00C075BC">
        <w:trPr>
          <w:trHeight w:val="325"/>
          <w:jc w:val="center"/>
        </w:trPr>
        <w:tc>
          <w:tcPr>
            <w:tcW w:w="1140" w:type="dxa"/>
          </w:tcPr>
          <w:p w14:paraId="25E9A14C" w14:textId="77777777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0EDD9A9B" w14:textId="77777777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6680F669" w14:textId="52684B0E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1701" w:type="dxa"/>
          </w:tcPr>
          <w:p w14:paraId="7C7A0CA2" w14:textId="06142C76" w:rsidR="00523A45" w:rsidRPr="001370FD" w:rsidRDefault="00523A45" w:rsidP="00523A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 vs T</w:t>
            </w:r>
          </w:p>
        </w:tc>
        <w:tc>
          <w:tcPr>
            <w:tcW w:w="3119" w:type="dxa"/>
          </w:tcPr>
          <w:p w14:paraId="714391AB" w14:textId="4EFA4C36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11(57.8%)/81(42.2%)</w:t>
            </w:r>
          </w:p>
        </w:tc>
        <w:tc>
          <w:tcPr>
            <w:tcW w:w="3100" w:type="dxa"/>
          </w:tcPr>
          <w:p w14:paraId="48383FD6" w14:textId="734A86EF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64(62.7%)/38(37.3%)</w:t>
            </w:r>
          </w:p>
        </w:tc>
        <w:tc>
          <w:tcPr>
            <w:tcW w:w="736" w:type="dxa"/>
          </w:tcPr>
          <w:p w14:paraId="30F5D22E" w14:textId="0D277E6E" w:rsidR="00523A45" w:rsidRPr="001370FD" w:rsidRDefault="00523A45" w:rsidP="0052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1231" w:type="dxa"/>
          </w:tcPr>
          <w:p w14:paraId="618CF597" w14:textId="3F2A0253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497-1.332</w:t>
            </w:r>
          </w:p>
        </w:tc>
        <w:tc>
          <w:tcPr>
            <w:tcW w:w="745" w:type="dxa"/>
          </w:tcPr>
          <w:p w14:paraId="77B69B9C" w14:textId="49A8051D" w:rsidR="00523A45" w:rsidRPr="001370FD" w:rsidRDefault="00523A45" w:rsidP="0052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</w:tr>
      <w:tr w:rsidR="00523A45" w:rsidRPr="001370FD" w14:paraId="65884142" w14:textId="77777777" w:rsidTr="00C075BC">
        <w:trPr>
          <w:trHeight w:val="325"/>
          <w:jc w:val="center"/>
        </w:trPr>
        <w:tc>
          <w:tcPr>
            <w:tcW w:w="1140" w:type="dxa"/>
          </w:tcPr>
          <w:p w14:paraId="5BF5C4EB" w14:textId="77777777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7E906520" w14:textId="77777777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04848333" w14:textId="373C7292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701" w:type="dxa"/>
          </w:tcPr>
          <w:p w14:paraId="6AA9F7B1" w14:textId="25040C9A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G+GT vs TT</w:t>
            </w:r>
          </w:p>
        </w:tc>
        <w:tc>
          <w:tcPr>
            <w:tcW w:w="3119" w:type="dxa"/>
          </w:tcPr>
          <w:p w14:paraId="15903C09" w14:textId="27644750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73(76.0%)/23(24.0%)</w:t>
            </w:r>
          </w:p>
        </w:tc>
        <w:tc>
          <w:tcPr>
            <w:tcW w:w="3100" w:type="dxa"/>
          </w:tcPr>
          <w:p w14:paraId="595BECFA" w14:textId="4D1099F5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45(88.2%)/6(11.8%)</w:t>
            </w:r>
          </w:p>
        </w:tc>
        <w:tc>
          <w:tcPr>
            <w:tcW w:w="736" w:type="dxa"/>
          </w:tcPr>
          <w:p w14:paraId="369F0624" w14:textId="10EF3A4D" w:rsidR="00523A45" w:rsidRPr="001370FD" w:rsidRDefault="00523A45" w:rsidP="0052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1231" w:type="dxa"/>
          </w:tcPr>
          <w:p w14:paraId="0DBB6C52" w14:textId="449C5DD6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160-1.119</w:t>
            </w:r>
          </w:p>
        </w:tc>
        <w:tc>
          <w:tcPr>
            <w:tcW w:w="745" w:type="dxa"/>
          </w:tcPr>
          <w:p w14:paraId="6A374613" w14:textId="3DC8A79E" w:rsidR="00523A45" w:rsidRPr="001370FD" w:rsidRDefault="00523A45" w:rsidP="0052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</w:tr>
      <w:tr w:rsidR="00523A45" w:rsidRPr="001370FD" w14:paraId="41F568B8" w14:textId="77777777" w:rsidTr="00C075BC">
        <w:trPr>
          <w:trHeight w:val="325"/>
          <w:jc w:val="center"/>
        </w:trPr>
        <w:tc>
          <w:tcPr>
            <w:tcW w:w="1140" w:type="dxa"/>
          </w:tcPr>
          <w:p w14:paraId="05F02AB4" w14:textId="77777777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69A2F84E" w14:textId="77777777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2C1CBC07" w14:textId="7EBF2AB7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701" w:type="dxa"/>
          </w:tcPr>
          <w:p w14:paraId="65661D66" w14:textId="06D6A073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G vs GT+TT</w:t>
            </w:r>
          </w:p>
        </w:tc>
        <w:tc>
          <w:tcPr>
            <w:tcW w:w="3119" w:type="dxa"/>
          </w:tcPr>
          <w:p w14:paraId="1982CF7D" w14:textId="72D619E4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38(39.6%)/58(60.4%)</w:t>
            </w:r>
          </w:p>
        </w:tc>
        <w:tc>
          <w:tcPr>
            <w:tcW w:w="3100" w:type="dxa"/>
          </w:tcPr>
          <w:p w14:paraId="4A5EA46F" w14:textId="1AAC2FEC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9(37.3%)/32(62.7%)</w:t>
            </w:r>
          </w:p>
        </w:tc>
        <w:tc>
          <w:tcPr>
            <w:tcW w:w="736" w:type="dxa"/>
          </w:tcPr>
          <w:p w14:paraId="2BD70EBE" w14:textId="5AB74062" w:rsidR="00523A45" w:rsidRPr="001370FD" w:rsidRDefault="00523A45" w:rsidP="0052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.103</w:t>
            </w:r>
          </w:p>
        </w:tc>
        <w:tc>
          <w:tcPr>
            <w:tcW w:w="1231" w:type="dxa"/>
          </w:tcPr>
          <w:p w14:paraId="745D4F62" w14:textId="432DCCAA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548-2.221</w:t>
            </w:r>
          </w:p>
        </w:tc>
        <w:tc>
          <w:tcPr>
            <w:tcW w:w="745" w:type="dxa"/>
          </w:tcPr>
          <w:p w14:paraId="3ABB63EE" w14:textId="4F116029" w:rsidR="00523A45" w:rsidRPr="001370FD" w:rsidRDefault="00523A45" w:rsidP="0052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860</w:t>
            </w:r>
          </w:p>
        </w:tc>
      </w:tr>
      <w:tr w:rsidR="00523A45" w:rsidRPr="001370FD" w14:paraId="31309172" w14:textId="77777777" w:rsidTr="00C075BC">
        <w:trPr>
          <w:trHeight w:val="325"/>
          <w:jc w:val="center"/>
        </w:trPr>
        <w:tc>
          <w:tcPr>
            <w:tcW w:w="1140" w:type="dxa"/>
          </w:tcPr>
          <w:p w14:paraId="436D06F4" w14:textId="77777777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48B09E8C" w14:textId="77777777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3ABF4DE1" w14:textId="2F489343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Heterozygote</w:t>
            </w:r>
          </w:p>
        </w:tc>
        <w:tc>
          <w:tcPr>
            <w:tcW w:w="1701" w:type="dxa"/>
          </w:tcPr>
          <w:p w14:paraId="581B9597" w14:textId="0E464ACF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T vs TT</w:t>
            </w:r>
          </w:p>
        </w:tc>
        <w:tc>
          <w:tcPr>
            <w:tcW w:w="3119" w:type="dxa"/>
          </w:tcPr>
          <w:p w14:paraId="3546AE6D" w14:textId="39B09608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35(60.3%)/23(39.7%)</w:t>
            </w:r>
          </w:p>
        </w:tc>
        <w:tc>
          <w:tcPr>
            <w:tcW w:w="3100" w:type="dxa"/>
          </w:tcPr>
          <w:p w14:paraId="739E6D00" w14:textId="4678788A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26(81.3%)/6(18.8%)</w:t>
            </w:r>
          </w:p>
        </w:tc>
        <w:tc>
          <w:tcPr>
            <w:tcW w:w="736" w:type="dxa"/>
          </w:tcPr>
          <w:p w14:paraId="1FC89E4D" w14:textId="16B5127D" w:rsidR="00523A45" w:rsidRPr="001370FD" w:rsidRDefault="00523A45" w:rsidP="0052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1231" w:type="dxa"/>
          </w:tcPr>
          <w:p w14:paraId="6E6DA8D7" w14:textId="3B92FC68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125-0.985</w:t>
            </w:r>
          </w:p>
        </w:tc>
        <w:tc>
          <w:tcPr>
            <w:tcW w:w="745" w:type="dxa"/>
          </w:tcPr>
          <w:p w14:paraId="7FF33B22" w14:textId="10EA0810" w:rsidR="00523A45" w:rsidRPr="001370FD" w:rsidRDefault="00523A45" w:rsidP="0052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523A45" w:rsidRPr="001370FD" w14:paraId="73621C67" w14:textId="77777777" w:rsidTr="00C075BC">
        <w:trPr>
          <w:trHeight w:val="325"/>
          <w:jc w:val="center"/>
        </w:trPr>
        <w:tc>
          <w:tcPr>
            <w:tcW w:w="1140" w:type="dxa"/>
          </w:tcPr>
          <w:p w14:paraId="3D0355CF" w14:textId="77777777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43FFAF1B" w14:textId="77777777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42ED6E88" w14:textId="15E8861E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Homozygote</w:t>
            </w:r>
          </w:p>
        </w:tc>
        <w:tc>
          <w:tcPr>
            <w:tcW w:w="1701" w:type="dxa"/>
          </w:tcPr>
          <w:p w14:paraId="29B63B70" w14:textId="146DF98E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G vs TT</w:t>
            </w:r>
          </w:p>
        </w:tc>
        <w:tc>
          <w:tcPr>
            <w:tcW w:w="3119" w:type="dxa"/>
          </w:tcPr>
          <w:p w14:paraId="4F12FDF8" w14:textId="5A0B6918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38(62.3%)/23(37.7%)</w:t>
            </w:r>
          </w:p>
        </w:tc>
        <w:tc>
          <w:tcPr>
            <w:tcW w:w="3100" w:type="dxa"/>
          </w:tcPr>
          <w:p w14:paraId="26A5FB79" w14:textId="02CB9384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9(76.0%)/6(24.0%)</w:t>
            </w:r>
          </w:p>
        </w:tc>
        <w:tc>
          <w:tcPr>
            <w:tcW w:w="736" w:type="dxa"/>
          </w:tcPr>
          <w:p w14:paraId="48AD0568" w14:textId="56E6E19B" w:rsidR="00523A45" w:rsidRPr="001370FD" w:rsidRDefault="00523A45" w:rsidP="0052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  <w:tc>
          <w:tcPr>
            <w:tcW w:w="1231" w:type="dxa"/>
          </w:tcPr>
          <w:p w14:paraId="30B54651" w14:textId="7269C90E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182-1.497</w:t>
            </w:r>
          </w:p>
        </w:tc>
        <w:tc>
          <w:tcPr>
            <w:tcW w:w="745" w:type="dxa"/>
          </w:tcPr>
          <w:p w14:paraId="35575B9B" w14:textId="5F531572" w:rsidR="00523A45" w:rsidRPr="001370FD" w:rsidRDefault="00523A45" w:rsidP="0052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</w:tr>
      <w:tr w:rsidR="00523A45" w:rsidRPr="001370FD" w14:paraId="61ADCA84" w14:textId="77777777" w:rsidTr="00C075BC">
        <w:trPr>
          <w:trHeight w:val="325"/>
          <w:jc w:val="center"/>
        </w:trPr>
        <w:tc>
          <w:tcPr>
            <w:tcW w:w="1140" w:type="dxa"/>
          </w:tcPr>
          <w:p w14:paraId="606840C0" w14:textId="77777777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14:paraId="1A88EFED" w14:textId="77777777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3" w:type="dxa"/>
          </w:tcPr>
          <w:p w14:paraId="12691956" w14:textId="633F206A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Additive</w:t>
            </w:r>
          </w:p>
        </w:tc>
        <w:tc>
          <w:tcPr>
            <w:tcW w:w="1701" w:type="dxa"/>
          </w:tcPr>
          <w:p w14:paraId="64FDC198" w14:textId="07CB6305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GG+TT vs GT</w:t>
            </w:r>
          </w:p>
        </w:tc>
        <w:tc>
          <w:tcPr>
            <w:tcW w:w="3119" w:type="dxa"/>
          </w:tcPr>
          <w:p w14:paraId="75F8DDC0" w14:textId="20A2687F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61(63.5%)/35(36.5%)</w:t>
            </w:r>
          </w:p>
        </w:tc>
        <w:tc>
          <w:tcPr>
            <w:tcW w:w="3100" w:type="dxa"/>
          </w:tcPr>
          <w:p w14:paraId="6760006A" w14:textId="118F9406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25(49.0%)/26(51.0%)</w:t>
            </w:r>
          </w:p>
        </w:tc>
        <w:tc>
          <w:tcPr>
            <w:tcW w:w="736" w:type="dxa"/>
          </w:tcPr>
          <w:p w14:paraId="68FCD179" w14:textId="4C2E7362" w:rsidR="00523A45" w:rsidRPr="001370FD" w:rsidRDefault="00523A45" w:rsidP="0052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1.813</w:t>
            </w:r>
          </w:p>
        </w:tc>
        <w:tc>
          <w:tcPr>
            <w:tcW w:w="1231" w:type="dxa"/>
          </w:tcPr>
          <w:p w14:paraId="45FD0F89" w14:textId="2D0D6233" w:rsidR="00523A45" w:rsidRPr="001370FD" w:rsidRDefault="00523A45" w:rsidP="00523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910-3.609</w:t>
            </w:r>
          </w:p>
        </w:tc>
        <w:tc>
          <w:tcPr>
            <w:tcW w:w="745" w:type="dxa"/>
          </w:tcPr>
          <w:p w14:paraId="1849C8EC" w14:textId="757D1212" w:rsidR="00523A45" w:rsidRPr="001370FD" w:rsidRDefault="00523A45" w:rsidP="00523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70FD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</w:tr>
    </w:tbl>
    <w:p w14:paraId="6E847658" w14:textId="6AC34C8E" w:rsidR="005962E3" w:rsidRPr="001370FD" w:rsidRDefault="005962E3" w:rsidP="005962E3">
      <w:pPr>
        <w:rPr>
          <w:rFonts w:ascii="Times New Roman" w:hAnsi="Times New Roman" w:cs="Times New Roman"/>
          <w:sz w:val="20"/>
          <w:szCs w:val="20"/>
        </w:rPr>
      </w:pPr>
      <w:r w:rsidRPr="001370FD">
        <w:rPr>
          <w:rFonts w:ascii="Times New Roman" w:hAnsi="Times New Roman" w:cs="Times New Roman"/>
          <w:sz w:val="20"/>
          <w:szCs w:val="20"/>
        </w:rPr>
        <w:t xml:space="preserve">Data are presented as n (%); CI, confidence interval; OR, odds ratio; </w:t>
      </w:r>
      <w:r w:rsidRPr="001370F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1370FD">
        <w:rPr>
          <w:rFonts w:ascii="Times New Roman" w:hAnsi="Times New Roman" w:cs="Times New Roman"/>
          <w:sz w:val="20"/>
          <w:szCs w:val="20"/>
        </w:rPr>
        <w:t xml:space="preserve"> values were computed using the chi-square test, p</w:t>
      </w:r>
      <w:r w:rsidRPr="001370FD">
        <w:rPr>
          <w:rFonts w:ascii="Times New Roman" w:hAnsi="Times New Roman" w:cs="Times New Roman"/>
          <w:sz w:val="20"/>
          <w:szCs w:val="20"/>
        </w:rPr>
        <w:t>＜</w:t>
      </w:r>
      <w:r w:rsidRPr="001370FD">
        <w:rPr>
          <w:rFonts w:ascii="Times New Roman" w:hAnsi="Times New Roman" w:cs="Times New Roman"/>
          <w:sz w:val="20"/>
          <w:szCs w:val="20"/>
        </w:rPr>
        <w:t>0.05*</w:t>
      </w:r>
      <w:r w:rsidR="001807DA" w:rsidRPr="001370FD">
        <w:rPr>
          <w:rFonts w:ascii="Times New Roman" w:hAnsi="Times New Roman" w:cs="Times New Roman"/>
          <w:sz w:val="20"/>
          <w:szCs w:val="20"/>
        </w:rPr>
        <w:t>;</w:t>
      </w:r>
      <w:r w:rsidRPr="001370F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ABCF6B7" w14:textId="77777777" w:rsidR="005962E3" w:rsidRPr="001370FD" w:rsidRDefault="005962E3" w:rsidP="005962E3">
      <w:pPr>
        <w:rPr>
          <w:rFonts w:ascii="Times New Roman" w:hAnsi="Times New Roman" w:cs="Times New Roman"/>
          <w:sz w:val="20"/>
          <w:szCs w:val="20"/>
        </w:rPr>
      </w:pPr>
      <w:r w:rsidRPr="001370FD">
        <w:rPr>
          <w:rFonts w:ascii="Times New Roman" w:hAnsi="Times New Roman" w:cs="Times New Roman"/>
          <w:sz w:val="20"/>
          <w:szCs w:val="20"/>
        </w:rPr>
        <w:t xml:space="preserve">Codominant model: GG vs AG vs AA; Allele model: G vs A; Dominant model: GG+AG vs AA; Recessive model: GG vs AG + AA; </w:t>
      </w:r>
    </w:p>
    <w:p w14:paraId="6E51C848" w14:textId="77777777" w:rsidR="005962E3" w:rsidRPr="001370FD" w:rsidRDefault="005962E3" w:rsidP="005962E3">
      <w:pPr>
        <w:rPr>
          <w:rFonts w:ascii="Times New Roman" w:hAnsi="Times New Roman" w:cs="Times New Roman"/>
          <w:sz w:val="20"/>
          <w:szCs w:val="20"/>
        </w:rPr>
      </w:pPr>
      <w:r w:rsidRPr="001370FD">
        <w:rPr>
          <w:rFonts w:ascii="Times New Roman" w:hAnsi="Times New Roman" w:cs="Times New Roman"/>
          <w:sz w:val="20"/>
          <w:szCs w:val="20"/>
        </w:rPr>
        <w:t>Heterozygote model: AG vs AA; Homozygote model: GG vs AA. Additive: GG+AA vs AG.</w:t>
      </w:r>
    </w:p>
    <w:bookmarkEnd w:id="0"/>
    <w:p w14:paraId="527D7162" w14:textId="77777777" w:rsidR="005962E3" w:rsidRPr="00E36675" w:rsidRDefault="005962E3" w:rsidP="005962E3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584CE9E4" w14:textId="77777777" w:rsidR="007E5E79" w:rsidRDefault="007E5E79"/>
    <w:sectPr w:rsidR="007E5E79" w:rsidSect="002668D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C75B62" w14:textId="77777777" w:rsidR="002668D2" w:rsidRDefault="002668D2" w:rsidP="005962E3">
      <w:r>
        <w:separator/>
      </w:r>
    </w:p>
  </w:endnote>
  <w:endnote w:type="continuationSeparator" w:id="0">
    <w:p w14:paraId="77ED9B6F" w14:textId="77777777" w:rsidR="002668D2" w:rsidRDefault="002668D2" w:rsidP="005962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3EEB91" w14:textId="77777777" w:rsidR="002668D2" w:rsidRDefault="002668D2" w:rsidP="005962E3">
      <w:r>
        <w:separator/>
      </w:r>
    </w:p>
  </w:footnote>
  <w:footnote w:type="continuationSeparator" w:id="0">
    <w:p w14:paraId="4C737F55" w14:textId="77777777" w:rsidR="002668D2" w:rsidRDefault="002668D2" w:rsidP="005962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CF1"/>
    <w:rsid w:val="00031B5D"/>
    <w:rsid w:val="0005159D"/>
    <w:rsid w:val="000541C3"/>
    <w:rsid w:val="00083EED"/>
    <w:rsid w:val="00087CA2"/>
    <w:rsid w:val="000934DD"/>
    <w:rsid w:val="000A7DEE"/>
    <w:rsid w:val="000D1CFF"/>
    <w:rsid w:val="00130839"/>
    <w:rsid w:val="00133508"/>
    <w:rsid w:val="001370FD"/>
    <w:rsid w:val="001807DA"/>
    <w:rsid w:val="0018219C"/>
    <w:rsid w:val="001C384E"/>
    <w:rsid w:val="001F6FFF"/>
    <w:rsid w:val="002065F7"/>
    <w:rsid w:val="002347E8"/>
    <w:rsid w:val="002668D2"/>
    <w:rsid w:val="002F2FF4"/>
    <w:rsid w:val="002F3DE4"/>
    <w:rsid w:val="00356AD6"/>
    <w:rsid w:val="00386FBE"/>
    <w:rsid w:val="00387CF7"/>
    <w:rsid w:val="00445777"/>
    <w:rsid w:val="00455456"/>
    <w:rsid w:val="00485CF7"/>
    <w:rsid w:val="004C470D"/>
    <w:rsid w:val="00523A45"/>
    <w:rsid w:val="005544B6"/>
    <w:rsid w:val="005962E3"/>
    <w:rsid w:val="005A1F24"/>
    <w:rsid w:val="00636409"/>
    <w:rsid w:val="0064204A"/>
    <w:rsid w:val="0066626C"/>
    <w:rsid w:val="00684165"/>
    <w:rsid w:val="00685FA1"/>
    <w:rsid w:val="006938DD"/>
    <w:rsid w:val="006A758F"/>
    <w:rsid w:val="006B4C3B"/>
    <w:rsid w:val="006B7BCD"/>
    <w:rsid w:val="006C4595"/>
    <w:rsid w:val="006D545F"/>
    <w:rsid w:val="006D5CE3"/>
    <w:rsid w:val="006E4B3C"/>
    <w:rsid w:val="006F7490"/>
    <w:rsid w:val="00701972"/>
    <w:rsid w:val="00705048"/>
    <w:rsid w:val="00731F67"/>
    <w:rsid w:val="007A3433"/>
    <w:rsid w:val="007C65E3"/>
    <w:rsid w:val="007E140C"/>
    <w:rsid w:val="007E5E79"/>
    <w:rsid w:val="007E604E"/>
    <w:rsid w:val="0082587A"/>
    <w:rsid w:val="008762FC"/>
    <w:rsid w:val="00884113"/>
    <w:rsid w:val="008B2694"/>
    <w:rsid w:val="008C76B5"/>
    <w:rsid w:val="00911808"/>
    <w:rsid w:val="00913A65"/>
    <w:rsid w:val="009231FF"/>
    <w:rsid w:val="00931C89"/>
    <w:rsid w:val="00990A0E"/>
    <w:rsid w:val="00995E60"/>
    <w:rsid w:val="009A5D8D"/>
    <w:rsid w:val="00A06ECB"/>
    <w:rsid w:val="00A177F9"/>
    <w:rsid w:val="00A2739D"/>
    <w:rsid w:val="00A35466"/>
    <w:rsid w:val="00A415DE"/>
    <w:rsid w:val="00A533DB"/>
    <w:rsid w:val="00AA1D49"/>
    <w:rsid w:val="00AA545C"/>
    <w:rsid w:val="00AA6D25"/>
    <w:rsid w:val="00AB5598"/>
    <w:rsid w:val="00AE2B15"/>
    <w:rsid w:val="00B11883"/>
    <w:rsid w:val="00B243E7"/>
    <w:rsid w:val="00B56CF1"/>
    <w:rsid w:val="00B77BE4"/>
    <w:rsid w:val="00BA1515"/>
    <w:rsid w:val="00BA1D18"/>
    <w:rsid w:val="00BC1A38"/>
    <w:rsid w:val="00BE2949"/>
    <w:rsid w:val="00C075BC"/>
    <w:rsid w:val="00C137AB"/>
    <w:rsid w:val="00C4064A"/>
    <w:rsid w:val="00C435AA"/>
    <w:rsid w:val="00C60696"/>
    <w:rsid w:val="00C60A1B"/>
    <w:rsid w:val="00CB76C4"/>
    <w:rsid w:val="00CE52E5"/>
    <w:rsid w:val="00CE6CEE"/>
    <w:rsid w:val="00D220F1"/>
    <w:rsid w:val="00D24E9A"/>
    <w:rsid w:val="00D569DF"/>
    <w:rsid w:val="00D9318C"/>
    <w:rsid w:val="00D9525E"/>
    <w:rsid w:val="00E047CC"/>
    <w:rsid w:val="00E5001B"/>
    <w:rsid w:val="00E55BA1"/>
    <w:rsid w:val="00E6229E"/>
    <w:rsid w:val="00E66C4F"/>
    <w:rsid w:val="00E70B46"/>
    <w:rsid w:val="00E72800"/>
    <w:rsid w:val="00EB3711"/>
    <w:rsid w:val="00EB6D9E"/>
    <w:rsid w:val="00F17F59"/>
    <w:rsid w:val="00F252CF"/>
    <w:rsid w:val="00FB3F1B"/>
    <w:rsid w:val="00FC2E11"/>
    <w:rsid w:val="00FE4265"/>
    <w:rsid w:val="00FE7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79188B"/>
  <w15:chartTrackingRefBased/>
  <w15:docId w15:val="{15E4D3CC-4D04-4E47-9861-39FF3E595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62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62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62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62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62E3"/>
    <w:rPr>
      <w:sz w:val="18"/>
      <w:szCs w:val="18"/>
    </w:rPr>
  </w:style>
  <w:style w:type="table" w:styleId="a7">
    <w:name w:val="Table Grid"/>
    <w:basedOn w:val="a1"/>
    <w:uiPriority w:val="39"/>
    <w:rsid w:val="005962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2</TotalTime>
  <Pages>4</Pages>
  <Words>1209</Words>
  <Characters>6897</Characters>
  <Application>Microsoft Office Word</Application>
  <DocSecurity>0</DocSecurity>
  <Lines>57</Lines>
  <Paragraphs>16</Paragraphs>
  <ScaleCrop>false</ScaleCrop>
  <Company/>
  <LinksUpToDate>false</LinksUpToDate>
  <CharactersWithSpaces>8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34837217@qq.com</dc:creator>
  <cp:keywords/>
  <dc:description/>
  <cp:lastModifiedBy>2234837217@qq.com</cp:lastModifiedBy>
  <cp:revision>77</cp:revision>
  <dcterms:created xsi:type="dcterms:W3CDTF">2023-05-11T06:00:00Z</dcterms:created>
  <dcterms:modified xsi:type="dcterms:W3CDTF">2024-03-14T03:16:00Z</dcterms:modified>
</cp:coreProperties>
</file>